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33563" w14:textId="77777777" w:rsidR="00622F05" w:rsidRPr="002A32C8" w:rsidRDefault="00622F05" w:rsidP="00622F05">
      <w:pPr>
        <w:rPr>
          <w:rFonts w:cstheme="minorHAnsi"/>
          <w:b/>
          <w:bCs/>
        </w:rPr>
      </w:pPr>
      <w:r w:rsidRPr="002A32C8">
        <w:rPr>
          <w:rFonts w:cstheme="minorHAnsi"/>
          <w:b/>
          <w:bCs/>
        </w:rPr>
        <w:t>Supplemental Tables</w:t>
      </w:r>
    </w:p>
    <w:p w14:paraId="1DB9F524" w14:textId="45C9A619" w:rsidR="0084681C" w:rsidRDefault="0084681C" w:rsidP="00F43253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  <w:lang w:eastAsia="en-US"/>
        </w:rPr>
      </w:pPr>
      <w:r w:rsidRPr="007A1003">
        <w:rPr>
          <w:rFonts w:ascii="Arial" w:eastAsia="Calibri" w:hAnsi="Arial" w:cs="Arial"/>
          <w:b/>
          <w:sz w:val="20"/>
          <w:szCs w:val="20"/>
          <w:lang w:eastAsia="en-US"/>
        </w:rPr>
        <w:t>Supplementary Table 1:</w:t>
      </w:r>
      <w:r w:rsidRPr="007A1003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Pr="007A1003">
        <w:rPr>
          <w:rFonts w:ascii="Arial" w:eastAsia="Calibri" w:hAnsi="Arial" w:cs="Arial"/>
          <w:b/>
          <w:bCs/>
          <w:sz w:val="20"/>
          <w:szCs w:val="20"/>
          <w:lang w:eastAsia="en-US"/>
        </w:rPr>
        <w:t xml:space="preserve">Previous literature reporting on </w:t>
      </w:r>
      <w:r w:rsidR="00A41D61" w:rsidRPr="007A1003">
        <w:rPr>
          <w:rFonts w:ascii="Arial" w:eastAsia="Calibri" w:hAnsi="Arial" w:cs="Arial"/>
          <w:b/>
          <w:bCs/>
          <w:sz w:val="20"/>
          <w:szCs w:val="20"/>
          <w:lang w:eastAsia="en-US"/>
        </w:rPr>
        <w:t xml:space="preserve">ADHD and </w:t>
      </w:r>
      <w:r w:rsidR="00EF5787">
        <w:rPr>
          <w:rFonts w:ascii="Arial" w:eastAsia="Calibri" w:hAnsi="Arial" w:cs="Arial"/>
          <w:b/>
          <w:bCs/>
          <w:sz w:val="20"/>
          <w:szCs w:val="20"/>
          <w:lang w:eastAsia="en-US"/>
        </w:rPr>
        <w:t>blood</w:t>
      </w:r>
      <w:r w:rsidRPr="007A1003">
        <w:rPr>
          <w:rFonts w:ascii="Arial" w:eastAsia="Calibri" w:hAnsi="Arial" w:cs="Arial"/>
          <w:b/>
          <w:bCs/>
          <w:sz w:val="20"/>
          <w:szCs w:val="20"/>
          <w:lang w:eastAsia="en-US"/>
        </w:rPr>
        <w:t xml:space="preserve"> BDNF </w:t>
      </w:r>
      <w:r w:rsidR="00A41D61" w:rsidRPr="007A1003">
        <w:rPr>
          <w:rFonts w:ascii="Arial" w:eastAsia="Calibri" w:hAnsi="Arial" w:cs="Arial"/>
          <w:b/>
          <w:bCs/>
          <w:sz w:val="20"/>
          <w:szCs w:val="20"/>
          <w:lang w:eastAsia="en-US"/>
        </w:rPr>
        <w:t>measurements</w:t>
      </w:r>
      <w:r w:rsidRPr="007A1003">
        <w:rPr>
          <w:rFonts w:ascii="Arial" w:eastAsia="Calibri" w:hAnsi="Arial" w:cs="Arial"/>
          <w:b/>
          <w:bCs/>
          <w:sz w:val="20"/>
          <w:szCs w:val="20"/>
          <w:lang w:eastAsia="en-US"/>
        </w:rPr>
        <w:t>.</w:t>
      </w:r>
      <w:r w:rsidRPr="007A1003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Pr="007A1003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Search terms: </w:t>
      </w:r>
      <w:r w:rsidR="00820D85">
        <w:rPr>
          <w:rFonts w:ascii="Arial" w:eastAsia="Calibri" w:hAnsi="Arial" w:cs="Arial"/>
          <w:i/>
          <w:iCs/>
          <w:sz w:val="20"/>
          <w:szCs w:val="20"/>
          <w:lang w:eastAsia="en-US"/>
        </w:rPr>
        <w:t>“</w:t>
      </w:r>
      <w:r w:rsidRPr="007A1003">
        <w:rPr>
          <w:rFonts w:ascii="Arial" w:eastAsia="Calibri" w:hAnsi="Arial" w:cs="Arial"/>
          <w:i/>
          <w:iCs/>
          <w:sz w:val="20"/>
          <w:szCs w:val="20"/>
          <w:lang w:eastAsia="en-US"/>
        </w:rPr>
        <w:t>BDNF</w:t>
      </w:r>
      <w:r w:rsidR="00820D85">
        <w:rPr>
          <w:rFonts w:ascii="Arial" w:eastAsia="Calibri" w:hAnsi="Arial" w:cs="Arial"/>
          <w:i/>
          <w:iCs/>
          <w:sz w:val="20"/>
          <w:szCs w:val="20"/>
          <w:lang w:eastAsia="en-US"/>
        </w:rPr>
        <w:t>”</w:t>
      </w:r>
      <w:r w:rsidR="00EF5787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 and </w:t>
      </w:r>
      <w:r w:rsidR="00820D85">
        <w:rPr>
          <w:rFonts w:ascii="Arial" w:eastAsia="Calibri" w:hAnsi="Arial" w:cs="Arial"/>
          <w:i/>
          <w:iCs/>
          <w:sz w:val="20"/>
          <w:szCs w:val="20"/>
          <w:lang w:eastAsia="en-US"/>
        </w:rPr>
        <w:t>“</w:t>
      </w:r>
      <w:r w:rsidR="00EF5787">
        <w:rPr>
          <w:rFonts w:ascii="Arial" w:eastAsia="Calibri" w:hAnsi="Arial" w:cs="Arial"/>
          <w:i/>
          <w:iCs/>
          <w:sz w:val="20"/>
          <w:szCs w:val="20"/>
          <w:lang w:eastAsia="en-US"/>
        </w:rPr>
        <w:t>ADHD</w:t>
      </w:r>
      <w:r w:rsidR="00820D85">
        <w:rPr>
          <w:rFonts w:ascii="Arial" w:eastAsia="Calibri" w:hAnsi="Arial" w:cs="Arial"/>
          <w:i/>
          <w:iCs/>
          <w:sz w:val="20"/>
          <w:szCs w:val="20"/>
          <w:lang w:eastAsia="en-US"/>
        </w:rPr>
        <w:t>” or “attention deficit”</w:t>
      </w:r>
      <w:r w:rsidR="0025087D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 or “attention hyperactivity”</w:t>
      </w:r>
      <w:r w:rsidRPr="0025087D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 </w:t>
      </w:r>
      <w:r w:rsidRPr="007A1003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and studies found </w:t>
      </w:r>
      <w:r w:rsidR="00EF5787">
        <w:rPr>
          <w:rFonts w:ascii="Arial" w:eastAsia="Calibri" w:hAnsi="Arial" w:cs="Arial"/>
          <w:i/>
          <w:iCs/>
          <w:sz w:val="20"/>
          <w:szCs w:val="20"/>
          <w:lang w:eastAsia="en-US"/>
        </w:rPr>
        <w:t>within relevant papers</w:t>
      </w:r>
      <w:r w:rsidRPr="007A1003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. Studies </w:t>
      </w:r>
      <w:r w:rsidR="00EF5787">
        <w:rPr>
          <w:rFonts w:ascii="Arial" w:eastAsia="Calibri" w:hAnsi="Arial" w:cs="Arial"/>
          <w:i/>
          <w:iCs/>
          <w:sz w:val="20"/>
          <w:szCs w:val="20"/>
          <w:lang w:eastAsia="en-US"/>
        </w:rPr>
        <w:t>were only included if they measured either plasma or serum levels of BDNF in the context of ADHD.</w:t>
      </w:r>
      <w:r w:rsidRPr="007A1003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 Only studies with a manuscript available in English were included.</w:t>
      </w:r>
      <w:r w:rsidRPr="0023493D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 </w:t>
      </w:r>
      <w:r w:rsidR="0023493D" w:rsidRPr="0023493D">
        <w:rPr>
          <w:rFonts w:ascii="Arial" w:eastAsia="Calibri" w:hAnsi="Arial" w:cs="Arial"/>
          <w:i/>
          <w:iCs/>
          <w:sz w:val="20"/>
          <w:szCs w:val="20"/>
          <w:lang w:eastAsia="en-US"/>
        </w:rPr>
        <w:t>Studies are ordered by year, then alphabetically by first author.</w:t>
      </w:r>
      <w:r w:rsidR="0023493D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Pr="0023493D">
        <w:rPr>
          <w:rFonts w:ascii="Arial" w:eastAsia="Calibri" w:hAnsi="Arial" w:cs="Arial"/>
          <w:sz w:val="20"/>
          <w:szCs w:val="20"/>
          <w:lang w:eastAsia="en-US"/>
        </w:rPr>
        <w:t>Abbreviations:</w:t>
      </w:r>
      <w:r w:rsidRPr="007A1003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 </w:t>
      </w:r>
      <w:r w:rsidR="00F03294" w:rsidRPr="00422D5A">
        <w:rPr>
          <w:rFonts w:ascii="Arial" w:eastAsia="Calibri" w:hAnsi="Arial" w:cs="Arial"/>
          <w:sz w:val="20"/>
          <w:szCs w:val="20"/>
          <w:lang w:eastAsia="en-US"/>
        </w:rPr>
        <w:t xml:space="preserve">ADHD: Attention deficit-hyperactivity disorder; ADS: </w:t>
      </w:r>
      <w:r w:rsidR="005730CC">
        <w:rPr>
          <w:rFonts w:ascii="Arial" w:eastAsia="Calibri" w:hAnsi="Arial" w:cs="Arial"/>
          <w:sz w:val="20"/>
          <w:szCs w:val="20"/>
          <w:lang w:eastAsia="en-US"/>
        </w:rPr>
        <w:t>C</w:t>
      </w:r>
      <w:r w:rsidR="00F03294" w:rsidRPr="00422D5A">
        <w:rPr>
          <w:rFonts w:ascii="Arial" w:eastAsia="Calibri" w:hAnsi="Arial" w:cs="Arial"/>
          <w:sz w:val="20"/>
          <w:szCs w:val="20"/>
          <w:lang w:eastAsia="en-US"/>
        </w:rPr>
        <w:t xml:space="preserve">omputerized ADHD diagnostic system; ARS: ADHD rating scale; </w:t>
      </w:r>
      <w:r w:rsidRPr="00422D5A">
        <w:rPr>
          <w:rFonts w:ascii="Arial" w:eastAsia="Calibri" w:hAnsi="Arial" w:cs="Arial"/>
          <w:sz w:val="20"/>
          <w:szCs w:val="20"/>
          <w:lang w:eastAsia="en-US"/>
        </w:rPr>
        <w:t>BDNF: Brain-derived neurotrophic factor;</w:t>
      </w:r>
      <w:r w:rsidR="00456A83" w:rsidRPr="00422D5A">
        <w:rPr>
          <w:rFonts w:ascii="Arial" w:eastAsia="Calibri" w:hAnsi="Arial" w:cs="Arial"/>
          <w:sz w:val="20"/>
          <w:szCs w:val="20"/>
          <w:lang w:eastAsia="en-US"/>
        </w:rPr>
        <w:t xml:space="preserve"> </w:t>
      </w:r>
      <w:r w:rsidR="00422D5A">
        <w:rPr>
          <w:rFonts w:ascii="Arial" w:eastAsia="Calibri" w:hAnsi="Arial" w:cs="Arial"/>
          <w:sz w:val="20"/>
          <w:szCs w:val="20"/>
          <w:lang w:eastAsia="en-US"/>
        </w:rPr>
        <w:t xml:space="preserve">CBCL: Child Behavior Checklist; </w:t>
      </w:r>
      <w:r w:rsidR="00422D5A" w:rsidRPr="00422D5A">
        <w:rPr>
          <w:rFonts w:ascii="Arial" w:eastAsia="Calibri" w:hAnsi="Arial" w:cs="Arial"/>
          <w:sz w:val="20"/>
          <w:szCs w:val="20"/>
          <w:lang w:eastAsia="en-US"/>
        </w:rPr>
        <w:t xml:space="preserve">CCPT: </w:t>
      </w:r>
      <w:r w:rsidR="005730CC">
        <w:rPr>
          <w:rFonts w:ascii="Arial" w:eastAsia="Calibri" w:hAnsi="Arial" w:cs="Arial"/>
          <w:sz w:val="20"/>
          <w:szCs w:val="20"/>
          <w:lang w:eastAsia="en-US"/>
        </w:rPr>
        <w:t>C</w:t>
      </w:r>
      <w:r w:rsidR="00422D5A" w:rsidRPr="00422D5A">
        <w:rPr>
          <w:rFonts w:ascii="Arial" w:eastAsia="Calibri" w:hAnsi="Arial" w:cs="Arial"/>
          <w:sz w:val="20"/>
          <w:szCs w:val="20"/>
          <w:lang w:eastAsia="en-US"/>
        </w:rPr>
        <w:t xml:space="preserve">omputerized continuous performance test; CCTT: Children’s color trails test; </w:t>
      </w:r>
      <w:r w:rsidR="00456A83" w:rsidRPr="00422D5A">
        <w:rPr>
          <w:rFonts w:ascii="Arial" w:eastAsia="Calibri" w:hAnsi="Arial" w:cs="Arial"/>
          <w:sz w:val="20"/>
          <w:szCs w:val="20"/>
          <w:lang w:eastAsia="en-US"/>
        </w:rPr>
        <w:t>DSM: Diagnostic and Statistical Manual of Mental Disorders;</w:t>
      </w:r>
      <w:r w:rsidRPr="00422D5A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 </w:t>
      </w:r>
      <w:r w:rsidRPr="00422D5A">
        <w:rPr>
          <w:rFonts w:ascii="Arial" w:eastAsia="Calibri" w:hAnsi="Arial" w:cs="Arial"/>
          <w:sz w:val="20"/>
          <w:szCs w:val="20"/>
          <w:lang w:eastAsia="en-US"/>
        </w:rPr>
        <w:t>HC: Healthy control</w:t>
      </w:r>
      <w:r w:rsidRPr="00422D5A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; </w:t>
      </w:r>
      <w:r w:rsidR="00F440F3" w:rsidRPr="00F440F3">
        <w:rPr>
          <w:rFonts w:ascii="Arial" w:eastAsia="Calibri" w:hAnsi="Arial" w:cs="Arial"/>
          <w:sz w:val="20"/>
          <w:szCs w:val="20"/>
          <w:lang w:eastAsia="en-US"/>
        </w:rPr>
        <w:t>IQR</w:t>
      </w:r>
      <w:r w:rsidR="00F440F3">
        <w:rPr>
          <w:rFonts w:ascii="Arial" w:eastAsia="Calibri" w:hAnsi="Arial" w:cs="Arial"/>
          <w:sz w:val="20"/>
          <w:szCs w:val="20"/>
          <w:lang w:eastAsia="en-US"/>
        </w:rPr>
        <w:t xml:space="preserve">: Interquartile range; </w:t>
      </w:r>
      <w:r w:rsidR="00F03294" w:rsidRPr="00422D5A">
        <w:rPr>
          <w:rFonts w:ascii="Arial" w:eastAsia="Calibri" w:hAnsi="Arial" w:cs="Arial"/>
          <w:sz w:val="20"/>
          <w:szCs w:val="20"/>
          <w:lang w:eastAsia="en-US"/>
        </w:rPr>
        <w:t xml:space="preserve">K-SADS-PL: Kiddie-Schedule for Affective Disorders and Schizophrenia for School-Age Children – Present and the Lifetime; </w:t>
      </w:r>
      <w:r w:rsidR="00D77357" w:rsidRPr="00422D5A">
        <w:rPr>
          <w:rFonts w:ascii="Arial" w:eastAsia="Calibri" w:hAnsi="Arial" w:cs="Arial"/>
          <w:sz w:val="20"/>
          <w:szCs w:val="20"/>
          <w:lang w:eastAsia="en-US"/>
        </w:rPr>
        <w:t>KEDI-WISC: Korean Educational</w:t>
      </w:r>
      <w:r w:rsidR="00D77357" w:rsidRPr="00D77357">
        <w:rPr>
          <w:rFonts w:ascii="Arial" w:eastAsia="Calibri" w:hAnsi="Arial" w:cs="Arial"/>
          <w:sz w:val="20"/>
          <w:szCs w:val="20"/>
          <w:lang w:eastAsia="en-US"/>
        </w:rPr>
        <w:t xml:space="preserve"> Development Institute-WISC; </w:t>
      </w:r>
      <w:r w:rsidR="000E3F5F">
        <w:rPr>
          <w:rFonts w:ascii="Arial" w:eastAsia="Calibri" w:hAnsi="Arial" w:cs="Arial"/>
          <w:sz w:val="20"/>
          <w:szCs w:val="20"/>
          <w:lang w:eastAsia="en-US"/>
        </w:rPr>
        <w:t xml:space="preserve">OR: Odds ratio; </w:t>
      </w:r>
      <w:r w:rsidR="00A5105C">
        <w:rPr>
          <w:rFonts w:ascii="Arial" w:eastAsia="Calibri" w:hAnsi="Arial" w:cs="Arial"/>
          <w:sz w:val="20"/>
          <w:szCs w:val="20"/>
          <w:lang w:eastAsia="en-US"/>
        </w:rPr>
        <w:t xml:space="preserve">PAD: Predominant attention deficits; PHI/CD: Predominant hyperactive-impulsive subtype with co-occurring conduct disorder; </w:t>
      </w:r>
      <w:r w:rsidR="00CF07BE">
        <w:rPr>
          <w:rFonts w:ascii="Arial" w:eastAsia="Calibri" w:hAnsi="Arial" w:cs="Arial"/>
          <w:sz w:val="20"/>
          <w:szCs w:val="20"/>
          <w:lang w:eastAsia="en-US"/>
        </w:rPr>
        <w:t xml:space="preserve">RT: Room temperature; </w:t>
      </w:r>
      <w:r w:rsidR="005E6999" w:rsidRPr="00D77357">
        <w:rPr>
          <w:rFonts w:ascii="Arial" w:eastAsia="Calibri" w:hAnsi="Arial" w:cs="Arial"/>
          <w:sz w:val="20"/>
          <w:szCs w:val="20"/>
          <w:lang w:eastAsia="en-US"/>
        </w:rPr>
        <w:t>SCID</w:t>
      </w:r>
      <w:r w:rsidR="005E6999">
        <w:rPr>
          <w:rFonts w:ascii="Arial" w:eastAsia="Calibri" w:hAnsi="Arial" w:cs="Arial"/>
          <w:sz w:val="20"/>
          <w:szCs w:val="20"/>
          <w:lang w:eastAsia="en-US"/>
        </w:rPr>
        <w:t xml:space="preserve">: Structured Clinical Interview for DSM-IV; </w:t>
      </w:r>
      <w:r w:rsidRPr="00F03294">
        <w:rPr>
          <w:rFonts w:ascii="Arial" w:eastAsia="Calibri" w:hAnsi="Arial" w:cs="Arial"/>
          <w:sz w:val="20"/>
          <w:szCs w:val="20"/>
          <w:lang w:eastAsia="en-US"/>
        </w:rPr>
        <w:t>SD: Standard deviation</w:t>
      </w:r>
      <w:r w:rsidR="00F03294">
        <w:rPr>
          <w:rFonts w:ascii="Arial" w:eastAsia="Calibri" w:hAnsi="Arial" w:cs="Arial"/>
          <w:sz w:val="20"/>
          <w:szCs w:val="20"/>
          <w:lang w:eastAsia="en-US"/>
        </w:rPr>
        <w:t xml:space="preserve">; </w:t>
      </w:r>
      <w:r w:rsidR="00E01459">
        <w:rPr>
          <w:rFonts w:ascii="Arial" w:eastAsia="Calibri" w:hAnsi="Arial" w:cs="Arial"/>
          <w:sz w:val="20"/>
          <w:szCs w:val="20"/>
          <w:lang w:eastAsia="en-US"/>
        </w:rPr>
        <w:t xml:space="preserve">SE: Standard error; </w:t>
      </w:r>
      <w:r w:rsidR="007A19C8">
        <w:rPr>
          <w:rFonts w:ascii="Arial" w:eastAsia="Calibri" w:hAnsi="Arial" w:cs="Arial"/>
          <w:sz w:val="20"/>
          <w:szCs w:val="20"/>
          <w:lang w:eastAsia="en-US"/>
        </w:rPr>
        <w:t xml:space="preserve">SED: Socioeconomic disadvantage; </w:t>
      </w:r>
      <w:r w:rsidR="00F03294">
        <w:rPr>
          <w:rFonts w:ascii="Arial" w:eastAsia="Calibri" w:hAnsi="Arial" w:cs="Arial"/>
          <w:sz w:val="20"/>
          <w:szCs w:val="20"/>
          <w:lang w:eastAsia="en-US"/>
        </w:rPr>
        <w:t>WISC: Wechsler Intelligence Scale for Children</w:t>
      </w:r>
      <w:r w:rsidRPr="007A1003">
        <w:rPr>
          <w:rFonts w:ascii="Arial" w:eastAsia="Calibri" w:hAnsi="Arial" w:cs="Arial"/>
          <w:i/>
          <w:iCs/>
          <w:sz w:val="20"/>
          <w:szCs w:val="20"/>
          <w:lang w:eastAsia="en-US"/>
        </w:rPr>
        <w:t xml:space="preserve">. </w:t>
      </w:r>
    </w:p>
    <w:p w14:paraId="3385B684" w14:textId="77777777" w:rsidR="008D3304" w:rsidRPr="008D3304" w:rsidRDefault="008D3304" w:rsidP="00F43253">
      <w:pPr>
        <w:spacing w:after="0" w:line="240" w:lineRule="auto"/>
        <w:jc w:val="both"/>
        <w:rPr>
          <w:rFonts w:ascii="Arial" w:eastAsia="Calibri" w:hAnsi="Arial" w:cs="Arial"/>
          <w:sz w:val="18"/>
          <w:szCs w:val="18"/>
          <w:lang w:eastAsia="en-US"/>
        </w:rPr>
      </w:pP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1417"/>
        <w:gridCol w:w="2410"/>
        <w:gridCol w:w="1843"/>
        <w:gridCol w:w="1843"/>
        <w:gridCol w:w="3260"/>
      </w:tblGrid>
      <w:tr w:rsidR="008D3304" w:rsidRPr="008D3304" w14:paraId="22D36CF4" w14:textId="77777777" w:rsidTr="008D3304">
        <w:tc>
          <w:tcPr>
            <w:tcW w:w="1129" w:type="dxa"/>
            <w:shd w:val="clear" w:color="auto" w:fill="auto"/>
          </w:tcPr>
          <w:p w14:paraId="01FE3A74" w14:textId="77777777" w:rsidR="00F03294" w:rsidRPr="008D3304" w:rsidRDefault="00F03294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Paper</w:t>
            </w:r>
          </w:p>
        </w:tc>
        <w:tc>
          <w:tcPr>
            <w:tcW w:w="1985" w:type="dxa"/>
            <w:shd w:val="clear" w:color="auto" w:fill="auto"/>
          </w:tcPr>
          <w:p w14:paraId="1115157D" w14:textId="0907C0AD" w:rsidR="00F03294" w:rsidRPr="008D3304" w:rsidRDefault="00F03294" w:rsidP="00F43253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Sample Type &amp; No.</w:t>
            </w:r>
          </w:p>
        </w:tc>
        <w:tc>
          <w:tcPr>
            <w:tcW w:w="1417" w:type="dxa"/>
          </w:tcPr>
          <w:p w14:paraId="15BFEEF6" w14:textId="0760CE7A" w:rsidR="00F03294" w:rsidRPr="008D3304" w:rsidRDefault="00F03294" w:rsidP="00F43253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Ages (years)</w:t>
            </w:r>
          </w:p>
        </w:tc>
        <w:tc>
          <w:tcPr>
            <w:tcW w:w="2410" w:type="dxa"/>
          </w:tcPr>
          <w:p w14:paraId="4FB421F4" w14:textId="071911CB" w:rsidR="00F03294" w:rsidRPr="008D3304" w:rsidRDefault="00F03294" w:rsidP="00F43253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Assessments</w:t>
            </w:r>
          </w:p>
        </w:tc>
        <w:tc>
          <w:tcPr>
            <w:tcW w:w="1843" w:type="dxa"/>
            <w:shd w:val="clear" w:color="auto" w:fill="auto"/>
          </w:tcPr>
          <w:p w14:paraId="70E6095E" w14:textId="3D1AA348" w:rsidR="00F03294" w:rsidRPr="008D3304" w:rsidRDefault="00F03294" w:rsidP="00F43253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Sample </w:t>
            </w:r>
          </w:p>
          <w:p w14:paraId="44024B64" w14:textId="77777777" w:rsidR="00F03294" w:rsidRPr="008D3304" w:rsidRDefault="00F03294" w:rsidP="00F43253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Preparation</w:t>
            </w:r>
          </w:p>
        </w:tc>
        <w:tc>
          <w:tcPr>
            <w:tcW w:w="1843" w:type="dxa"/>
            <w:shd w:val="clear" w:color="auto" w:fill="auto"/>
          </w:tcPr>
          <w:p w14:paraId="27131911" w14:textId="23519132" w:rsidR="00F03294" w:rsidRPr="008D3304" w:rsidRDefault="00F03294" w:rsidP="00F43253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Average BDNF (ng/ml)</w:t>
            </w:r>
          </w:p>
        </w:tc>
        <w:tc>
          <w:tcPr>
            <w:tcW w:w="3260" w:type="dxa"/>
            <w:shd w:val="clear" w:color="auto" w:fill="auto"/>
          </w:tcPr>
          <w:p w14:paraId="22B55D92" w14:textId="77777777" w:rsidR="00F03294" w:rsidRPr="008D3304" w:rsidRDefault="00F03294" w:rsidP="00F43253">
            <w:pPr>
              <w:spacing w:after="0" w:line="240" w:lineRule="auto"/>
              <w:jc w:val="center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Findings Relevant to Current Study</w:t>
            </w:r>
          </w:p>
        </w:tc>
      </w:tr>
      <w:tr w:rsidR="008D3304" w:rsidRPr="007A1003" w14:paraId="34CA913E" w14:textId="77777777" w:rsidTr="008D3304">
        <w:tc>
          <w:tcPr>
            <w:tcW w:w="1129" w:type="dxa"/>
            <w:shd w:val="clear" w:color="auto" w:fill="auto"/>
          </w:tcPr>
          <w:p w14:paraId="240787FC" w14:textId="28AD540D" w:rsidR="00F03294" w:rsidRPr="008D3304" w:rsidRDefault="00F03294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Shim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 xml:space="preserve">et al., 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2008</w:t>
            </w:r>
            <w:r w:rsidR="009B4321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C475F3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1)</w:t>
            </w:r>
          </w:p>
        </w:tc>
        <w:tc>
          <w:tcPr>
            <w:tcW w:w="1985" w:type="dxa"/>
            <w:shd w:val="clear" w:color="auto" w:fill="auto"/>
          </w:tcPr>
          <w:p w14:paraId="4FF8A2FE" w14:textId="352872C8" w:rsidR="00F03294" w:rsidRPr="008D3304" w:rsidRDefault="00F03294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Plasma from 41 drug</w:t>
            </w:r>
            <w:r w:rsidR="00456A83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-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naïve </w:t>
            </w:r>
            <w:r w:rsidR="00456A83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children with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DHD (78% male), and 107 healthy controls (38% male).</w:t>
            </w:r>
          </w:p>
        </w:tc>
        <w:tc>
          <w:tcPr>
            <w:tcW w:w="1417" w:type="dxa"/>
          </w:tcPr>
          <w:p w14:paraId="1CAC6078" w14:textId="1BFDA626" w:rsidR="00F03294" w:rsidRPr="008D3304" w:rsidRDefault="00F03294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Mean (SD):</w:t>
            </w:r>
          </w:p>
          <w:p w14:paraId="4C3844E9" w14:textId="77777777" w:rsidR="00F03294" w:rsidRPr="008D3304" w:rsidRDefault="00F03294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: 9.0 (1.3).</w:t>
            </w:r>
          </w:p>
          <w:p w14:paraId="33ED107D" w14:textId="412C2853" w:rsidR="00F03294" w:rsidRPr="008D3304" w:rsidRDefault="00F03294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DHD: 8.8 (2.3).</w:t>
            </w:r>
          </w:p>
        </w:tc>
        <w:tc>
          <w:tcPr>
            <w:tcW w:w="2410" w:type="dxa"/>
          </w:tcPr>
          <w:p w14:paraId="5EAB4598" w14:textId="356C25E3" w:rsidR="00F03294" w:rsidRPr="00622F05" w:rsidRDefault="00F03294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val="sv-SE" w:eastAsia="en-US"/>
              </w:rPr>
            </w:pPr>
            <w:r w:rsidRPr="00622F05">
              <w:rPr>
                <w:rFonts w:ascii="Cambria" w:eastAsia="Calibri" w:hAnsi="Cambria" w:cs="Arial"/>
                <w:sz w:val="16"/>
                <w:szCs w:val="16"/>
                <w:lang w:val="sv-SE" w:eastAsia="en-US"/>
              </w:rPr>
              <w:t>K-SADS-PL, Korean version</w:t>
            </w:r>
            <w:r w:rsidR="008A5021" w:rsidRPr="00622F05">
              <w:rPr>
                <w:rFonts w:ascii="Cambria" w:eastAsia="Calibri" w:hAnsi="Cambria" w:cs="Arial"/>
                <w:sz w:val="16"/>
                <w:szCs w:val="16"/>
                <w:lang w:val="sv-SE" w:eastAsia="en-US"/>
              </w:rPr>
              <w:t>;</w:t>
            </w:r>
          </w:p>
          <w:p w14:paraId="01BC29CF" w14:textId="7C7E82F8" w:rsidR="00F03294" w:rsidRPr="00622F05" w:rsidRDefault="00D77357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val="sv-SE" w:eastAsia="en-US"/>
              </w:rPr>
            </w:pPr>
            <w:r w:rsidRPr="00622F05">
              <w:rPr>
                <w:rFonts w:ascii="Cambria" w:eastAsia="Calibri" w:hAnsi="Cambria" w:cs="Arial"/>
                <w:sz w:val="16"/>
                <w:szCs w:val="16"/>
                <w:lang w:val="sv-SE" w:eastAsia="en-US"/>
              </w:rPr>
              <w:t>KEDI-WISC for intelligence</w:t>
            </w:r>
            <w:r w:rsidR="008A5021" w:rsidRPr="00622F05">
              <w:rPr>
                <w:rFonts w:ascii="Cambria" w:eastAsia="Calibri" w:hAnsi="Cambria" w:cs="Arial"/>
                <w:sz w:val="16"/>
                <w:szCs w:val="16"/>
                <w:lang w:val="sv-SE" w:eastAsia="en-US"/>
              </w:rPr>
              <w:t>;</w:t>
            </w:r>
            <w:r w:rsidR="00F03294" w:rsidRPr="00622F05">
              <w:rPr>
                <w:rFonts w:ascii="Cambria" w:eastAsia="Calibri" w:hAnsi="Cambria" w:cs="Arial"/>
                <w:sz w:val="16"/>
                <w:szCs w:val="16"/>
                <w:lang w:val="sv-SE" w:eastAsia="en-US"/>
              </w:rPr>
              <w:t xml:space="preserve"> Korean-ARS</w:t>
            </w:r>
            <w:r w:rsidR="008A5021" w:rsidRPr="00622F05">
              <w:rPr>
                <w:rFonts w:ascii="Cambria" w:eastAsia="Calibri" w:hAnsi="Cambria" w:cs="Arial"/>
                <w:sz w:val="16"/>
                <w:szCs w:val="16"/>
                <w:lang w:val="sv-SE" w:eastAsia="en-US"/>
              </w:rPr>
              <w:t>;</w:t>
            </w:r>
            <w:r w:rsidR="00F03294" w:rsidRPr="00622F05">
              <w:rPr>
                <w:rFonts w:ascii="Cambria" w:eastAsia="Calibri" w:hAnsi="Cambria" w:cs="Arial"/>
                <w:sz w:val="16"/>
                <w:szCs w:val="16"/>
                <w:lang w:val="sv-SE" w:eastAsia="en-US"/>
              </w:rPr>
              <w:t xml:space="preserve"> computerized ADHD diagnostic system</w:t>
            </w:r>
            <w:r w:rsidR="00F6412C" w:rsidRPr="00622F05">
              <w:rPr>
                <w:rFonts w:ascii="Cambria" w:eastAsia="Calibri" w:hAnsi="Cambria" w:cs="Arial"/>
                <w:sz w:val="16"/>
                <w:szCs w:val="16"/>
                <w:lang w:val="sv-SE" w:eastAsia="en-US"/>
              </w:rPr>
              <w:t>.</w:t>
            </w:r>
          </w:p>
        </w:tc>
        <w:tc>
          <w:tcPr>
            <w:tcW w:w="1843" w:type="dxa"/>
            <w:shd w:val="clear" w:color="auto" w:fill="auto"/>
          </w:tcPr>
          <w:p w14:paraId="1091B8F4" w14:textId="5FCD83C0" w:rsidR="00F03294" w:rsidRPr="008D3304" w:rsidRDefault="00F03294" w:rsidP="008B7E4B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10 ml </w:t>
            </w:r>
            <w:r w:rsidR="008B7E4B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from </w:t>
            </w:r>
            <w:r w:rsidR="008B7E4B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the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antecubital vein collected </w:t>
            </w:r>
            <w:proofErr w:type="gramStart"/>
            <w:r w:rsidR="008B7E4B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etween 0800-1200,</w:t>
            </w:r>
            <w:proofErr w:type="gramEnd"/>
            <w:r w:rsidR="008B7E4B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nd placed in a lithium heparin vacuum tube.</w:t>
            </w:r>
          </w:p>
        </w:tc>
        <w:tc>
          <w:tcPr>
            <w:tcW w:w="1843" w:type="dxa"/>
            <w:shd w:val="clear" w:color="auto" w:fill="auto"/>
          </w:tcPr>
          <w:p w14:paraId="4171117A" w14:textId="77777777" w:rsidR="00F03294" w:rsidRPr="008D3304" w:rsidRDefault="00F03294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Mean (SD): </w:t>
            </w:r>
          </w:p>
          <w:p w14:paraId="29B84EF0" w14:textId="30D17C13" w:rsidR="00F03294" w:rsidRPr="008D3304" w:rsidRDefault="00F03294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HC: 0.576 (0.032). </w:t>
            </w:r>
          </w:p>
          <w:p w14:paraId="3BBFBB65" w14:textId="1C735191" w:rsidR="00F03294" w:rsidRPr="008D3304" w:rsidRDefault="00F03294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DHD: 0.841 (0.054)</w:t>
            </w:r>
            <w:r w:rsidR="00F6412C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260" w:type="dxa"/>
            <w:shd w:val="clear" w:color="auto" w:fill="auto"/>
          </w:tcPr>
          <w:p w14:paraId="1B300278" w14:textId="7FA130AB" w:rsidR="00F03294" w:rsidRPr="008D3304" w:rsidRDefault="00F03294" w:rsidP="00F4325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Plasma BDNF levels were higher in </w:t>
            </w:r>
            <w:r w:rsidR="00241404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patients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with ADHD than HC</w:t>
            </w:r>
            <w:r w:rsidR="00EB21DA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</w:t>
            </w:r>
            <w:r w:rsidR="00EB21DA"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="00EB21DA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&lt;0.001), which remained when adjusted for age and gender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.</w:t>
            </w:r>
          </w:p>
          <w:p w14:paraId="1563E811" w14:textId="24A1C240" w:rsidR="00F03294" w:rsidRPr="008D3304" w:rsidRDefault="00EB21DA" w:rsidP="008D3304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A significant correlation between plasma BDNF and omission error in the ADS was seen in </w:t>
            </w:r>
            <w:r w:rsidR="00241404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patients with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DHD</w:t>
            </w:r>
            <w:r w:rsidR="00376FCD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</w:t>
            </w:r>
            <w:r w:rsidR="00376FCD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(Pearson’s </w:t>
            </w:r>
            <w:r w:rsidR="00376FCD"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r</w:t>
            </w:r>
            <w:r w:rsidR="00376FCD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= 0.345, </w:t>
            </w:r>
            <w:r w:rsidR="00376FCD"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="00376FCD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&lt;0.05)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.</w:t>
            </w:r>
          </w:p>
        </w:tc>
      </w:tr>
      <w:tr w:rsidR="00F6412C" w:rsidRPr="007A1003" w14:paraId="479878A7" w14:textId="77777777" w:rsidTr="008D3304">
        <w:tc>
          <w:tcPr>
            <w:tcW w:w="1129" w:type="dxa"/>
            <w:shd w:val="clear" w:color="auto" w:fill="auto"/>
          </w:tcPr>
          <w:p w14:paraId="75618367" w14:textId="77AED272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Amiri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3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C475F3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2)</w:t>
            </w:r>
          </w:p>
        </w:tc>
        <w:tc>
          <w:tcPr>
            <w:tcW w:w="1985" w:type="dxa"/>
            <w:shd w:val="clear" w:color="auto" w:fill="auto"/>
          </w:tcPr>
          <w:p w14:paraId="38FAFDEE" w14:textId="38251341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Plasma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from 28 children with ADHD (86% male) before and after 6 weeks treatment with methylphenidate. </w:t>
            </w:r>
          </w:p>
        </w:tc>
        <w:tc>
          <w:tcPr>
            <w:tcW w:w="1417" w:type="dxa"/>
          </w:tcPr>
          <w:p w14:paraId="5162B529" w14:textId="77777777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0FEC6283" w14:textId="112585A5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7.</w:t>
            </w:r>
            <w:r w:rsidR="00B773B7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6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2).</w:t>
            </w:r>
          </w:p>
        </w:tc>
        <w:tc>
          <w:tcPr>
            <w:tcW w:w="2410" w:type="dxa"/>
          </w:tcPr>
          <w:p w14:paraId="7A8C0744" w14:textId="00A62B42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K-SADS-PL, Persian version; WISC, or Wechsler Preschool and Primary Scale of Intelligence; severity by Conner’s Parents Rating Scale. </w:t>
            </w:r>
          </w:p>
        </w:tc>
        <w:tc>
          <w:tcPr>
            <w:tcW w:w="1843" w:type="dxa"/>
            <w:shd w:val="clear" w:color="auto" w:fill="auto"/>
          </w:tcPr>
          <w:p w14:paraId="68FFA713" w14:textId="34493158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5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ml blood from the antecubital vein was collected into heparin vacuum tubes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etween 0800-1200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</w:t>
            </w:r>
          </w:p>
        </w:tc>
        <w:tc>
          <w:tcPr>
            <w:tcW w:w="1843" w:type="dxa"/>
            <w:shd w:val="clear" w:color="auto" w:fill="auto"/>
          </w:tcPr>
          <w:p w14:paraId="05C2C60E" w14:textId="77777777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Mean (SD): </w:t>
            </w:r>
          </w:p>
          <w:p w14:paraId="1C34BCBD" w14:textId="77777777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efore treatment: 0.193 (0.095). </w:t>
            </w:r>
          </w:p>
          <w:p w14:paraId="32B968FB" w14:textId="2E39543C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fter treatment: 0.271 (0.111).</w:t>
            </w:r>
          </w:p>
        </w:tc>
        <w:tc>
          <w:tcPr>
            <w:tcW w:w="3260" w:type="dxa"/>
            <w:shd w:val="clear" w:color="auto" w:fill="auto"/>
          </w:tcPr>
          <w:p w14:paraId="0DFD404D" w14:textId="4B7416E9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DNF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plasma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levels were significantly increased post-treatment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002). There was also a significant negative correlation between BDNF </w:t>
            </w:r>
            <w:r w:rsidR="003C0127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plasma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levels prior to treatment and the post-treatment improvement in hyperactivity (Pearson’s correlation = -0.395,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037).  </w:t>
            </w:r>
          </w:p>
        </w:tc>
      </w:tr>
      <w:tr w:rsidR="00F6412C" w:rsidRPr="007A1003" w14:paraId="62A8F20E" w14:textId="77777777" w:rsidTr="008D3304">
        <w:trPr>
          <w:trHeight w:val="439"/>
        </w:trPr>
        <w:tc>
          <w:tcPr>
            <w:tcW w:w="1129" w:type="dxa"/>
            <w:shd w:val="clear" w:color="auto" w:fill="auto"/>
          </w:tcPr>
          <w:p w14:paraId="5A32D2C9" w14:textId="281F18DA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Corominas-Roso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 xml:space="preserve">et al., 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2013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C475F3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3)</w:t>
            </w:r>
          </w:p>
        </w:tc>
        <w:tc>
          <w:tcPr>
            <w:tcW w:w="1985" w:type="dxa"/>
            <w:shd w:val="clear" w:color="auto" w:fill="auto"/>
          </w:tcPr>
          <w:p w14:paraId="6ACD4BFF" w14:textId="60B45EB6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erum from 54 adults with ADHD (69% male), and 59 unrelated, healthy controls (64% male).</w:t>
            </w:r>
          </w:p>
        </w:tc>
        <w:tc>
          <w:tcPr>
            <w:tcW w:w="1417" w:type="dxa"/>
          </w:tcPr>
          <w:p w14:paraId="5DF3DE8B" w14:textId="17009D10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4967E11A" w14:textId="0ADBF0BA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34.</w:t>
            </w:r>
            <w:r w:rsidR="00B773B7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1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(9.40).</w:t>
            </w:r>
          </w:p>
          <w:p w14:paraId="60069544" w14:textId="32AED5A1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33.4 (8.99).</w:t>
            </w:r>
          </w:p>
        </w:tc>
        <w:tc>
          <w:tcPr>
            <w:tcW w:w="2410" w:type="dxa"/>
          </w:tcPr>
          <w:p w14:paraId="539F1B70" w14:textId="58F648D0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onners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Adult ADHD Diagnos</w:t>
            </w:r>
            <w:r w:rsidR="00030175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ti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Interview and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onners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’ Adult ADHD Rating;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Wender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Utah Rating Scale used for </w:t>
            </w:r>
            <w:r w:rsidR="006D12EB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retrospective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symptom</w:t>
            </w:r>
            <w:r w:rsidR="006D12EB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to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logy.</w:t>
            </w:r>
          </w:p>
        </w:tc>
        <w:tc>
          <w:tcPr>
            <w:tcW w:w="1843" w:type="dxa"/>
            <w:shd w:val="clear" w:color="auto" w:fill="auto"/>
          </w:tcPr>
          <w:p w14:paraId="60E973D0" w14:textId="62CEDA7B" w:rsidR="00F6412C" w:rsidRPr="008D3304" w:rsidRDefault="00F6412C" w:rsidP="00F6412C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8 ml blood from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the  antecubital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vein collected into anticoagulant-free tubes between 1000-1200. Incubation </w:t>
            </w:r>
            <w:r w:rsidR="006D12EB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in the refrigerator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for 2 h, before centrifugation at 2465 x </w:t>
            </w:r>
            <w:r w:rsidRPr="008D3304">
              <w:rPr>
                <w:rFonts w:ascii="Cambria" w:hAnsi="Cambria"/>
                <w:i/>
                <w:iCs/>
                <w:color w:val="2A2A2A"/>
                <w:sz w:val="16"/>
                <w:szCs w:val="16"/>
                <w:shd w:val="clear" w:color="auto" w:fill="FFFFFF"/>
              </w:rPr>
              <w:t>g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 for 10 min at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4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°C, and storage at -80 °C.</w:t>
            </w:r>
          </w:p>
        </w:tc>
        <w:tc>
          <w:tcPr>
            <w:tcW w:w="1843" w:type="dxa"/>
            <w:shd w:val="clear" w:color="auto" w:fill="auto"/>
          </w:tcPr>
          <w:p w14:paraId="07A0F739" w14:textId="051432FB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Mean (SD): </w:t>
            </w:r>
          </w:p>
          <w:p w14:paraId="4538EB79" w14:textId="11404890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HC: </w:t>
            </w:r>
            <w:r w:rsidR="003C0127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69.77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(</w:t>
            </w:r>
            <w:r w:rsidR="003C0127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23.20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). </w:t>
            </w:r>
          </w:p>
          <w:p w14:paraId="70EDB681" w14:textId="70E24ECC" w:rsidR="00F6412C" w:rsidRPr="008D3304" w:rsidRDefault="00F6412C" w:rsidP="00F6412C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ADHD: </w:t>
            </w:r>
            <w:r w:rsidR="003C0127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52.13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</w:t>
            </w:r>
            <w:r w:rsidR="003C0127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20.76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).</w:t>
            </w:r>
          </w:p>
        </w:tc>
        <w:tc>
          <w:tcPr>
            <w:tcW w:w="3260" w:type="dxa"/>
            <w:shd w:val="clear" w:color="auto" w:fill="auto"/>
          </w:tcPr>
          <w:p w14:paraId="47BCECEA" w14:textId="3186C359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erum BDNF levels were lower in adults with ADHD than HC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&lt;0.0001). </w:t>
            </w:r>
          </w:p>
          <w:p w14:paraId="35D9A054" w14:textId="5F555F95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No correlation between serum BDNF</w:t>
            </w:r>
            <w:r w:rsidR="003E4F45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levels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and scores on the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onners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’ Adult ADHD Rating.</w:t>
            </w:r>
          </w:p>
          <w:p w14:paraId="321B76CA" w14:textId="1104915E" w:rsidR="00F6412C" w:rsidRPr="008D3304" w:rsidRDefault="00F6412C" w:rsidP="00F6412C">
            <w:pPr>
              <w:spacing w:after="0" w:line="240" w:lineRule="auto"/>
              <w:jc w:val="both"/>
              <w:rPr>
                <w:rFonts w:ascii="Arial" w:eastAsia="Calibri" w:hAnsi="Arial" w:cs="Arial"/>
                <w:i/>
                <w:iCs/>
                <w:sz w:val="16"/>
                <w:szCs w:val="16"/>
                <w:lang w:eastAsia="en-US"/>
              </w:rPr>
            </w:pPr>
          </w:p>
        </w:tc>
      </w:tr>
      <w:tr w:rsidR="00F6412C" w:rsidRPr="00456A83" w14:paraId="33D08341" w14:textId="77777777" w:rsidTr="00B773B7">
        <w:trPr>
          <w:trHeight w:val="416"/>
        </w:trPr>
        <w:tc>
          <w:tcPr>
            <w:tcW w:w="1129" w:type="dxa"/>
            <w:shd w:val="clear" w:color="auto" w:fill="auto"/>
          </w:tcPr>
          <w:p w14:paraId="407E8F07" w14:textId="5BE21785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Li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4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C475F3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4)</w:t>
            </w:r>
          </w:p>
        </w:tc>
        <w:tc>
          <w:tcPr>
            <w:tcW w:w="1985" w:type="dxa"/>
            <w:shd w:val="clear" w:color="auto" w:fill="auto"/>
          </w:tcPr>
          <w:p w14:paraId="5241E91E" w14:textId="7EA32352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Plasma from 170 children with ADHD (</w:t>
            </w:r>
            <w:r w:rsidR="00F146DC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medication-naïve;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51% male) and 155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 xml:space="preserve">unaffected controls (49% male). </w:t>
            </w:r>
          </w:p>
        </w:tc>
        <w:tc>
          <w:tcPr>
            <w:tcW w:w="1417" w:type="dxa"/>
          </w:tcPr>
          <w:p w14:paraId="6B130EAC" w14:textId="77777777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lastRenderedPageBreak/>
              <w:t>Mean (unclear if SE/SD):</w:t>
            </w:r>
          </w:p>
          <w:p w14:paraId="5526C828" w14:textId="77777777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9.5 (1.4).</w:t>
            </w:r>
          </w:p>
          <w:p w14:paraId="4598FB1D" w14:textId="4BD9811F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9.4 (2.3).</w:t>
            </w:r>
          </w:p>
        </w:tc>
        <w:tc>
          <w:tcPr>
            <w:tcW w:w="2410" w:type="dxa"/>
          </w:tcPr>
          <w:p w14:paraId="18E671DC" w14:textId="723B4CE3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Clinical diagnosis confirmed by Clinical Diagnostic Interview Scale; severity assessed with the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>ADHD Diagnostic Scale Parent Version.</w:t>
            </w:r>
          </w:p>
        </w:tc>
        <w:tc>
          <w:tcPr>
            <w:tcW w:w="1843" w:type="dxa"/>
            <w:shd w:val="clear" w:color="auto" w:fill="auto"/>
          </w:tcPr>
          <w:p w14:paraId="5BAAD518" w14:textId="01A0FCC6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 xml:space="preserve">Blood from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the  antecubital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vein collected into lithium-heparin tubes between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 xml:space="preserve">1000-1200. After max. 30 min, transferred to small Eppendorf tubes, and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centrifuged at 10,000 x </w:t>
            </w:r>
            <w:r w:rsidRPr="008D3304">
              <w:rPr>
                <w:rFonts w:ascii="Cambria" w:hAnsi="Cambria"/>
                <w:i/>
                <w:iCs/>
                <w:color w:val="2A2A2A"/>
                <w:sz w:val="16"/>
                <w:szCs w:val="16"/>
                <w:shd w:val="clear" w:color="auto" w:fill="FFFFFF"/>
              </w:rPr>
              <w:t>g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 at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0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°C, before storage</w:t>
            </w:r>
            <w:r w:rsidR="006D12EB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 of plasma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 at -80 °C.</w:t>
            </w:r>
          </w:p>
        </w:tc>
        <w:tc>
          <w:tcPr>
            <w:tcW w:w="1843" w:type="dxa"/>
            <w:shd w:val="clear" w:color="auto" w:fill="auto"/>
          </w:tcPr>
          <w:p w14:paraId="20FF178F" w14:textId="77777777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lastRenderedPageBreak/>
              <w:t>Mean (unclear if SE/SD):</w:t>
            </w:r>
          </w:p>
          <w:p w14:paraId="75379ED0" w14:textId="77777777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: 0.184 (0.209).</w:t>
            </w:r>
          </w:p>
          <w:p w14:paraId="71D497E8" w14:textId="7175EFE7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DHD: 0.257 (</w:t>
            </w:r>
            <w:r w:rsidR="003E4F45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0.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186). </w:t>
            </w:r>
          </w:p>
          <w:p w14:paraId="43BDE132" w14:textId="77777777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shd w:val="clear" w:color="auto" w:fill="auto"/>
          </w:tcPr>
          <w:p w14:paraId="66750F15" w14:textId="5E2503A2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 xml:space="preserve">Mean plasma BDNF levels were higher in patients with ADHD than </w:t>
            </w:r>
            <w:r w:rsidR="0082499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001) after adjusted for age and sex. This difference was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>also present when analysis was stratified by sex.</w:t>
            </w:r>
          </w:p>
        </w:tc>
      </w:tr>
      <w:tr w:rsidR="00F6412C" w:rsidRPr="00456A83" w14:paraId="737277CA" w14:textId="77777777" w:rsidTr="008D3304">
        <w:trPr>
          <w:trHeight w:val="1727"/>
        </w:trPr>
        <w:tc>
          <w:tcPr>
            <w:tcW w:w="1129" w:type="dxa"/>
            <w:shd w:val="clear" w:color="auto" w:fill="auto"/>
          </w:tcPr>
          <w:p w14:paraId="5E977368" w14:textId="32FFEAA5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lastRenderedPageBreak/>
              <w:t>Ramos-</w:t>
            </w: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Quiroga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4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C475F3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5)</w:t>
            </w:r>
          </w:p>
        </w:tc>
        <w:tc>
          <w:tcPr>
            <w:tcW w:w="1985" w:type="dxa"/>
            <w:shd w:val="clear" w:color="auto" w:fill="auto"/>
          </w:tcPr>
          <w:p w14:paraId="73334D66" w14:textId="05A98D71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erum from 54 adults with ADHD (69% male), before and after 3 month treatment with atomoxetine (35 completed study). </w:t>
            </w:r>
          </w:p>
        </w:tc>
        <w:tc>
          <w:tcPr>
            <w:tcW w:w="1417" w:type="dxa"/>
          </w:tcPr>
          <w:p w14:paraId="4F630E36" w14:textId="2C6AF90D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</w:t>
            </w:r>
            <w:r w:rsidR="00B773B7"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unclear if SE/SD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):</w:t>
            </w:r>
          </w:p>
          <w:p w14:paraId="7E618CE2" w14:textId="784654F5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33.4 (8.99).</w:t>
            </w:r>
          </w:p>
        </w:tc>
        <w:tc>
          <w:tcPr>
            <w:tcW w:w="2410" w:type="dxa"/>
          </w:tcPr>
          <w:p w14:paraId="64289596" w14:textId="10731845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Clinical diagnosis confirmed by SCID I and II; </w:t>
            </w:r>
            <w:r w:rsidR="006D12EB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panish version of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onners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Adult ADHD Diagnos</w:t>
            </w:r>
            <w:r w:rsidR="006D12EB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ti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Interview </w:t>
            </w:r>
            <w:r w:rsidR="006D12EB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for DSM-IV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and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onners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’ Adult ADHD Rating</w:t>
            </w:r>
            <w:r w:rsidR="00376FCD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Scale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; </w:t>
            </w:r>
            <w:proofErr w:type="spellStart"/>
            <w:r w:rsidR="006D12EB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Wender</w:t>
            </w:r>
            <w:proofErr w:type="spellEnd"/>
            <w:r w:rsidR="006D12EB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Utah Rating Scale for </w:t>
            </w:r>
            <w:r w:rsidR="006D12EB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retrospective</w:t>
            </w:r>
            <w:r w:rsidR="006D12EB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symptom</w:t>
            </w:r>
            <w:r w:rsidR="006D12EB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to</w:t>
            </w:r>
            <w:r w:rsidR="006D12EB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logy.</w:t>
            </w:r>
          </w:p>
        </w:tc>
        <w:tc>
          <w:tcPr>
            <w:tcW w:w="1843" w:type="dxa"/>
            <w:shd w:val="clear" w:color="auto" w:fill="auto"/>
          </w:tcPr>
          <w:p w14:paraId="122D2A82" w14:textId="767E01FF" w:rsidR="00F6412C" w:rsidRPr="00622F05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val="da-DK"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8 ml blood from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the  antecubital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vein collected into anticoagulant-free tubes between 1000-1200. </w:t>
            </w:r>
            <w:r w:rsidRPr="00622F05">
              <w:rPr>
                <w:rFonts w:ascii="Cambria" w:eastAsia="Calibri" w:hAnsi="Cambria" w:cs="Arial"/>
                <w:sz w:val="16"/>
                <w:szCs w:val="16"/>
                <w:lang w:val="da-DK" w:eastAsia="en-US"/>
              </w:rPr>
              <w:t xml:space="preserve">Incubation at 4 </w:t>
            </w:r>
            <w:r w:rsidRPr="00622F05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  <w:lang w:val="da-DK"/>
              </w:rPr>
              <w:t xml:space="preserve">°C for 2 h, before centrifugation at 3500 for 10 min at </w:t>
            </w:r>
            <w:r w:rsidRPr="00622F05">
              <w:rPr>
                <w:rFonts w:ascii="Cambria" w:eastAsia="Calibri" w:hAnsi="Cambria" w:cs="Arial"/>
                <w:sz w:val="16"/>
                <w:szCs w:val="16"/>
                <w:lang w:val="da-DK" w:eastAsia="en-US"/>
              </w:rPr>
              <w:t xml:space="preserve">4 </w:t>
            </w:r>
            <w:r w:rsidRPr="00622F05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  <w:lang w:val="da-DK"/>
              </w:rPr>
              <w:t>°C.</w:t>
            </w:r>
          </w:p>
        </w:tc>
        <w:tc>
          <w:tcPr>
            <w:tcW w:w="1843" w:type="dxa"/>
            <w:shd w:val="clear" w:color="auto" w:fill="auto"/>
          </w:tcPr>
          <w:p w14:paraId="1C0A13C4" w14:textId="5BED448E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Mean (SD): </w:t>
            </w:r>
          </w:p>
          <w:p w14:paraId="49A4FD93" w14:textId="79A0A038" w:rsidR="00F6412C" w:rsidRPr="008D3304" w:rsidRDefault="003E4F45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Pre-</w:t>
            </w:r>
            <w:r w:rsidR="00F6412C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treatment: 52.13 (20.76). </w:t>
            </w:r>
          </w:p>
          <w:p w14:paraId="6478B58A" w14:textId="73796837" w:rsidR="00F6412C" w:rsidRPr="008D3304" w:rsidRDefault="003E4F45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Post-</w:t>
            </w:r>
            <w:r w:rsidR="00F6412C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treatment: 47.38 (14.92).</w:t>
            </w:r>
          </w:p>
        </w:tc>
        <w:tc>
          <w:tcPr>
            <w:tcW w:w="3260" w:type="dxa"/>
            <w:shd w:val="clear" w:color="auto" w:fill="auto"/>
          </w:tcPr>
          <w:p w14:paraId="7E71EBDD" w14:textId="4ACE0663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No significant difference in serum BDNF was seen post-treatment. However, when splitting by ADHD</w:t>
            </w:r>
            <w:r w:rsidR="003E4F45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subtype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, the inattentive subgroup showed a decrease of serum BDNF </w:t>
            </w:r>
            <w:r w:rsidR="003E4F45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post-treatment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(</w:t>
            </w:r>
            <w:r w:rsidRPr="00EA78DB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5)</w:t>
            </w:r>
            <w:r w:rsidR="003E4F45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that was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not present in the combined subtype</w:t>
            </w:r>
            <w:r w:rsidR="003E4F45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or whole patient grou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. Serum BDNF at baseline correlated significantly with improvement of inattenti</w:t>
            </w:r>
            <w:r w:rsidR="003E4F45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on subscale of the </w:t>
            </w:r>
            <w:r w:rsidR="00376FCD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onnors’ Adult ADHD Rating Scale</w:t>
            </w:r>
            <w:r w:rsidR="003E4F45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r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354;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34).</w:t>
            </w:r>
          </w:p>
        </w:tc>
      </w:tr>
      <w:tr w:rsidR="00F6412C" w:rsidRPr="00456A83" w14:paraId="143542B1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1CD2B14E" w14:textId="341827B2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Sahin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4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C475F3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6)</w:t>
            </w:r>
          </w:p>
        </w:tc>
        <w:tc>
          <w:tcPr>
            <w:tcW w:w="1985" w:type="dxa"/>
            <w:shd w:val="clear" w:color="auto" w:fill="auto"/>
          </w:tcPr>
          <w:p w14:paraId="59E8AFE9" w14:textId="4D18445E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samples (not stated if BDNF measured in plasma or serum) at baseline and at 2 months from 30 children with ADHD undergoing methylphenidate treatment (80% male) and 20 unaffected controls (90% male). </w:t>
            </w:r>
          </w:p>
        </w:tc>
        <w:tc>
          <w:tcPr>
            <w:tcW w:w="1417" w:type="dxa"/>
          </w:tcPr>
          <w:p w14:paraId="5A559B6B" w14:textId="18DA6C6A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21382D84" w14:textId="23E24E48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9.7 (2.29).</w:t>
            </w:r>
          </w:p>
          <w:p w14:paraId="1D80EEC9" w14:textId="4EEE9645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9.5 (2.83).</w:t>
            </w:r>
          </w:p>
        </w:tc>
        <w:tc>
          <w:tcPr>
            <w:tcW w:w="2410" w:type="dxa"/>
          </w:tcPr>
          <w:p w14:paraId="79F3B26D" w14:textId="60A22E85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K-SADS-PL, Turkish version; the ADHD group also completed the Clinical Global Impression Scale. </w:t>
            </w:r>
          </w:p>
        </w:tc>
        <w:tc>
          <w:tcPr>
            <w:tcW w:w="1843" w:type="dxa"/>
            <w:shd w:val="clear" w:color="auto" w:fill="auto"/>
          </w:tcPr>
          <w:p w14:paraId="4EB16EC9" w14:textId="64E41D2C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collected after 12 h overnight fasting. Serum and plasma separated and stored at -80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°C.</w:t>
            </w:r>
          </w:p>
        </w:tc>
        <w:tc>
          <w:tcPr>
            <w:tcW w:w="1843" w:type="dxa"/>
            <w:shd w:val="clear" w:color="auto" w:fill="auto"/>
          </w:tcPr>
          <w:p w14:paraId="09C618B4" w14:textId="6D0CF7DF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0FAE57E8" w14:textId="6DA7A1DD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: 317.2 (100.6).</w:t>
            </w:r>
          </w:p>
          <w:p w14:paraId="2E6F20B2" w14:textId="7FB72458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ADHD pre-treatment: 341.8 (86.4). </w:t>
            </w:r>
          </w:p>
          <w:p w14:paraId="28A4F21A" w14:textId="01669C47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DHD post-treatment: 300.8 (128.1).</w:t>
            </w:r>
          </w:p>
          <w:p w14:paraId="35B76D3B" w14:textId="5C5E7E98" w:rsidR="00F6412C" w:rsidRPr="008D3304" w:rsidRDefault="00F6412C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shd w:val="clear" w:color="auto" w:fill="auto"/>
          </w:tcPr>
          <w:p w14:paraId="58E64015" w14:textId="036FA341" w:rsidR="00F6412C" w:rsidRPr="008D3304" w:rsidRDefault="003E4F45" w:rsidP="00F6412C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N</w:t>
            </w:r>
            <w:r w:rsidR="00F6412C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o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aseline difference </w:t>
            </w:r>
            <w:r w:rsidR="00376FCD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in </w:t>
            </w:r>
            <w:r w:rsidR="00F6412C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DNF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levels</w:t>
            </w:r>
            <w:r w:rsidR="00F6412C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between </w:t>
            </w:r>
            <w:r w:rsidR="0082499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</w:t>
            </w:r>
            <w:r w:rsidR="00F6412C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and the patients with ADHD. In patients undergoing treatment with methylphenidate, BDNF levels were significantly reduced after 2 months (</w:t>
            </w:r>
            <w:r w:rsidR="00F6412C"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="00F6412C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048). </w:t>
            </w:r>
          </w:p>
        </w:tc>
      </w:tr>
      <w:tr w:rsidR="00B727F8" w:rsidRPr="00456A83" w14:paraId="04AEBC07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7832F56B" w14:textId="46C37B1F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Scassellati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4 </w:t>
            </w:r>
            <w:r w:rsidR="00C475F3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7)</w:t>
            </w:r>
          </w:p>
        </w:tc>
        <w:tc>
          <w:tcPr>
            <w:tcW w:w="1985" w:type="dxa"/>
            <w:shd w:val="clear" w:color="auto" w:fill="auto"/>
          </w:tcPr>
          <w:p w14:paraId="55FE0C78" w14:textId="6DE6D3D2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erum from 45 drug-naïve children with ADHD (93% male), and </w:t>
            </w:r>
            <w:r w:rsidR="00F146DC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45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unrelated, healthy controls (91% male).</w:t>
            </w:r>
          </w:p>
        </w:tc>
        <w:tc>
          <w:tcPr>
            <w:tcW w:w="1417" w:type="dxa"/>
          </w:tcPr>
          <w:p w14:paraId="53D94561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514785D6" w14:textId="40A319BF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10.3 (2.04).</w:t>
            </w:r>
          </w:p>
          <w:p w14:paraId="0E314884" w14:textId="1EE13460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10.7 (2.48).</w:t>
            </w:r>
          </w:p>
        </w:tc>
        <w:tc>
          <w:tcPr>
            <w:tcW w:w="2410" w:type="dxa"/>
          </w:tcPr>
          <w:p w14:paraId="13B7992B" w14:textId="7DBD7CA9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Conner’s Rating Scale Revised; ADHD diagnosis according to the DSM-IV and the guidelines of the Italian Institute of Health; revised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Touwen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neurological tests were performed. </w:t>
            </w:r>
          </w:p>
        </w:tc>
        <w:tc>
          <w:tcPr>
            <w:tcW w:w="1843" w:type="dxa"/>
            <w:shd w:val="clear" w:color="auto" w:fill="auto"/>
          </w:tcPr>
          <w:p w14:paraId="057BB65B" w14:textId="6964600B" w:rsidR="00B727F8" w:rsidRPr="00622F05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val="da-DK"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Venous blood collected into anticoagulant-free tubes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etween 0800-0900 after an overnight fast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</w:t>
            </w:r>
            <w:r w:rsidRPr="00622F05">
              <w:rPr>
                <w:rFonts w:ascii="Cambria" w:eastAsia="Calibri" w:hAnsi="Cambria" w:cs="Arial"/>
                <w:sz w:val="16"/>
                <w:szCs w:val="16"/>
                <w:lang w:val="da-DK" w:eastAsia="en-US"/>
              </w:rPr>
              <w:t xml:space="preserve">Incubated at RT for 2 h, then 4 </w:t>
            </w:r>
            <w:r w:rsidRPr="00622F05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  <w:lang w:val="da-DK"/>
              </w:rPr>
              <w:t xml:space="preserve">°C for 1 h before centrifugation at 1620 x </w:t>
            </w:r>
            <w:r w:rsidRPr="00622F05">
              <w:rPr>
                <w:rFonts w:ascii="Cambria" w:hAnsi="Cambria"/>
                <w:i/>
                <w:iCs/>
                <w:color w:val="2A2A2A"/>
                <w:sz w:val="16"/>
                <w:szCs w:val="16"/>
                <w:shd w:val="clear" w:color="auto" w:fill="FFFFFF"/>
                <w:lang w:val="da-DK"/>
              </w:rPr>
              <w:t>g</w:t>
            </w:r>
            <w:r w:rsidRPr="00622F05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  <w:lang w:val="da-DK"/>
              </w:rPr>
              <w:t xml:space="preserve"> for 15 min. Storage at -80 °C.</w:t>
            </w:r>
          </w:p>
        </w:tc>
        <w:tc>
          <w:tcPr>
            <w:tcW w:w="1843" w:type="dxa"/>
            <w:shd w:val="clear" w:color="auto" w:fill="auto"/>
          </w:tcPr>
          <w:p w14:paraId="4AC5818D" w14:textId="2BBA8EE9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Mean (SD): </w:t>
            </w:r>
          </w:p>
          <w:p w14:paraId="1607EC38" w14:textId="120CB950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: 38.82 (8.2</w:t>
            </w:r>
            <w:r w:rsidR="007A19C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9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). </w:t>
            </w:r>
          </w:p>
          <w:p w14:paraId="760F6938" w14:textId="48FDECB2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DHD: 39.33 (10.41).</w:t>
            </w:r>
          </w:p>
        </w:tc>
        <w:tc>
          <w:tcPr>
            <w:tcW w:w="3260" w:type="dxa"/>
            <w:shd w:val="clear" w:color="auto" w:fill="auto"/>
          </w:tcPr>
          <w:p w14:paraId="506E4606" w14:textId="0D2DE7CA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DNF serum levels were not significantly different in patients with ADHD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80). </w:t>
            </w:r>
          </w:p>
          <w:p w14:paraId="484470F8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</w:p>
        </w:tc>
      </w:tr>
      <w:tr w:rsidR="00B727F8" w:rsidRPr="00456A83" w14:paraId="3E9939C9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5A4C4AB4" w14:textId="63488BFC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Lee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5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C475F3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8)</w:t>
            </w:r>
          </w:p>
        </w:tc>
        <w:tc>
          <w:tcPr>
            <w:tcW w:w="1985" w:type="dxa"/>
            <w:shd w:val="clear" w:color="auto" w:fill="auto"/>
          </w:tcPr>
          <w:p w14:paraId="3BDAC364" w14:textId="79E9151C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erum at baseline and at 32 weeks from 39 children with ADHD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–  20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undergoing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ippotherapy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75% male) and 19 </w:t>
            </w:r>
            <w:r w:rsidR="00F146DC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in the control grou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53% male). </w:t>
            </w:r>
          </w:p>
        </w:tc>
        <w:tc>
          <w:tcPr>
            <w:tcW w:w="1417" w:type="dxa"/>
          </w:tcPr>
          <w:p w14:paraId="620E8AB6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62EC464D" w14:textId="130CB429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Control group: 12.</w:t>
            </w:r>
            <w:r w:rsidR="00B773B7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3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(0.56)</w:t>
            </w:r>
            <w:r w:rsidR="00FF52FD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.</w:t>
            </w:r>
          </w:p>
          <w:p w14:paraId="445D18AF" w14:textId="6307B451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ippotherapy</w:t>
            </w:r>
            <w:proofErr w:type="spellEnd"/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group: 11.</w:t>
            </w:r>
            <w:r w:rsidR="00B773B7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6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(1.85).</w:t>
            </w:r>
          </w:p>
        </w:tc>
        <w:tc>
          <w:tcPr>
            <w:tcW w:w="2410" w:type="dxa"/>
          </w:tcPr>
          <w:p w14:paraId="452FCFE1" w14:textId="179A0348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Kiddie-Schedule for Affective Disorders and Schizophrenia.</w:t>
            </w:r>
          </w:p>
        </w:tc>
        <w:tc>
          <w:tcPr>
            <w:tcW w:w="1843" w:type="dxa"/>
            <w:shd w:val="clear" w:color="auto" w:fill="auto"/>
          </w:tcPr>
          <w:p w14:paraId="5286B1A9" w14:textId="2B25086C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taken from the forearm vein, centrifuged at 1000 x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g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for 15 min.</w:t>
            </w:r>
          </w:p>
        </w:tc>
        <w:tc>
          <w:tcPr>
            <w:tcW w:w="1843" w:type="dxa"/>
            <w:shd w:val="clear" w:color="auto" w:fill="auto"/>
          </w:tcPr>
          <w:p w14:paraId="6BC2EBDA" w14:textId="755AF81B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</w:t>
            </w:r>
            <w:r w:rsidR="00104DE7">
              <w:rPr>
                <w:rFonts w:ascii="Cambria" w:eastAsia="Calibri" w:hAnsi="Cambria" w:cstheme="minorHAnsi"/>
                <w:sz w:val="16"/>
                <w:szCs w:val="16"/>
                <w:vertAlign w:val="superscript"/>
                <w:lang w:eastAsia="en-US"/>
              </w:rPr>
              <w:t>a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:</w:t>
            </w:r>
          </w:p>
          <w:p w14:paraId="6FB2648F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Baseline:</w:t>
            </w:r>
          </w:p>
          <w:p w14:paraId="2FDEF844" w14:textId="4A0D6EA9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Control: 13.65 (5.66).</w:t>
            </w:r>
          </w:p>
          <w:p w14:paraId="7D736F72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ippotherapy</w:t>
            </w:r>
            <w:proofErr w:type="spellEnd"/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group: 13.30 (3.96).</w:t>
            </w:r>
          </w:p>
          <w:p w14:paraId="6AE5329D" w14:textId="6A644436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Change after 32 weeks:</w:t>
            </w:r>
          </w:p>
          <w:p w14:paraId="75D3B1C2" w14:textId="19B2DC82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Control: 0.211 (6.86).</w:t>
            </w:r>
          </w:p>
          <w:p w14:paraId="41678833" w14:textId="7927C1DD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ippotherapy</w:t>
            </w:r>
            <w:proofErr w:type="spellEnd"/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group: 1.66 (2.78).</w:t>
            </w:r>
          </w:p>
        </w:tc>
        <w:tc>
          <w:tcPr>
            <w:tcW w:w="3260" w:type="dxa"/>
            <w:shd w:val="clear" w:color="auto" w:fill="auto"/>
          </w:tcPr>
          <w:p w14:paraId="3BE0EAB7" w14:textId="191ACDD0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No significant effect </w:t>
            </w:r>
            <w:r w:rsidR="007A19C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of </w:t>
            </w:r>
            <w:proofErr w:type="spellStart"/>
            <w:r w:rsidR="007A19C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ippotherapy</w:t>
            </w:r>
            <w:proofErr w:type="spellEnd"/>
            <w:r w:rsidR="007A19C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on serum BDNF levels in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hildren</w:t>
            </w:r>
            <w:r w:rsidR="007A19C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with ADHD.</w:t>
            </w:r>
          </w:p>
        </w:tc>
      </w:tr>
      <w:tr w:rsidR="00B727F8" w:rsidRPr="00456A83" w14:paraId="04210AD0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2A3C2FDC" w14:textId="5FEC547C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lastRenderedPageBreak/>
              <w:t xml:space="preserve">Mansur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6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9)</w:t>
            </w:r>
          </w:p>
        </w:tc>
        <w:tc>
          <w:tcPr>
            <w:tcW w:w="1985" w:type="dxa"/>
            <w:shd w:val="clear" w:color="auto" w:fill="auto"/>
          </w:tcPr>
          <w:p w14:paraId="6204E296" w14:textId="42BEF4E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erum from 495 children (5</w:t>
            </w:r>
            <w:r w:rsidR="00FF52FD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5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% male).</w:t>
            </w:r>
          </w:p>
        </w:tc>
        <w:tc>
          <w:tcPr>
            <w:tcW w:w="1417" w:type="dxa"/>
          </w:tcPr>
          <w:p w14:paraId="313B405E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70758242" w14:textId="20473DB1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10.</w:t>
            </w:r>
            <w:r w:rsidR="00B773B7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1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(1.88).</w:t>
            </w:r>
          </w:p>
        </w:tc>
        <w:tc>
          <w:tcPr>
            <w:tcW w:w="2410" w:type="dxa"/>
          </w:tcPr>
          <w:p w14:paraId="186BD7E5" w14:textId="090F4D6E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BCL.</w:t>
            </w:r>
          </w:p>
          <w:p w14:paraId="67132226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</w:p>
        </w:tc>
        <w:tc>
          <w:tcPr>
            <w:tcW w:w="1843" w:type="dxa"/>
            <w:shd w:val="clear" w:color="auto" w:fill="auto"/>
          </w:tcPr>
          <w:p w14:paraId="6411F587" w14:textId="7C463B63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collected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etween 1000-1600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and allowed to clot at RT. Centrifuged between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1,000-2,000 x </w:t>
            </w:r>
            <w:r w:rsidRPr="008D3304">
              <w:rPr>
                <w:rFonts w:ascii="Cambria" w:hAnsi="Cambria"/>
                <w:i/>
                <w:iCs/>
                <w:color w:val="2A2A2A"/>
                <w:sz w:val="16"/>
                <w:szCs w:val="16"/>
                <w:shd w:val="clear" w:color="auto" w:fill="FFFFFF"/>
              </w:rPr>
              <w:t>g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 for 10 min in a refrigerated centrifuge, before storage at -80 °C.</w:t>
            </w:r>
          </w:p>
        </w:tc>
        <w:tc>
          <w:tcPr>
            <w:tcW w:w="1843" w:type="dxa"/>
            <w:shd w:val="clear" w:color="auto" w:fill="auto"/>
          </w:tcPr>
          <w:p w14:paraId="2D6144F2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dian (IQR):</w:t>
            </w:r>
          </w:p>
          <w:p w14:paraId="079EB4AF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0.0260 (0.0201-0.0335).</w:t>
            </w:r>
          </w:p>
          <w:p w14:paraId="20052133" w14:textId="6E865CF6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14:paraId="7FD75D3E" w14:textId="69C1DE4E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DNF serum levels were higher in female children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02). There was a positive correlation between SED and serum BDNF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r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098,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22), but this disappeared when controlling for age, gender, and ethnicity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77). BDNF was associated with anxiety, attention and conduct scales of the CBCL when analy</w:t>
            </w:r>
            <w:r w:rsidR="00B36F1C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z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ed separately, i.e. in a model not including SED.</w:t>
            </w:r>
          </w:p>
        </w:tc>
      </w:tr>
      <w:tr w:rsidR="00B727F8" w:rsidRPr="00456A83" w14:paraId="1978AA1B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7BDD9D76" w14:textId="1E43C782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Şimşek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6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10)</w:t>
            </w:r>
          </w:p>
        </w:tc>
        <w:tc>
          <w:tcPr>
            <w:tcW w:w="1985" w:type="dxa"/>
            <w:shd w:val="clear" w:color="auto" w:fill="auto"/>
          </w:tcPr>
          <w:p w14:paraId="7FEEAB41" w14:textId="4566D20E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erum from 49 children with ADHD (treatment-naïve; 86% male), and 40 healthy children (80% male).</w:t>
            </w:r>
          </w:p>
        </w:tc>
        <w:tc>
          <w:tcPr>
            <w:tcW w:w="1417" w:type="dxa"/>
          </w:tcPr>
          <w:p w14:paraId="6C201932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unclear if SE/SD):</w:t>
            </w:r>
          </w:p>
          <w:p w14:paraId="26737326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8.7 (2.2).</w:t>
            </w:r>
          </w:p>
          <w:p w14:paraId="022CD254" w14:textId="36154682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8.6 (2.4).</w:t>
            </w:r>
          </w:p>
        </w:tc>
        <w:tc>
          <w:tcPr>
            <w:tcW w:w="2410" w:type="dxa"/>
          </w:tcPr>
          <w:p w14:paraId="0C8DA1C8" w14:textId="693EAA90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K-SADS-PL-Turkish version;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Turgay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DSM-IV-based Child and Adolescent Behavior Disorders Screening and Rating Scale; Stroop Test (TBAG Form). </w:t>
            </w:r>
          </w:p>
        </w:tc>
        <w:tc>
          <w:tcPr>
            <w:tcW w:w="1843" w:type="dxa"/>
            <w:shd w:val="clear" w:color="auto" w:fill="auto"/>
          </w:tcPr>
          <w:p w14:paraId="30843127" w14:textId="770A35AE" w:rsidR="00B727F8" w:rsidRPr="008D3304" w:rsidRDefault="008472C0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2 ml blood</w:t>
            </w:r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collected </w:t>
            </w:r>
            <w:proofErr w:type="gramStart"/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etween 0900-1200 into gel tubes</w:t>
            </w:r>
            <w:proofErr w:type="gramEnd"/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Stored at RT for 15 min to facilitate clotting and centrifuged at 5000 rpm for 6 min. Serum separated and </w:t>
            </w:r>
            <w:r w:rsidR="00B727F8"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stored at -80 °C.</w:t>
            </w:r>
          </w:p>
        </w:tc>
        <w:tc>
          <w:tcPr>
            <w:tcW w:w="1843" w:type="dxa"/>
            <w:shd w:val="clear" w:color="auto" w:fill="auto"/>
          </w:tcPr>
          <w:p w14:paraId="50DCFFF9" w14:textId="758E0E5C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verage (</w:t>
            </w:r>
            <w:r w:rsidR="007A19C8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type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unclear, however the data is stated as not being normally distributed)</w:t>
            </w:r>
            <w:r w:rsidR="00FF52FD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:</w:t>
            </w:r>
          </w:p>
          <w:p w14:paraId="4954E0A1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8.7 (12.3).</w:t>
            </w:r>
          </w:p>
          <w:p w14:paraId="5A5E782E" w14:textId="583A4CEA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11.1 (16.8).</w:t>
            </w:r>
          </w:p>
        </w:tc>
        <w:tc>
          <w:tcPr>
            <w:tcW w:w="3260" w:type="dxa"/>
            <w:shd w:val="clear" w:color="auto" w:fill="auto"/>
          </w:tcPr>
          <w:p w14:paraId="75355131" w14:textId="51A38963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No significant differences in serum BDNF levels between children with ADHD</w:t>
            </w:r>
            <w:r w:rsidR="0082499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and H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BDNF levels also did not differ between </w:t>
            </w:r>
            <w:r w:rsidR="00E15039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ADHD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ubtypes, nor was there any relationship between ADHD symptom severity and BDNF levels. No significant relationship between Stroop test interference effect scores and BDNF levels.</w:t>
            </w:r>
          </w:p>
        </w:tc>
      </w:tr>
      <w:tr w:rsidR="00B727F8" w:rsidRPr="00456A83" w14:paraId="3D952B29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174A9C8E" w14:textId="37C8F0F1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Yeom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6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11)</w:t>
            </w:r>
          </w:p>
        </w:tc>
        <w:tc>
          <w:tcPr>
            <w:tcW w:w="1985" w:type="dxa"/>
            <w:shd w:val="clear" w:color="auto" w:fill="auto"/>
          </w:tcPr>
          <w:p w14:paraId="2464A078" w14:textId="207756ED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erum and plasma from 28 pre-school children (46% male).</w:t>
            </w:r>
          </w:p>
        </w:tc>
        <w:tc>
          <w:tcPr>
            <w:tcW w:w="1417" w:type="dxa"/>
          </w:tcPr>
          <w:p w14:paraId="4B663AAA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13F37E90" w14:textId="731C002C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6.</w:t>
            </w:r>
            <w:r w:rsidR="0063545F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2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(0.60)</w:t>
            </w:r>
            <w:r w:rsidR="00FF52FD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10" w:type="dxa"/>
          </w:tcPr>
          <w:p w14:paraId="6F4AB7B2" w14:textId="044E6253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KEDI-WISC for intelligence; CCPT as diagnostic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tool  of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 ADHD; CCTT and Stroop color-word test; Korean parent</w:t>
            </w:r>
            <w:r w:rsidR="008472C0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-report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version of the CBCL; ADHD screening and symptom severity by ARS. </w:t>
            </w:r>
          </w:p>
          <w:p w14:paraId="73B3D627" w14:textId="43EF2005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1843" w:type="dxa"/>
            <w:shd w:val="clear" w:color="auto" w:fill="auto"/>
          </w:tcPr>
          <w:p w14:paraId="436CEDDD" w14:textId="22A9CCF2" w:rsidR="00B727F8" w:rsidRPr="008D3304" w:rsidRDefault="008472C0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drawn at 1400. </w:t>
            </w:r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For serum, blood was allowed to clot for 30 min in serum separator tubes, and centrifuged for 15 min at ~ 1000 x </w:t>
            </w:r>
            <w:r w:rsidR="00B727F8"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g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before separation and storage at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80 °C</w:t>
            </w:r>
            <w:r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</w:t>
            </w:r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</w:t>
            </w:r>
            <w:r w:rsidR="00B727F8"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Plasma collected on ice using EDTA</w:t>
            </w:r>
            <w:r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 tubes</w:t>
            </w:r>
            <w:r w:rsidR="00B727F8"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, and centrifuged for 15 min at 1000 x </w:t>
            </w:r>
            <w:r w:rsidR="00B727F8" w:rsidRPr="008D3304">
              <w:rPr>
                <w:rFonts w:ascii="Cambria" w:hAnsi="Cambria"/>
                <w:i/>
                <w:iCs/>
                <w:color w:val="2A2A2A"/>
                <w:sz w:val="16"/>
                <w:szCs w:val="16"/>
                <w:shd w:val="clear" w:color="auto" w:fill="FFFFFF"/>
              </w:rPr>
              <w:t>g</w:t>
            </w:r>
            <w:r w:rsidR="00B727F8"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 at 4 °C. Separated plasma then </w:t>
            </w:r>
            <w:proofErr w:type="spellStart"/>
            <w:r w:rsidR="00B727F8"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recentrifuged</w:t>
            </w:r>
            <w:proofErr w:type="spellEnd"/>
            <w:r w:rsidR="00B727F8"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 at 10,000 x </w:t>
            </w:r>
            <w:r w:rsidR="00B727F8" w:rsidRPr="008D3304">
              <w:rPr>
                <w:rFonts w:ascii="Cambria" w:hAnsi="Cambria"/>
                <w:i/>
                <w:iCs/>
                <w:color w:val="2A2A2A"/>
                <w:sz w:val="16"/>
                <w:szCs w:val="16"/>
                <w:shd w:val="clear" w:color="auto" w:fill="FFFFFF"/>
              </w:rPr>
              <w:t>g</w:t>
            </w:r>
            <w:r w:rsidR="00B727F8"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 for 10 min at 4 °C</w:t>
            </w:r>
            <w:r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, before separation and s</w:t>
            </w:r>
            <w:r w:rsidR="00B727F8"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torage at -80 °C.</w:t>
            </w:r>
          </w:p>
        </w:tc>
        <w:tc>
          <w:tcPr>
            <w:tcW w:w="1843" w:type="dxa"/>
            <w:shd w:val="clear" w:color="auto" w:fill="auto"/>
          </w:tcPr>
          <w:p w14:paraId="73395A32" w14:textId="5E62246A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786E1A49" w14:textId="610499A0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Serum – ages 5-6: 22.87 (8.25); ages 6-7 22.59 (8.58). Plasma – ages 5-6: 2.687 (1.77); ages 6-7: 3.00 (1.61). </w:t>
            </w:r>
          </w:p>
        </w:tc>
        <w:tc>
          <w:tcPr>
            <w:tcW w:w="3260" w:type="dxa"/>
            <w:shd w:val="clear" w:color="auto" w:fill="auto"/>
          </w:tcPr>
          <w:p w14:paraId="32F35F20" w14:textId="3EB9A5D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No correlation of serum or plasma BDNF</w:t>
            </w:r>
            <w:r w:rsidR="00FF52FD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levels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with CCPT, ARS, CCTT, or Stroop color-word test. Total behavior</w:t>
            </w:r>
            <w:r w:rsidR="00B8546A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l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and attention problem</w:t>
            </w:r>
            <w:r w:rsidR="00B8546A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sections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of the CBCL were positively related to plasma levels of BDNF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r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41,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03;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r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</w:t>
            </w:r>
            <w:r w:rsidR="00E15039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4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4,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2</w:t>
            </w:r>
            <w:r w:rsidR="00E15039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respectively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).</w:t>
            </w:r>
          </w:p>
        </w:tc>
      </w:tr>
      <w:tr w:rsidR="00B727F8" w:rsidRPr="00456A83" w14:paraId="6DB94030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1EA5AA40" w14:textId="4133539E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Zeni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6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12)</w:t>
            </w:r>
          </w:p>
        </w:tc>
        <w:tc>
          <w:tcPr>
            <w:tcW w:w="1985" w:type="dxa"/>
            <w:shd w:val="clear" w:color="auto" w:fill="auto"/>
          </w:tcPr>
          <w:p w14:paraId="5481115F" w14:textId="55FB9A26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erum from </w:t>
            </w:r>
            <w:r w:rsidR="00F146DC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34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patients with bipolar disorder with ADHD (6</w:t>
            </w:r>
            <w:r w:rsidR="00A24843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8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% male), and </w:t>
            </w:r>
            <w:r w:rsidR="00A24843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27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patients with ADHD only (8</w:t>
            </w:r>
            <w:r w:rsidR="00A24843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2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% male).</w:t>
            </w:r>
          </w:p>
        </w:tc>
        <w:tc>
          <w:tcPr>
            <w:tcW w:w="1417" w:type="dxa"/>
          </w:tcPr>
          <w:p w14:paraId="3A40A353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5144EE3A" w14:textId="77777777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Bipolar &amp; ADHD: 11.5 (2.81).</w:t>
            </w:r>
          </w:p>
          <w:p w14:paraId="7FE672D3" w14:textId="2D55364B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 only: 10.</w:t>
            </w:r>
            <w:r w:rsidR="0063545F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6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(3.34).</w:t>
            </w:r>
          </w:p>
        </w:tc>
        <w:tc>
          <w:tcPr>
            <w:tcW w:w="2410" w:type="dxa"/>
          </w:tcPr>
          <w:p w14:paraId="468BBF3B" w14:textId="634DFBEB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K-SADS-PL; diagnosis of bipolar disorder and ADHD by DSM-IV criteria. </w:t>
            </w:r>
          </w:p>
          <w:p w14:paraId="7FDC1E3B" w14:textId="77777777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1843" w:type="dxa"/>
            <w:shd w:val="clear" w:color="auto" w:fill="auto"/>
          </w:tcPr>
          <w:p w14:paraId="76844539" w14:textId="46986A6C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8 ml blood </w:t>
            </w:r>
            <w:r w:rsidR="008472C0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withdrawn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from each </w:t>
            </w:r>
            <w:r w:rsidR="008472C0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ubject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843" w:type="dxa"/>
            <w:shd w:val="clear" w:color="auto" w:fill="auto"/>
          </w:tcPr>
          <w:p w14:paraId="3970C4D2" w14:textId="6D3A93F8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Mean (SD) </w:t>
            </w:r>
            <w:proofErr w:type="spellStart"/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pg</w:t>
            </w:r>
            <w:proofErr w:type="spellEnd"/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BDNF/</w:t>
            </w:r>
            <w:r w:rsidRPr="008D3304">
              <w:rPr>
                <w:rFonts w:ascii="Cambria" w:eastAsia="Times New Roman" w:hAnsi="Cambria" w:cs="Arial"/>
                <w:color w:val="202124"/>
                <w:sz w:val="16"/>
                <w:szCs w:val="16"/>
                <w:shd w:val="clear" w:color="auto" w:fill="FFFFFF"/>
                <w:lang w:val="en-GB"/>
              </w:rPr>
              <w:t>µg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protein</w:t>
            </w:r>
            <w:r w:rsidR="00E15039" w:rsidRPr="00E15039">
              <w:rPr>
                <w:rFonts w:ascii="Cambria" w:eastAsia="Calibri" w:hAnsi="Cambria" w:cstheme="minorHAnsi"/>
                <w:sz w:val="16"/>
                <w:szCs w:val="16"/>
                <w:vertAlign w:val="superscript"/>
                <w:lang w:eastAsia="en-US"/>
              </w:rPr>
              <w:t>c</w:t>
            </w:r>
            <w:proofErr w:type="spellEnd"/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:</w:t>
            </w:r>
          </w:p>
          <w:p w14:paraId="3C6F09C7" w14:textId="143F82C3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Bipolar &amp; ADHD: 0.69 (0.3)</w:t>
            </w:r>
            <w:r w:rsidR="00FF52FD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.</w:t>
            </w:r>
          </w:p>
          <w:p w14:paraId="0905914D" w14:textId="19152490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ADHD: 0.48 (0.15).  </w:t>
            </w:r>
          </w:p>
        </w:tc>
        <w:tc>
          <w:tcPr>
            <w:tcW w:w="3260" w:type="dxa"/>
            <w:shd w:val="clear" w:color="auto" w:fill="auto"/>
          </w:tcPr>
          <w:p w14:paraId="35A3F34A" w14:textId="3F16E499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erum BDNF was </w:t>
            </w:r>
            <w:r w:rsidR="00E15039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higher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in patients with bipolar disorder co-occurring with ADHD than in patients with ADHD only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=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0.005). </w:t>
            </w:r>
          </w:p>
        </w:tc>
      </w:tr>
      <w:tr w:rsidR="00B727F8" w:rsidRPr="00456A83" w14:paraId="0F317E2F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009CF0E2" w14:textId="5CDC6CD9" w:rsidR="00B727F8" w:rsidRPr="008D3304" w:rsidRDefault="00B727F8" w:rsidP="00B727F8">
            <w:pPr>
              <w:spacing w:after="0" w:line="240" w:lineRule="auto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Allred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7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1</w:t>
            </w:r>
            <w:r w:rsidR="00635999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3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FD1C314" w14:textId="496ECE7A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spots from 793 infants </w:t>
            </w:r>
            <w:r w:rsidR="00426811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(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orn before 28 weeks gestation</w:t>
            </w:r>
            <w:r w:rsidR="00426811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)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</w:t>
            </w:r>
            <w:r w:rsidR="00426811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over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the 1</w:t>
            </w:r>
            <w:r w:rsidRPr="008D3304">
              <w:rPr>
                <w:rFonts w:ascii="Cambria" w:eastAsia="Calibri" w:hAnsi="Cambria" w:cs="Arial"/>
                <w:sz w:val="16"/>
                <w:szCs w:val="16"/>
                <w:vertAlign w:val="superscript"/>
                <w:lang w:eastAsia="en-US"/>
              </w:rPr>
              <w:t>st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month after birth, followed up by assessment at 10 years of age. </w:t>
            </w:r>
          </w:p>
        </w:tc>
        <w:tc>
          <w:tcPr>
            <w:tcW w:w="1417" w:type="dxa"/>
          </w:tcPr>
          <w:p w14:paraId="4D3599DA" w14:textId="48FA2F0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verage not given, blood taken during 1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vertAlign w:val="superscript"/>
                <w:lang w:eastAsia="en-US"/>
              </w:rPr>
              <w:t>st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month; assessment at 10 years of age. </w:t>
            </w:r>
          </w:p>
        </w:tc>
        <w:tc>
          <w:tcPr>
            <w:tcW w:w="2410" w:type="dxa"/>
          </w:tcPr>
          <w:p w14:paraId="1C5C1F65" w14:textId="78470DB3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Parent/caregiver completed Child Symptom Inventory-4 Parent Checklist; </w:t>
            </w:r>
            <w:r w:rsidR="00FF52FD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urrent teacher asked to complete Child Symptom Inventory-4 Teacher Checklist.</w:t>
            </w:r>
          </w:p>
        </w:tc>
        <w:tc>
          <w:tcPr>
            <w:tcW w:w="1843" w:type="dxa"/>
            <w:shd w:val="clear" w:color="auto" w:fill="auto"/>
          </w:tcPr>
          <w:p w14:paraId="1356A04B" w14:textId="77777777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drops collected on filter paper on postnatal days 1 (range 1-3 days), 7 (range 5-8 days), 14 (range 12-15 days), 21 (range 19-23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>days) and 28 (range 26-29 days).</w:t>
            </w:r>
          </w:p>
          <w:p w14:paraId="152D23BC" w14:textId="7D50063A" w:rsidR="00B727F8" w:rsidRPr="008D3304" w:rsidRDefault="00B727F8" w:rsidP="00B727F8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Dried blood stored at -70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°C with desiccant.</w:t>
            </w:r>
          </w:p>
        </w:tc>
        <w:tc>
          <w:tcPr>
            <w:tcW w:w="1843" w:type="dxa"/>
            <w:shd w:val="clear" w:color="auto" w:fill="auto"/>
          </w:tcPr>
          <w:p w14:paraId="020BECFD" w14:textId="40E4A109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lastRenderedPageBreak/>
              <w:t xml:space="preserve">Not </w:t>
            </w:r>
            <w:r w:rsidR="009E7521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stated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.</w:t>
            </w:r>
          </w:p>
          <w:p w14:paraId="7FC0A60E" w14:textId="77777777" w:rsidR="00B727F8" w:rsidRPr="008D3304" w:rsidRDefault="00B727F8" w:rsidP="00B727F8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shd w:val="clear" w:color="auto" w:fill="auto"/>
          </w:tcPr>
          <w:p w14:paraId="1CAF6139" w14:textId="67FD202B" w:rsidR="00B727F8" w:rsidRPr="008D3304" w:rsidRDefault="00A65660" w:rsidP="00B727F8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Top-quartile </w:t>
            </w:r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DNF levels on postnatal day 7 were associated with increased </w:t>
            </w:r>
            <w:r w:rsidR="005B390A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OR</w:t>
            </w:r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of AD</w:t>
            </w:r>
            <w:r w:rsidR="009E7521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</w:t>
            </w:r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D as defined by their </w:t>
            </w:r>
            <w:r w:rsidR="0082499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t</w:t>
            </w:r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eacher (OR: 1.8; 95% CI: 1.1, 2.8). Top</w:t>
            </w:r>
            <w:r w:rsidR="00D67D1C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-</w:t>
            </w:r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quartile BDNF was also associated with a modulatory role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:</w:t>
            </w:r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when IL-8 measurements were in the top-quartile, BDNF measurements also in the top-quartile </w:t>
            </w:r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 xml:space="preserve">were associated with a reduced risk of teacher-identified ADHD symptoms. </w:t>
            </w:r>
            <w:r w:rsidR="009E7521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owever, this was only on</w:t>
            </w:r>
            <w:r w:rsidR="0082499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e</w:t>
            </w:r>
            <w:r w:rsidR="009E7521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instance among </w:t>
            </w:r>
            <w:r w:rsidR="0082499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nine</w:t>
            </w:r>
            <w:r w:rsidR="009E7521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opportunities. Allred </w:t>
            </w:r>
            <w:r w:rsidR="009E7521" w:rsidRPr="009E7521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et al</w:t>
            </w:r>
            <w:r w:rsidR="009E7521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</w:t>
            </w:r>
            <w:r w:rsidR="00824998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onclude</w:t>
            </w:r>
            <w:r w:rsidR="009E7521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that their paper adds support to “no-association” between ADHD and BDNF</w:t>
            </w:r>
            <w:r w:rsidR="00B727F8"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</w:t>
            </w:r>
            <w:r w:rsidR="009E7521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in this context.</w:t>
            </w:r>
          </w:p>
        </w:tc>
      </w:tr>
      <w:tr w:rsidR="00C475F3" w:rsidRPr="00456A83" w14:paraId="192937B5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7D27EA4B" w14:textId="7170927D" w:rsidR="00C475F3" w:rsidRPr="008D3304" w:rsidRDefault="00C475F3" w:rsidP="00C475F3">
            <w:pPr>
              <w:spacing w:after="0" w:line="240" w:lineRule="auto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lastRenderedPageBreak/>
              <w:t>Bilgi</w:t>
            </w:r>
            <w:r w:rsidRPr="008D3304">
              <w:rPr>
                <w:rStyle w:val="Emphasis"/>
                <w:rFonts w:ascii="Cambria" w:hAnsi="Cambria" w:cs="Arial"/>
                <w:b/>
                <w:bCs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  <w:t>ç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</w:t>
            </w:r>
            <w:r w:rsidR="00FF52FD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7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(1</w:t>
            </w:r>
            <w:r w:rsidR="00635999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4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F544D28" w14:textId="7382D315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erum from 110 treatment-naïve children with ADHD (80% male), and 44 healthy children (70% male).</w:t>
            </w:r>
          </w:p>
        </w:tc>
        <w:tc>
          <w:tcPr>
            <w:tcW w:w="1417" w:type="dxa"/>
          </w:tcPr>
          <w:p w14:paraId="7CE8D2F9" w14:textId="48286401" w:rsidR="00C475F3" w:rsidRPr="008D3304" w:rsidRDefault="00CB7614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Cambria" w:eastAsia="Calibri" w:hAnsi="Cambria" w:cstheme="minorHAnsi"/>
                <w:sz w:val="16"/>
                <w:szCs w:val="16"/>
                <w:vertAlign w:val="superscript"/>
                <w:lang w:eastAsia="en-US"/>
              </w:rPr>
              <w:t>b</w:t>
            </w:r>
            <w:r w:rsidR="00C475F3"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</w:t>
            </w:r>
            <w:proofErr w:type="spellEnd"/>
            <w:r w:rsidR="00C475F3"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(unclear if SE/SD):</w:t>
            </w:r>
          </w:p>
          <w:p w14:paraId="0AF28E86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10.9 (2.8).</w:t>
            </w:r>
          </w:p>
          <w:p w14:paraId="6020F8EE" w14:textId="16526C18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10.3 (2.1).</w:t>
            </w:r>
          </w:p>
        </w:tc>
        <w:tc>
          <w:tcPr>
            <w:tcW w:w="2410" w:type="dxa"/>
          </w:tcPr>
          <w:p w14:paraId="6BFAB6F9" w14:textId="73099E25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K-SADS-PL; diagnosis of combined ADHD according to DSM 5;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onners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’ Parent Rating Scale-Revised Short and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onners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’ Teacher Rating Scale-Revised Short.  </w:t>
            </w:r>
          </w:p>
        </w:tc>
        <w:tc>
          <w:tcPr>
            <w:tcW w:w="1843" w:type="dxa"/>
            <w:shd w:val="clear" w:color="auto" w:fill="auto"/>
          </w:tcPr>
          <w:p w14:paraId="0C4A599C" w14:textId="5304F1F1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collected from antecubital vein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etween 0800-1000 after an overnight fast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Samples centrifuged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before storage at -80 °C.</w:t>
            </w:r>
          </w:p>
        </w:tc>
        <w:tc>
          <w:tcPr>
            <w:tcW w:w="1843" w:type="dxa"/>
            <w:shd w:val="clear" w:color="auto" w:fill="auto"/>
          </w:tcPr>
          <w:p w14:paraId="7FC2982B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unclear if SE/SD):</w:t>
            </w:r>
          </w:p>
          <w:p w14:paraId="67549FDB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16.4 (7.6).</w:t>
            </w:r>
          </w:p>
          <w:p w14:paraId="1B5C5F8F" w14:textId="348586AD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ADHD: 14.7 (8.4). </w:t>
            </w:r>
          </w:p>
        </w:tc>
        <w:tc>
          <w:tcPr>
            <w:tcW w:w="3260" w:type="dxa"/>
            <w:shd w:val="clear" w:color="auto" w:fill="auto"/>
          </w:tcPr>
          <w:p w14:paraId="41CAB908" w14:textId="01969883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DNF serum levels were not significantly different in children with ADHD than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There were also no sex-dependent differences in serum BDNF levels. </w:t>
            </w:r>
          </w:p>
        </w:tc>
      </w:tr>
      <w:tr w:rsidR="00C475F3" w:rsidRPr="00456A83" w14:paraId="5317F0F1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7AED11B5" w14:textId="42BFF611" w:rsidR="00C475F3" w:rsidRPr="008D3304" w:rsidRDefault="00C475F3" w:rsidP="00C475F3">
            <w:pPr>
              <w:spacing w:after="0" w:line="240" w:lineRule="auto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Cubero-Mill</w:t>
            </w:r>
            <w:r w:rsidRPr="008D3304">
              <w:rPr>
                <w:rFonts w:ascii="Cambria" w:hAnsi="Cambria"/>
                <w:b/>
                <w:bCs/>
                <w:sz w:val="18"/>
                <w:szCs w:val="18"/>
              </w:rPr>
              <w:t>á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n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7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1</w:t>
            </w:r>
            <w:r w:rsidR="00635999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5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3CD3BB8" w14:textId="67AF1749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erum from 107 children with ADHD (treatment-naïve; 79% male</w:t>
            </w:r>
            <w:r w:rsidR="00217163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; before and after ~4.6 months methylphenidate treatment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), and 41 healthy children (73% male).</w:t>
            </w:r>
          </w:p>
        </w:tc>
        <w:tc>
          <w:tcPr>
            <w:tcW w:w="1417" w:type="dxa"/>
          </w:tcPr>
          <w:p w14:paraId="7BBAB7EE" w14:textId="5A0E16DD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452F3240" w14:textId="44EF471C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10.2 (2.58).</w:t>
            </w:r>
          </w:p>
          <w:p w14:paraId="39DB7649" w14:textId="6CDC1C39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-PAD: 9.</w:t>
            </w: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6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(2.77).</w:t>
            </w:r>
          </w:p>
          <w:p w14:paraId="7DD124F7" w14:textId="5333B9AE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-PHI/CD: 9.3 (2.41).</w:t>
            </w:r>
          </w:p>
        </w:tc>
        <w:tc>
          <w:tcPr>
            <w:tcW w:w="2410" w:type="dxa"/>
          </w:tcPr>
          <w:p w14:paraId="2186EDA1" w14:textId="3634664C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DSM-IV-TR criteria assessment; an EDAH scale (Spanish acronym of evaluation of deficit of attention and hyperactivity scale), with one completed by the child’s parents, and one completed by the teacher; d2 Test (measure of attention).</w:t>
            </w:r>
          </w:p>
        </w:tc>
        <w:tc>
          <w:tcPr>
            <w:tcW w:w="1843" w:type="dxa"/>
            <w:shd w:val="clear" w:color="auto" w:fill="auto"/>
          </w:tcPr>
          <w:p w14:paraId="2379027F" w14:textId="55050FD5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collected at 2000 and 0900. Serum separated and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stored at -30 °C.</w:t>
            </w:r>
          </w:p>
        </w:tc>
        <w:tc>
          <w:tcPr>
            <w:tcW w:w="1843" w:type="dxa"/>
            <w:shd w:val="clear" w:color="auto" w:fill="auto"/>
          </w:tcPr>
          <w:p w14:paraId="5AF0BDDB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7C80BA8D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Baseline: </w:t>
            </w:r>
          </w:p>
          <w:p w14:paraId="60B06182" w14:textId="6FDFCDCB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34.39 (11.88).</w:t>
            </w:r>
          </w:p>
          <w:p w14:paraId="6999A818" w14:textId="6BC68550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30.16 (12.63).</w:t>
            </w:r>
          </w:p>
          <w:p w14:paraId="1AD13119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Post-treatment:</w:t>
            </w:r>
          </w:p>
          <w:p w14:paraId="74619754" w14:textId="5C6BAFF2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DHD: 28.05 (12.20).</w:t>
            </w:r>
          </w:p>
        </w:tc>
        <w:tc>
          <w:tcPr>
            <w:tcW w:w="3260" w:type="dxa"/>
            <w:shd w:val="clear" w:color="auto" w:fill="auto"/>
          </w:tcPr>
          <w:p w14:paraId="5EF75F82" w14:textId="23599196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At baseline,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hildren with ADHD had significantly lower serum BDNF levels than HC (</w:t>
            </w:r>
            <w:r w:rsidRPr="00FF52FD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28).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ubtype-specific, there were significantly lower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erum BDNF levels in the ADHD-PHI/CD subgroup (29.91 ± 12.57;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24)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compared to H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. There was also a significant day/night difference in the ADHD-PAD subgroup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0019) at baseline that was no longer present post-treatment with methylphenidate (which significantly reduced the morning serum BDNF values;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21).</w:t>
            </w:r>
          </w:p>
        </w:tc>
      </w:tr>
      <w:tr w:rsidR="00C475F3" w:rsidRPr="00456A83" w14:paraId="08951AD1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58832AE9" w14:textId="632B4A1E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Lee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7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(1</w:t>
            </w:r>
            <w:r w:rsidR="00635999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6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B1212EC" w14:textId="4E4F50B3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erum from 16 children with ADHD, before and after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ippotherapy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once or twice/week). Seven of these children attended a further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ippotherapy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program with neurofeedback.</w:t>
            </w:r>
          </w:p>
        </w:tc>
        <w:tc>
          <w:tcPr>
            <w:tcW w:w="1417" w:type="dxa"/>
          </w:tcPr>
          <w:p w14:paraId="53D7B419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15251174" w14:textId="05286DA9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1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/week group: 11.</w:t>
            </w: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8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(1.28).</w:t>
            </w:r>
          </w:p>
          <w:p w14:paraId="4A1B57F8" w14:textId="7B039993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2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/week group: 12.0 (1.51).</w:t>
            </w:r>
          </w:p>
          <w:p w14:paraId="7241440E" w14:textId="54278A8C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Combined: 11.4 (0.98).</w:t>
            </w:r>
          </w:p>
        </w:tc>
        <w:tc>
          <w:tcPr>
            <w:tcW w:w="2410" w:type="dxa"/>
          </w:tcPr>
          <w:p w14:paraId="34B60FE8" w14:textId="33B063C5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Psychological medical examination conducted for calculating the attention quotient for selecting patients.  Comprehensive attention test used in the secondary training. </w:t>
            </w:r>
          </w:p>
        </w:tc>
        <w:tc>
          <w:tcPr>
            <w:tcW w:w="1843" w:type="dxa"/>
            <w:shd w:val="clear" w:color="auto" w:fill="auto"/>
          </w:tcPr>
          <w:p w14:paraId="3F6CBF40" w14:textId="10F0427A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collected from the forearm venous vein and stored in serum tubes. Centrifuged at 1000 x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g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for 15 min.</w:t>
            </w:r>
          </w:p>
        </w:tc>
        <w:tc>
          <w:tcPr>
            <w:tcW w:w="1843" w:type="dxa"/>
            <w:shd w:val="clear" w:color="auto" w:fill="auto"/>
          </w:tcPr>
          <w:p w14:paraId="6C3307DA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7CC1259C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Baseline: </w:t>
            </w:r>
          </w:p>
          <w:p w14:paraId="18CCD5C6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1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/week: 1.77 (0.36).</w:t>
            </w:r>
          </w:p>
          <w:p w14:paraId="0531C967" w14:textId="77777777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2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/week: 1.97 (0.43).</w:t>
            </w:r>
          </w:p>
          <w:p w14:paraId="620817EF" w14:textId="77777777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Combined: 1.44 (0.37).</w:t>
            </w:r>
          </w:p>
          <w:p w14:paraId="6B8B0968" w14:textId="77777777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Post-treatment</w:t>
            </w:r>
          </w:p>
          <w:p w14:paraId="4FF4D5F6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1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/week: 1.63 (0.28).</w:t>
            </w:r>
          </w:p>
          <w:p w14:paraId="7EC12FE1" w14:textId="77777777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2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/week: 1.98 (0.43).</w:t>
            </w:r>
          </w:p>
          <w:p w14:paraId="14732530" w14:textId="5456D20F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Combined: 1.53 (0.35).</w:t>
            </w:r>
          </w:p>
        </w:tc>
        <w:tc>
          <w:tcPr>
            <w:tcW w:w="3260" w:type="dxa"/>
            <w:shd w:val="clear" w:color="auto" w:fill="auto"/>
          </w:tcPr>
          <w:p w14:paraId="13BB03FF" w14:textId="13454BFA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There was a significant difference in the change seen post-training between the once/week (decreased) and twice/week (increased) groups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&lt;0.05). </w:t>
            </w:r>
          </w:p>
        </w:tc>
      </w:tr>
      <w:tr w:rsidR="00C475F3" w:rsidRPr="00456A83" w14:paraId="764F1DEB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3D0F075E" w14:textId="0CD48E72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Vogel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7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(1</w:t>
            </w:r>
            <w:r w:rsidR="00635999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7</w:t>
            </w:r>
            <w:r w:rsidR="00FE0C6F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)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fldChar w:fldCharType="begin">
                <w:fldData xml:space="preserve">PEVuZE5vdGU+PENpdGU+PEF1dGhvcj5Wb2dlbDwvQXV0aG9yPjxZZWFyPjIwMTc8L1llYXI+PFJl
Y051bT44MzwvUmVjTnVtPjxEaXNwbGF5VGV4dD4oMTgpPC9EaXNwbGF5VGV4dD48cmVjb3JkPjxy
ZWMtbnVtYmVyPjgzPC9yZWMtbnVtYmVyPjxmb3JlaWduLWtleXM+PGtleSBhcHA9IkVOIiBkYi1p
ZD0ieDB3ZGFmdHgyMjA1cnNlemE5c3B6d2RjcGRwYWV6d3J2ZGF3IiB0aW1lc3RhbXA9IjE2MjQy
MTUyNTIiPjgzPC9rZXk+PC9mb3JlaWduLWtleXM+PHJlZi10eXBlIG5hbWU9IkpvdXJuYWwgQXJ0
aWNsZSI+MTc8L3JlZi10eXBlPjxjb250cmlidXRvcnM+PGF1dGhvcnM+PGF1dGhvcj5Wb2dlbCwg
Uy4gVy4gTi48L2F1dGhvcj48YXV0aG9yPkJpamxlbmdhLCBELjwvYXV0aG9yPjxhdXRob3I+VmVy
ZHVpam4sIEouPC9hdXRob3I+PGF1dGhvcj5Ccm9uLCBULiBJLjwvYXV0aG9yPjxhdXRob3I+QmVl
a21hbiwgQS4gVC4gRi48L2F1dGhvcj48YXV0aG9yPktvb2lqLCBKLiBKLiBTLjwvYXV0aG9yPjxh
dXRob3I+UGVubmlueCwgQndqaDwvYXV0aG9yPjwvYXV0aG9ycz48L2NvbnRyaWJ1dG9ycz48YXV0
aC1hZGRyZXNzPlBzeVEgRXhwZXJ0aXNlIENlbnRlciBBZHVsdCBBREhELCBUaGUgSGFndWUsIFRo
ZSBOZXRoZXJsYW5kcy4gRWxlY3Ryb25pYyBhZGRyZXNzOiBzLnZvZ2VsQHBzeXEubmwuJiN4RDtQ
c3lRIEV4cGVydGlzZSBDZW50ZXIgQWR1bHQgQURIRCwgVGhlIEhhZ3VlLCBUaGUgTmV0aGVybGFu
ZHMuJiN4RDtEZXBhcnRtZW50IG9mIFBzeWNoaWF0cnkgYW5kIEVNR08rIEluc3RpdHV0ZSBmb3Ig
SGVhbHRoIGFuZCBDYXJlIFJlc2VhcmNoLCBWVSBVbml2ZXJzaXR5IE1lZGljYWwgQ2VudGVyLCBB
bXN0ZXJkYW0sIFRoZSBOZXRoZXJsYW5kcy4mI3hEO1BzeVEgRXhwZXJ0aXNlIENlbnRlciBBZHVs
dCBBREhELCBUaGUgSGFndWUsIFRoZSBOZXRoZXJsYW5kczsgRGVwYXJ0bWVudCBvZiBQc3ljaGlh
dHJ5IGFuZCBFTUdPKyBJbnN0aXR1dGUgZm9yIEhlYWx0aCBhbmQgQ2FyZSBSZXNlYXJjaCwgVlUg
VW5pdmVyc2l0eSBNZWRpY2FsIENlbnRlciwgQW1zdGVyZGFtLCBUaGUgTmV0aGVybGFuZHMuPC9h
dXRoLWFkZHJlc3M+PHRpdGxlcz48dGl0bGU+QXR0ZW50aW9uLWRlZmljaXQvaHlwZXJhY3Rpdml0
eSBkaXNvcmRlciBzeW1wdG9tcyBhbmQgc3RyZXNzLXJlbGF0ZWQgYmlvbWFya2VyczwvdGl0bGU+
PHNlY29uZGFyeS10aXRsZT5Qc3ljaG9uZXVyb2VuZG9jcmlub2xvZ3k8L3NlY29uZGFyeS10aXRs
ZT48L3RpdGxlcz48cGVyaW9kaWNhbD48ZnVsbC10aXRsZT5Qc3ljaG9uZXVyb2VuZG9jcmlub2xv
Z3k8L2Z1bGwtdGl0bGU+PC9wZXJpb2RpY2FsPjxwYWdlcz4zMS0zOTwvcGFnZXM+PHZvbHVtZT43
OTwvdm9sdW1lPjxlZGl0aW9uPjIwMTcvMDMvMDI8L2VkaXRpb24+PGtleXdvcmRzPjxrZXl3b3Jk
PkFkb2xlc2NlbnQ8L2tleXdvcmQ+PGtleXdvcmQ+QWR1bHQ8L2tleXdvcmQ+PGtleXdvcmQ+QWdl
ZDwva2V5d29yZD48a2V5d29yZD5BbnhpZXR5IERpc29yZGVycy9ibG9vZC9kaWFnbm9zaXMvcGh5
c2lvcGF0aG9sb2d5PC9rZXl3b3JkPjxrZXl3b3JkPkF0dGVudGlvbi9waHlzaW9sb2d5PC9rZXl3
b3JkPjxrZXl3b3JkPkF0dGVudGlvbiBEZWZpY2l0IERpc29yZGVyIHdpdGggSHlwZXJhY3Rpdml0
eS9ibG9vZC9kaWFnbm9zaXMvKnBoeXNpb3BhdGhvbG9neTwva2V5d29yZD48a2V5d29yZD5BdXRv
bm9taWMgTmVydm91cyBTeXN0ZW0vKnBoeXNpb3BhdGhvbG9neTwva2V5d29yZD48a2V5d29yZD5C
aW9tYXJrZXJzPC9rZXl3b3JkPjxrZXl3b3JkPkJyYWluLURlcml2ZWQgTmV1cm90cm9waGljIEZh
Y3Rvci9ibG9vZDwva2V5d29yZD48a2V5d29yZD5DLVJlYWN0aXZlIFByb3RlaW4vbWV0YWJvbGlz
bTwva2V5d29yZD48a2V5d29yZD5EZXByZXNzaXZlIERpc29yZGVyL2Jsb29kL2RpYWdub3Npcy9w
aHlzaW9wYXRob2xvZ3k8L2tleXdvcmQ+PGtleXdvcmQ+RmVtYWxlPC9rZXl3b3JkPjxrZXl3b3Jk
PkhlYXJ0IFJhdGUvcGh5c2lvbG9neTwva2V5d29yZD48a2V5d29yZD5IdW1hbnM8L2tleXdvcmQ+
PGtleXdvcmQ+SHlkcm9jb3J0aXNvbmUvYW5hbHlzaXM8L2tleXdvcmQ+PGtleXdvcmQ+SHlwb3Ro
YWxhbW8tSHlwb3BoeXNlYWwgU3lzdGVtLypwaHlzaW9wYXRob2xvZ3k8L2tleXdvcmQ+PGtleXdv
cmQ+SW1wdWxzaXZlIEJlaGF2aW9yL3BoeXNpb2xvZ3k8L2tleXdvcmQ+PGtleXdvcmQ+SW50ZXJs
ZXVraW4tNi9ibG9vZDwva2V5d29yZD48a2V5d29yZD5NYWxlPC9rZXl3b3JkPjxrZXl3b3JkPk1p
ZGRsZSBBZ2VkPC9rZXl3b3JkPjxrZXl3b3JkPk5ldGhlcmxhbmRzPC9rZXl3b3JkPjxrZXl3b3Jk
PlBpdHVpdGFyeS1BZHJlbmFsIFN5c3RlbS8qcGh5c2lvcGF0aG9sb2d5PC9rZXl3b3JkPjxrZXl3
b3JkPlJlc3BpcmF0b3J5IFNpbnVzIEFycmh5dGhtaWEvcGh5c2lvbG9neTwva2V5d29yZD48a2V5
d29yZD5TYWxpdmEvY2hlbWlzdHJ5PC9rZXl3b3JkPjxrZXl3b3JkPlN0cmVzcywgUHN5Y2hvbG9n
aWNhbC9ibG9vZC9kaWFnbm9zaXMvKnBoeXNpb3BhdGhvbG9neTwva2V5d29yZD48a2V5d29yZD5T
eW1wdG9tIEFzc2Vzc21lbnQ8L2tleXdvcmQ+PGtleXdvcmQ+VHVtb3IgTmVjcm9zaXMgRmFjdG9y
LWFscGhhL2Jsb29kPC9rZXl3b3JkPjxrZXl3b3JkPllvdW5nIEFkdWx0PC9rZXl3b3JkPjxrZXl3
b3JkPipBREhEIHN5bXB0b21zPC9rZXl3b3JkPjxrZXl3b3JkPipBZmZlY3RpdmUgZGlzb3JkZXJz
PC9rZXl3b3JkPjxrZXl3b3JkPipBdXRvbm9taWMgbmVydm91cyBzeXN0ZW08L2tleXdvcmQ+PGtl
eXdvcmQ+KkJyYWluLWRlcml2ZWQgbmV1cm90cm9waGljIGZhY3Rvcjwva2V5d29yZD48a2V5d29y
ZD4qSHlwb3RoYWxhbWljLXBpdHVpdGFyeS1hZHJlbmFsIGF4aXM8L2tleXdvcmQ+PGtleXdvcmQ+
KkluZmxhbW1hdGlvbjwva2V5d29yZD48L2tleXdvcmRzPjxkYXRlcz48eWVhcj4yMDE3PC95ZWFy
PjxwdWItZGF0ZXM+PGRhdGU+TWF5PC9kYXRlPjwvcHViLWRhdGVzPjwvZGF0ZXM+PGlzYm4+MTg3
My0zMzYwIChFbGVjdHJvbmljKSYjeEQ7MDMwNi00NTMwIChMaW5raW5nKTwvaXNibj48YWNjZXNz
aW9uLW51bT4yODI0OTE4NjwvYWNjZXNzaW9uLW51bT48dXJscz48cmVsYXRlZC11cmxzPjx1cmw+
aHR0cHM6Ly93d3cubmNiaS5ubG0ubmloLmdvdi9wdWJtZWQvMjgyNDkxODY8L3VybD48L3JlbGF0
ZWQtdXJscz48L3VybHM+PGVsZWN0cm9uaWMtcmVzb3VyY2UtbnVtPjEwLjEwMTYvai5wc3luZXVl
bi4yMDE3LjAyLjAwOTwvZWxlY3Ryb25pYy1yZXNvdXJjZS1udW0+PC9yZWNvcmQ+PC9DaXRlPjwv
RW5kTm90ZT5=
</w:fldData>
              </w:fldChar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instrText xml:space="preserve"> ADDIN EN.CITE </w:instrTex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fldChar w:fldCharType="begin">
                <w:fldData xml:space="preserve">PEVuZE5vdGU+PENpdGU+PEF1dGhvcj5Wb2dlbDwvQXV0aG9yPjxZZWFyPjIwMTc8L1llYXI+PFJl
Y051bT44MzwvUmVjTnVtPjxEaXNwbGF5VGV4dD4oMTgpPC9EaXNwbGF5VGV4dD48cmVjb3JkPjxy
ZWMtbnVtYmVyPjgzPC9yZWMtbnVtYmVyPjxmb3JlaWduLWtleXM+PGtleSBhcHA9IkVOIiBkYi1p
ZD0ieDB3ZGFmdHgyMjA1cnNlemE5c3B6d2RjcGRwYWV6d3J2ZGF3IiB0aW1lc3RhbXA9IjE2MjQy
MTUyNTIiPjgzPC9rZXk+PC9mb3JlaWduLWtleXM+PHJlZi10eXBlIG5hbWU9IkpvdXJuYWwgQXJ0
aWNsZSI+MTc8L3JlZi10eXBlPjxjb250cmlidXRvcnM+PGF1dGhvcnM+PGF1dGhvcj5Wb2dlbCwg
Uy4gVy4gTi48L2F1dGhvcj48YXV0aG9yPkJpamxlbmdhLCBELjwvYXV0aG9yPjxhdXRob3I+VmVy
ZHVpam4sIEouPC9hdXRob3I+PGF1dGhvcj5Ccm9uLCBULiBJLjwvYXV0aG9yPjxhdXRob3I+QmVl
a21hbiwgQS4gVC4gRi48L2F1dGhvcj48YXV0aG9yPktvb2lqLCBKLiBKLiBTLjwvYXV0aG9yPjxh
dXRob3I+UGVubmlueCwgQndqaDwvYXV0aG9yPjwvYXV0aG9ycz48L2NvbnRyaWJ1dG9ycz48YXV0
aC1hZGRyZXNzPlBzeVEgRXhwZXJ0aXNlIENlbnRlciBBZHVsdCBBREhELCBUaGUgSGFndWUsIFRo
ZSBOZXRoZXJsYW5kcy4gRWxlY3Ryb25pYyBhZGRyZXNzOiBzLnZvZ2VsQHBzeXEubmwuJiN4RDtQ
c3lRIEV4cGVydGlzZSBDZW50ZXIgQWR1bHQgQURIRCwgVGhlIEhhZ3VlLCBUaGUgTmV0aGVybGFu
ZHMuJiN4RDtEZXBhcnRtZW50IG9mIFBzeWNoaWF0cnkgYW5kIEVNR08rIEluc3RpdHV0ZSBmb3Ig
SGVhbHRoIGFuZCBDYXJlIFJlc2VhcmNoLCBWVSBVbml2ZXJzaXR5IE1lZGljYWwgQ2VudGVyLCBB
bXN0ZXJkYW0sIFRoZSBOZXRoZXJsYW5kcy4mI3hEO1BzeVEgRXhwZXJ0aXNlIENlbnRlciBBZHVs
dCBBREhELCBUaGUgSGFndWUsIFRoZSBOZXRoZXJsYW5kczsgRGVwYXJ0bWVudCBvZiBQc3ljaGlh
dHJ5IGFuZCBFTUdPKyBJbnN0aXR1dGUgZm9yIEhlYWx0aCBhbmQgQ2FyZSBSZXNlYXJjaCwgVlUg
VW5pdmVyc2l0eSBNZWRpY2FsIENlbnRlciwgQW1zdGVyZGFtLCBUaGUgTmV0aGVybGFuZHMuPC9h
dXRoLWFkZHJlc3M+PHRpdGxlcz48dGl0bGU+QXR0ZW50aW9uLWRlZmljaXQvaHlwZXJhY3Rpdml0
eSBkaXNvcmRlciBzeW1wdG9tcyBhbmQgc3RyZXNzLXJlbGF0ZWQgYmlvbWFya2VyczwvdGl0bGU+
PHNlY29uZGFyeS10aXRsZT5Qc3ljaG9uZXVyb2VuZG9jcmlub2xvZ3k8L3NlY29uZGFyeS10aXRs
ZT48L3RpdGxlcz48cGVyaW9kaWNhbD48ZnVsbC10aXRsZT5Qc3ljaG9uZXVyb2VuZG9jcmlub2xv
Z3k8L2Z1bGwtdGl0bGU+PC9wZXJpb2RpY2FsPjxwYWdlcz4zMS0zOTwvcGFnZXM+PHZvbHVtZT43
OTwvdm9sdW1lPjxlZGl0aW9uPjIwMTcvMDMvMDI8L2VkaXRpb24+PGtleXdvcmRzPjxrZXl3b3Jk
PkFkb2xlc2NlbnQ8L2tleXdvcmQ+PGtleXdvcmQ+QWR1bHQ8L2tleXdvcmQ+PGtleXdvcmQ+QWdl
ZDwva2V5d29yZD48a2V5d29yZD5BbnhpZXR5IERpc29yZGVycy9ibG9vZC9kaWFnbm9zaXMvcGh5
c2lvcGF0aG9sb2d5PC9rZXl3b3JkPjxrZXl3b3JkPkF0dGVudGlvbi9waHlzaW9sb2d5PC9rZXl3
b3JkPjxrZXl3b3JkPkF0dGVudGlvbiBEZWZpY2l0IERpc29yZGVyIHdpdGggSHlwZXJhY3Rpdml0
eS9ibG9vZC9kaWFnbm9zaXMvKnBoeXNpb3BhdGhvbG9neTwva2V5d29yZD48a2V5d29yZD5BdXRv
bm9taWMgTmVydm91cyBTeXN0ZW0vKnBoeXNpb3BhdGhvbG9neTwva2V5d29yZD48a2V5d29yZD5C
aW9tYXJrZXJzPC9rZXl3b3JkPjxrZXl3b3JkPkJyYWluLURlcml2ZWQgTmV1cm90cm9waGljIEZh
Y3Rvci9ibG9vZDwva2V5d29yZD48a2V5d29yZD5DLVJlYWN0aXZlIFByb3RlaW4vbWV0YWJvbGlz
bTwva2V5d29yZD48a2V5d29yZD5EZXByZXNzaXZlIERpc29yZGVyL2Jsb29kL2RpYWdub3Npcy9w
aHlzaW9wYXRob2xvZ3k8L2tleXdvcmQ+PGtleXdvcmQ+RmVtYWxlPC9rZXl3b3JkPjxrZXl3b3Jk
PkhlYXJ0IFJhdGUvcGh5c2lvbG9neTwva2V5d29yZD48a2V5d29yZD5IdW1hbnM8L2tleXdvcmQ+
PGtleXdvcmQ+SHlkcm9jb3J0aXNvbmUvYW5hbHlzaXM8L2tleXdvcmQ+PGtleXdvcmQ+SHlwb3Ro
YWxhbW8tSHlwb3BoeXNlYWwgU3lzdGVtLypwaHlzaW9wYXRob2xvZ3k8L2tleXdvcmQ+PGtleXdv
cmQ+SW1wdWxzaXZlIEJlaGF2aW9yL3BoeXNpb2xvZ3k8L2tleXdvcmQ+PGtleXdvcmQ+SW50ZXJs
ZXVraW4tNi9ibG9vZDwva2V5d29yZD48a2V5d29yZD5NYWxlPC9rZXl3b3JkPjxrZXl3b3JkPk1p
ZGRsZSBBZ2VkPC9rZXl3b3JkPjxrZXl3b3JkPk5ldGhlcmxhbmRzPC9rZXl3b3JkPjxrZXl3b3Jk
PlBpdHVpdGFyeS1BZHJlbmFsIFN5c3RlbS8qcGh5c2lvcGF0aG9sb2d5PC9rZXl3b3JkPjxrZXl3
b3JkPlJlc3BpcmF0b3J5IFNpbnVzIEFycmh5dGhtaWEvcGh5c2lvbG9neTwva2V5d29yZD48a2V5
d29yZD5TYWxpdmEvY2hlbWlzdHJ5PC9rZXl3b3JkPjxrZXl3b3JkPlN0cmVzcywgUHN5Y2hvbG9n
aWNhbC9ibG9vZC9kaWFnbm9zaXMvKnBoeXNpb3BhdGhvbG9neTwva2V5d29yZD48a2V5d29yZD5T
eW1wdG9tIEFzc2Vzc21lbnQ8L2tleXdvcmQ+PGtleXdvcmQ+VHVtb3IgTmVjcm9zaXMgRmFjdG9y
LWFscGhhL2Jsb29kPC9rZXl3b3JkPjxrZXl3b3JkPllvdW5nIEFkdWx0PC9rZXl3b3JkPjxrZXl3
b3JkPipBREhEIHN5bXB0b21zPC9rZXl3b3JkPjxrZXl3b3JkPipBZmZlY3RpdmUgZGlzb3JkZXJz
PC9rZXl3b3JkPjxrZXl3b3JkPipBdXRvbm9taWMgbmVydm91cyBzeXN0ZW08L2tleXdvcmQ+PGtl
eXdvcmQ+KkJyYWluLWRlcml2ZWQgbmV1cm90cm9waGljIGZhY3Rvcjwva2V5d29yZD48a2V5d29y
ZD4qSHlwb3RoYWxhbWljLXBpdHVpdGFyeS1hZHJlbmFsIGF4aXM8L2tleXdvcmQ+PGtleXdvcmQ+
KkluZmxhbW1hdGlvbjwva2V5d29yZD48L2tleXdvcmRzPjxkYXRlcz48eWVhcj4yMDE3PC95ZWFy
PjxwdWItZGF0ZXM+PGRhdGU+TWF5PC9kYXRlPjwvcHViLWRhdGVzPjwvZGF0ZXM+PGlzYm4+MTg3
My0zMzYwIChFbGVjdHJvbmljKSYjeEQ7MDMwNi00NTMwIChMaW5raW5nKTwvaXNibj48YWNjZXNz
aW9uLW51bT4yODI0OTE4NjwvYWNjZXNzaW9uLW51bT48dXJscz48cmVsYXRlZC11cmxzPjx1cmw+
aHR0cHM6Ly93d3cubmNiaS5ubG0ubmloLmdvdi9wdWJtZWQvMjgyNDkxODY8L3VybD48L3JlbGF0
ZWQtdXJscz48L3VybHM+PGVsZWN0cm9uaWMtcmVzb3VyY2UtbnVtPjEwLjEwMTYvai5wc3luZXVl
bi4yMDE3LjAyLjAwOTwvZWxlY3Ryb25pYy1yZXNvdXJjZS1udW0+PC9yZWNvcmQ+PC9DaXRlPjwv
RW5kTm90ZT5=
</w:fldData>
              </w:fldChar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instrText xml:space="preserve"> ADDIN EN.CITE.DATA </w:instrTex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fldChar w:fldCharType="end"/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3267D05F" w14:textId="202D3553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erum from 2307 adults as part of the Netherlands Study of Depression and Anxiety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(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34% male). 7.9% had High ADHD symptoms from this cohort.</w:t>
            </w:r>
          </w:p>
        </w:tc>
        <w:tc>
          <w:tcPr>
            <w:tcW w:w="1417" w:type="dxa"/>
          </w:tcPr>
          <w:p w14:paraId="2F864657" w14:textId="77777777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76D68492" w14:textId="02D5954E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42.2 (13.1)</w:t>
            </w:r>
            <w:r w:rsidR="00E00F3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2410" w:type="dxa"/>
          </w:tcPr>
          <w:p w14:paraId="1A326A72" w14:textId="74BA51F5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onners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’ Adult ADHD Rating Scale – Screening Version (self-report).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T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-scores of 65 or higher were above the clinical relevant cut-off and defined as ‘High ADHD symptoms’.</w:t>
            </w:r>
          </w:p>
        </w:tc>
        <w:tc>
          <w:tcPr>
            <w:tcW w:w="1843" w:type="dxa"/>
            <w:shd w:val="clear" w:color="auto" w:fill="auto"/>
          </w:tcPr>
          <w:p w14:paraId="2AE71CA4" w14:textId="77777777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erum separated immediately after draw and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stored at -85 °C.</w:t>
            </w:r>
          </w:p>
          <w:p w14:paraId="53B1A1EE" w14:textId="6487D3D4" w:rsidR="00C475F3" w:rsidRPr="008D3304" w:rsidRDefault="00C475F3" w:rsidP="00C475F3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Further described in</w:t>
            </w:r>
            <w:r w:rsidR="00635999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 (18)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: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blood collected before 10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00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after an overnight fast.</w:t>
            </w:r>
          </w:p>
        </w:tc>
        <w:tc>
          <w:tcPr>
            <w:tcW w:w="1843" w:type="dxa"/>
            <w:shd w:val="clear" w:color="auto" w:fill="auto"/>
          </w:tcPr>
          <w:p w14:paraId="35D41446" w14:textId="56CD8855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 9.09 (3.30)</w:t>
            </w:r>
            <w:r w:rsidR="00E00F3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.</w:t>
            </w:r>
          </w:p>
          <w:p w14:paraId="4F79B167" w14:textId="3D0B699F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shd w:val="clear" w:color="auto" w:fill="auto"/>
          </w:tcPr>
          <w:p w14:paraId="0A97A2D9" w14:textId="34BE68BA" w:rsidR="00C475F3" w:rsidRPr="008D3304" w:rsidRDefault="00C475F3" w:rsidP="00C475F3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No significant associations found between any ADHD symptom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t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ology and serum BDNF levels. </w:t>
            </w:r>
          </w:p>
        </w:tc>
      </w:tr>
      <w:tr w:rsidR="00635999" w:rsidRPr="00456A83" w14:paraId="0F395175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3156A02F" w14:textId="41787839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Akay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8 (19)</w:t>
            </w:r>
          </w:p>
        </w:tc>
        <w:tc>
          <w:tcPr>
            <w:tcW w:w="1985" w:type="dxa"/>
            <w:shd w:val="clear" w:color="auto" w:fill="auto"/>
          </w:tcPr>
          <w:p w14:paraId="634BFF38" w14:textId="331D314D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erum from 50 children with ADHD (treatment-naïve; 100% male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; before and after 8 weeks methylphenidate treatment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), and 50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>healthy children (100% male)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417" w:type="dxa"/>
          </w:tcPr>
          <w:p w14:paraId="01F9304B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lastRenderedPageBreak/>
              <w:t>Mean (SD):</w:t>
            </w:r>
          </w:p>
          <w:p w14:paraId="4FBE4E24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8.</w:t>
            </w: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8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(1.1).</w:t>
            </w:r>
          </w:p>
          <w:p w14:paraId="758AE081" w14:textId="52C88AF4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8.8 (1.5).</w:t>
            </w:r>
          </w:p>
        </w:tc>
        <w:tc>
          <w:tcPr>
            <w:tcW w:w="2410" w:type="dxa"/>
          </w:tcPr>
          <w:p w14:paraId="6BD3BAE8" w14:textId="7287953E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ADHD diagnosis in accordance with DSM-IV-R, using K-SADS-PL-Turkish version; healthy controls: parents completed a clinical interview, K-SADS-PL and CBCL. ADHD symptom severity was assessed by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>physicians applying the Du Paul ADHD Rating Scale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IV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and Clinical Global Impression-severity. </w:t>
            </w:r>
          </w:p>
        </w:tc>
        <w:tc>
          <w:tcPr>
            <w:tcW w:w="1843" w:type="dxa"/>
            <w:shd w:val="clear" w:color="auto" w:fill="auto"/>
          </w:tcPr>
          <w:p w14:paraId="34B654D6" w14:textId="56756D39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>10 m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l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blood collected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etween 0900-1000, after at least 12 h fasting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Collected into tubes without anticoagulant and incubated at RT for 30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 xml:space="preserve">min. </w:t>
            </w:r>
            <w:r w:rsidRPr="00622F05">
              <w:rPr>
                <w:rFonts w:ascii="Cambria" w:eastAsia="Calibri" w:hAnsi="Cambria" w:cs="Arial"/>
                <w:sz w:val="16"/>
                <w:szCs w:val="16"/>
                <w:lang w:val="da-DK" w:eastAsia="en-US"/>
              </w:rPr>
              <w:t xml:space="preserve">Centrifuged at 3000 x </w:t>
            </w:r>
            <w:r w:rsidRPr="00622F05">
              <w:rPr>
                <w:rFonts w:ascii="Cambria" w:eastAsia="Calibri" w:hAnsi="Cambria" w:cs="Arial"/>
                <w:i/>
                <w:iCs/>
                <w:sz w:val="16"/>
                <w:szCs w:val="16"/>
                <w:lang w:val="da-DK" w:eastAsia="en-US"/>
              </w:rPr>
              <w:t>g</w:t>
            </w:r>
            <w:r w:rsidRPr="00622F05">
              <w:rPr>
                <w:rFonts w:ascii="Cambria" w:eastAsia="Calibri" w:hAnsi="Cambria" w:cs="Arial"/>
                <w:sz w:val="16"/>
                <w:szCs w:val="16"/>
                <w:lang w:val="da-DK" w:eastAsia="en-US"/>
              </w:rPr>
              <w:t xml:space="preserve"> for 10 min and stored at -85 </w:t>
            </w:r>
            <w:r w:rsidRPr="00622F05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  <w:lang w:val="da-DK"/>
              </w:rPr>
              <w:t>°C.</w:t>
            </w:r>
          </w:p>
        </w:tc>
        <w:tc>
          <w:tcPr>
            <w:tcW w:w="1843" w:type="dxa"/>
            <w:shd w:val="clear" w:color="auto" w:fill="auto"/>
          </w:tcPr>
          <w:p w14:paraId="71EC0DBA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lastRenderedPageBreak/>
              <w:t>Mean (SD):</w:t>
            </w:r>
          </w:p>
          <w:p w14:paraId="07D7999A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Baseline: </w:t>
            </w:r>
          </w:p>
          <w:p w14:paraId="752C5453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2.99 (1.42).</w:t>
            </w:r>
          </w:p>
          <w:p w14:paraId="40ABFAE0" w14:textId="77777777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-Total: 2.63 (1.53).</w:t>
            </w:r>
          </w:p>
          <w:p w14:paraId="20C42DA2" w14:textId="77777777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Post-treatment</w:t>
            </w:r>
          </w:p>
          <w:p w14:paraId="2117538E" w14:textId="77777777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lastRenderedPageBreak/>
              <w:t>ADHD-Total: 3.26 (1.91).</w:t>
            </w:r>
          </w:p>
          <w:p w14:paraId="51E167A3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shd w:val="clear" w:color="auto" w:fill="auto"/>
          </w:tcPr>
          <w:p w14:paraId="4F51C682" w14:textId="16ED2ECD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 xml:space="preserve">No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aseline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difference between treatment-naïve patients with ADHD and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. Comparing subtypes, serum BDNF levels were significantly lower in patients with PAD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2)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, with no difference between the combined or PHI subtypes.  Methylphenidate treatment for 8 weeks induced a significant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lastRenderedPageBreak/>
              <w:t>increase in serum BDNF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</w:t>
            </w:r>
            <w:r w:rsidRPr="00354F6F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4)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, which was significantly greater in patients with PAD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</w:t>
            </w:r>
            <w:r w:rsidRPr="00354F6F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05)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</w:t>
            </w:r>
          </w:p>
        </w:tc>
      </w:tr>
      <w:tr w:rsidR="00635999" w:rsidRPr="00456A83" w14:paraId="3B9DA9B9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4CC7A97C" w14:textId="6C92AE2C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lastRenderedPageBreak/>
              <w:t>Seyedi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9 (20)</w:t>
            </w:r>
          </w:p>
        </w:tc>
        <w:tc>
          <w:tcPr>
            <w:tcW w:w="1985" w:type="dxa"/>
            <w:shd w:val="clear" w:color="auto" w:fill="auto"/>
          </w:tcPr>
          <w:p w14:paraId="22BDD40A" w14:textId="283DC2F8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erum from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86 children with ADHD, divided into 12 weeks placebo or 12 weeks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treatment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with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Vitamin D3 supplementation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417" w:type="dxa"/>
          </w:tcPr>
          <w:p w14:paraId="677C3CE0" w14:textId="0469CF7F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Full text unavailable.</w:t>
            </w:r>
          </w:p>
        </w:tc>
        <w:tc>
          <w:tcPr>
            <w:tcW w:w="2410" w:type="dxa"/>
          </w:tcPr>
          <w:p w14:paraId="243854E3" w14:textId="6A49F906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Full text unavailable.</w:t>
            </w:r>
          </w:p>
        </w:tc>
        <w:tc>
          <w:tcPr>
            <w:tcW w:w="1843" w:type="dxa"/>
            <w:shd w:val="clear" w:color="auto" w:fill="auto"/>
          </w:tcPr>
          <w:p w14:paraId="201D5771" w14:textId="32E35CBB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Full text unavailable.</w:t>
            </w:r>
          </w:p>
        </w:tc>
        <w:tc>
          <w:tcPr>
            <w:tcW w:w="1843" w:type="dxa"/>
            <w:shd w:val="clear" w:color="auto" w:fill="auto"/>
          </w:tcPr>
          <w:p w14:paraId="20B04EC3" w14:textId="57694DF2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Full text unavailable.</w:t>
            </w:r>
          </w:p>
        </w:tc>
        <w:tc>
          <w:tcPr>
            <w:tcW w:w="3260" w:type="dxa"/>
            <w:shd w:val="clear" w:color="auto" w:fill="auto"/>
          </w:tcPr>
          <w:p w14:paraId="26CA57F9" w14:textId="7DE018D9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Vitamin D3 supplementation did not significantly alter serum BDNF levels. </w:t>
            </w:r>
          </w:p>
        </w:tc>
      </w:tr>
      <w:tr w:rsidR="00635999" w:rsidRPr="00456A83" w14:paraId="3702D2ED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543BBE53" w14:textId="33B0CCA3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Skogstrand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9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(21)</w:t>
            </w:r>
          </w:p>
        </w:tc>
        <w:tc>
          <w:tcPr>
            <w:tcW w:w="1985" w:type="dxa"/>
            <w:shd w:val="clear" w:color="auto" w:fill="auto"/>
          </w:tcPr>
          <w:p w14:paraId="13015D08" w14:textId="28280E5D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Dried blood spots from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751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children with ADHD (73% male), and 2423 children without ADHD (52% male).</w:t>
            </w:r>
          </w:p>
        </w:tc>
        <w:tc>
          <w:tcPr>
            <w:tcW w:w="1417" w:type="dxa"/>
          </w:tcPr>
          <w:p w14:paraId="4BE475E5" w14:textId="6021D929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Blood taken at 5-7 days of age. Average age of ADHD diagnosis (median (IQR)): 10 (8-15).</w:t>
            </w:r>
          </w:p>
        </w:tc>
        <w:tc>
          <w:tcPr>
            <w:tcW w:w="2410" w:type="dxa"/>
          </w:tcPr>
          <w:p w14:paraId="3F8DC9C0" w14:textId="5D0D2FC1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Samples selected from the </w:t>
            </w:r>
            <w:proofErr w:type="spellStart"/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iPSYCH</w:t>
            </w:r>
            <w:proofErr w:type="spellEnd"/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cohort.</w:t>
            </w:r>
          </w:p>
        </w:tc>
        <w:tc>
          <w:tcPr>
            <w:tcW w:w="1843" w:type="dxa"/>
            <w:shd w:val="clear" w:color="auto" w:fill="auto"/>
          </w:tcPr>
          <w:p w14:paraId="365ABE72" w14:textId="23BF0B9F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Dried blood spots taken between 5-7 days of birth.</w:t>
            </w:r>
          </w:p>
        </w:tc>
        <w:tc>
          <w:tcPr>
            <w:tcW w:w="1843" w:type="dxa"/>
            <w:shd w:val="clear" w:color="auto" w:fill="auto"/>
          </w:tcPr>
          <w:p w14:paraId="7BA83144" w14:textId="599D40C1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Values given in boxplots only.</w:t>
            </w:r>
          </w:p>
        </w:tc>
        <w:tc>
          <w:tcPr>
            <w:tcW w:w="3260" w:type="dxa"/>
            <w:shd w:val="clear" w:color="auto" w:fill="auto"/>
          </w:tcPr>
          <w:p w14:paraId="7E7704DF" w14:textId="39E1A604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DNF levels in dried blood spots were not associated with increased odds of developing ADHD.</w:t>
            </w:r>
          </w:p>
        </w:tc>
      </w:tr>
      <w:tr w:rsidR="00635999" w:rsidRPr="00456A83" w14:paraId="21334449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0262A7F1" w14:textId="51C373EB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Wang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9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(22)</w:t>
            </w:r>
          </w:p>
        </w:tc>
        <w:tc>
          <w:tcPr>
            <w:tcW w:w="1985" w:type="dxa"/>
            <w:shd w:val="clear" w:color="auto" w:fill="auto"/>
          </w:tcPr>
          <w:p w14:paraId="1DD173DD" w14:textId="5767D2FE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Plasma from 136 children with ADHD (treatment-naïve; 79% male), and 71 healthy children (63% male).</w:t>
            </w:r>
          </w:p>
        </w:tc>
        <w:tc>
          <w:tcPr>
            <w:tcW w:w="1417" w:type="dxa"/>
          </w:tcPr>
          <w:p w14:paraId="45163948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00A0654A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ale HC: 9.4 (2.4).</w:t>
            </w:r>
          </w:p>
          <w:p w14:paraId="245A6B1A" w14:textId="77777777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ale ADHD: 9.0 (2.3).</w:t>
            </w:r>
          </w:p>
          <w:p w14:paraId="3BCB8629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Female HC: 9.9 (2.6).</w:t>
            </w:r>
          </w:p>
          <w:p w14:paraId="0A3BFF16" w14:textId="09E69D57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Female ADHD: 8.0 (1.3).</w:t>
            </w:r>
          </w:p>
        </w:tc>
        <w:tc>
          <w:tcPr>
            <w:tcW w:w="2410" w:type="dxa"/>
          </w:tcPr>
          <w:p w14:paraId="337F906A" w14:textId="781A7202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ADHD diagnosis in accordance with DSM-IV-TR and K-SADS-E; The Swanson, Nolan, and Pelham Version IV Scale parent form, and teacher form, were completed. The </w:t>
            </w:r>
            <w:proofErr w:type="spell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Conners</w:t>
            </w:r>
            <w:proofErr w:type="spell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’ continuous performance test.</w:t>
            </w:r>
          </w:p>
        </w:tc>
        <w:tc>
          <w:tcPr>
            <w:tcW w:w="1843" w:type="dxa"/>
            <w:shd w:val="clear" w:color="auto" w:fill="auto"/>
          </w:tcPr>
          <w:p w14:paraId="07569851" w14:textId="70358804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Blood collected at 0800 after overnight fasting. </w:t>
            </w:r>
          </w:p>
        </w:tc>
        <w:tc>
          <w:tcPr>
            <w:tcW w:w="1843" w:type="dxa"/>
            <w:shd w:val="clear" w:color="auto" w:fill="auto"/>
          </w:tcPr>
          <w:p w14:paraId="50AFE4BC" w14:textId="152ADB41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06E6CDB4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ale HC: 3.17 (3.84).</w:t>
            </w:r>
          </w:p>
          <w:p w14:paraId="5F6E17DA" w14:textId="77777777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ale ADHD: 4.57 (4.43).</w:t>
            </w:r>
          </w:p>
          <w:p w14:paraId="1D95FF82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Female HC: 4.69 (4.36).</w:t>
            </w:r>
          </w:p>
          <w:p w14:paraId="58BD4A60" w14:textId="1E77D4A0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Female ADHD: 3.01 (2.99).</w:t>
            </w:r>
          </w:p>
        </w:tc>
        <w:tc>
          <w:tcPr>
            <w:tcW w:w="3260" w:type="dxa"/>
            <w:shd w:val="clear" w:color="auto" w:fill="auto"/>
          </w:tcPr>
          <w:p w14:paraId="70DB1EA3" w14:textId="00EE1176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Plasma levels of BDNF did not differ significantly between patients with ADHD and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However, split by sex, males with ADHD had higher BDNF levels than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027), and females with ADHD had lower BDNF levels than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014).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In girls, t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ere was a negative correlation between plasma BDNF levels and both parent-rated inattention symptoms and omission scores in the CPT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r=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-0.322,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0.019;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r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=-0.356,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=0.008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,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respectively).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F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indings not maintained after correcting for multiple testing. </w:t>
            </w:r>
          </w:p>
        </w:tc>
      </w:tr>
      <w:tr w:rsidR="00635999" w:rsidRPr="00456A83" w14:paraId="237C25B1" w14:textId="77777777" w:rsidTr="002E140F">
        <w:trPr>
          <w:trHeight w:val="1365"/>
        </w:trPr>
        <w:tc>
          <w:tcPr>
            <w:tcW w:w="1129" w:type="dxa"/>
            <w:shd w:val="clear" w:color="auto" w:fill="auto"/>
          </w:tcPr>
          <w:p w14:paraId="1BFF5CD8" w14:textId="6C44A091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</w:pPr>
            <w:proofErr w:type="spellStart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>Yurteri</w:t>
            </w:r>
            <w:proofErr w:type="spellEnd"/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19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(23)</w:t>
            </w:r>
          </w:p>
        </w:tc>
        <w:tc>
          <w:tcPr>
            <w:tcW w:w="1985" w:type="dxa"/>
            <w:shd w:val="clear" w:color="auto" w:fill="auto"/>
          </w:tcPr>
          <w:p w14:paraId="2E9995A0" w14:textId="7E3A5DCB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erum from 49 children with ADHD (treatment-naïve; 69% male), and 36 healthy children (67% male).</w:t>
            </w:r>
          </w:p>
        </w:tc>
        <w:tc>
          <w:tcPr>
            <w:tcW w:w="1417" w:type="dxa"/>
          </w:tcPr>
          <w:p w14:paraId="19AAD8B7" w14:textId="059D9D6E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dian (IQR):</w:t>
            </w:r>
          </w:p>
          <w:p w14:paraId="4A48A3A5" w14:textId="3BD960BE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10.5 (1.7).</w:t>
            </w:r>
          </w:p>
          <w:p w14:paraId="661AFC45" w14:textId="62429048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10.3 (2.4).</w:t>
            </w:r>
          </w:p>
        </w:tc>
        <w:tc>
          <w:tcPr>
            <w:tcW w:w="2410" w:type="dxa"/>
          </w:tcPr>
          <w:p w14:paraId="42B9FD39" w14:textId="6ECFEB22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DHD diagnosis in accordance with DSM-V and K-SADS-PL-Turkish version; ADHD symptom severity was assessed by the Du Paul ADHD Rating Scale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,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and Strengths and Difficulties Questionnaire-Parent version.</w:t>
            </w:r>
          </w:p>
        </w:tc>
        <w:tc>
          <w:tcPr>
            <w:tcW w:w="1843" w:type="dxa"/>
            <w:shd w:val="clear" w:color="auto" w:fill="auto"/>
          </w:tcPr>
          <w:p w14:paraId="550DD5B8" w14:textId="7072516F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Venous blood collected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etween 0800-1000, after 12 h fasting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Blood samples were centrifuged and stored at -80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°C.</w:t>
            </w:r>
          </w:p>
        </w:tc>
        <w:tc>
          <w:tcPr>
            <w:tcW w:w="1843" w:type="dxa"/>
            <w:shd w:val="clear" w:color="auto" w:fill="auto"/>
          </w:tcPr>
          <w:p w14:paraId="26A4A9DA" w14:textId="6372058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dian (IQR):</w:t>
            </w:r>
          </w:p>
          <w:p w14:paraId="3A019CD9" w14:textId="4E347E9D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14.87 (7.22).</w:t>
            </w:r>
          </w:p>
          <w:p w14:paraId="6AEB1263" w14:textId="4A706293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13.41 (9.36).</w:t>
            </w:r>
          </w:p>
          <w:p w14:paraId="031A57E0" w14:textId="54827EE9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shd w:val="clear" w:color="auto" w:fill="auto"/>
          </w:tcPr>
          <w:p w14:paraId="24A9DC7B" w14:textId="3BD9E97E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No difference in serum BDNF levels between patients with ADHD and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, or when ADHD subtypes were compared. No correlation between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ADHD symptoms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and serum BDNF levels.  </w:t>
            </w:r>
          </w:p>
        </w:tc>
      </w:tr>
      <w:tr w:rsidR="00635999" w:rsidRPr="00456A83" w14:paraId="7AE980C3" w14:textId="77777777" w:rsidTr="008D3304">
        <w:trPr>
          <w:trHeight w:val="77"/>
        </w:trPr>
        <w:tc>
          <w:tcPr>
            <w:tcW w:w="1129" w:type="dxa"/>
            <w:shd w:val="clear" w:color="auto" w:fill="auto"/>
          </w:tcPr>
          <w:p w14:paraId="62F62DBA" w14:textId="2952E81B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8"/>
                <w:szCs w:val="18"/>
                <w:lang w:eastAsia="en-US"/>
              </w:rPr>
            </w:pP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Chang </w:t>
            </w:r>
            <w:r w:rsidRPr="008D3304">
              <w:rPr>
                <w:rFonts w:ascii="Cambria" w:eastAsia="Calibri" w:hAnsi="Cambria" w:cs="Arial"/>
                <w:b/>
                <w:i/>
                <w:iCs/>
                <w:sz w:val="18"/>
                <w:szCs w:val="18"/>
                <w:lang w:eastAsia="en-US"/>
              </w:rPr>
              <w:t>et al.,</w:t>
            </w:r>
            <w:r w:rsidRPr="008D3304"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2020</w:t>
            </w:r>
            <w:r>
              <w:rPr>
                <w:rFonts w:ascii="Cambria" w:eastAsia="Calibri" w:hAnsi="Cambria" w:cs="Arial"/>
                <w:b/>
                <w:sz w:val="18"/>
                <w:szCs w:val="18"/>
                <w:lang w:eastAsia="en-US"/>
              </w:rPr>
              <w:t xml:space="preserve"> (24)</w:t>
            </w:r>
          </w:p>
        </w:tc>
        <w:tc>
          <w:tcPr>
            <w:tcW w:w="1985" w:type="dxa"/>
            <w:shd w:val="clear" w:color="auto" w:fill="auto"/>
          </w:tcPr>
          <w:p w14:paraId="19452020" w14:textId="791D8056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Plasma from 98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youths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with ADHD (treatment-naïve or 6 month treatment-free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;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86% male), and 21 youths without ADHD (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71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% male).</w:t>
            </w:r>
          </w:p>
        </w:tc>
        <w:tc>
          <w:tcPr>
            <w:tcW w:w="1417" w:type="dxa"/>
          </w:tcPr>
          <w:p w14:paraId="5C8506D0" w14:textId="7777777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76633A11" w14:textId="06C2B58C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9.</w:t>
            </w:r>
            <w:r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2</w:t>
            </w: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 xml:space="preserve"> (2.96).</w:t>
            </w:r>
          </w:p>
          <w:p w14:paraId="182DF3B7" w14:textId="76BB66B7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9.3 (3.05).</w:t>
            </w:r>
          </w:p>
        </w:tc>
        <w:tc>
          <w:tcPr>
            <w:tcW w:w="2410" w:type="dxa"/>
          </w:tcPr>
          <w:p w14:paraId="4A003FE7" w14:textId="555AA993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ADHD diagnosis in accordance with DSM-V-TR; Severity by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the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Chinese</w:t>
            </w:r>
            <w:proofErr w:type="gramEnd"/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version of the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Swanson, Nolan, and Pelham Version IV.</w:t>
            </w:r>
          </w:p>
        </w:tc>
        <w:tc>
          <w:tcPr>
            <w:tcW w:w="1843" w:type="dxa"/>
            <w:shd w:val="clear" w:color="auto" w:fill="auto"/>
          </w:tcPr>
          <w:p w14:paraId="0BEE2027" w14:textId="47C2132B" w:rsidR="00635999" w:rsidRPr="008D3304" w:rsidRDefault="00635999" w:rsidP="00635999">
            <w:pPr>
              <w:tabs>
                <w:tab w:val="left" w:pos="1010"/>
              </w:tabs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Venous blood collected into EDTA tubes, </w:t>
            </w:r>
            <w:proofErr w:type="gramStart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between 0800-1000, after 12 h fasting</w:t>
            </w:r>
            <w:proofErr w:type="gramEnd"/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. Centrifugation at 1200 x 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g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for 10 min (at 25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 xml:space="preserve">°C), before storage at 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-80 </w:t>
            </w:r>
            <w:r w:rsidRPr="008D3304">
              <w:rPr>
                <w:rFonts w:ascii="Cambria" w:hAnsi="Cambria"/>
                <w:color w:val="2A2A2A"/>
                <w:sz w:val="16"/>
                <w:szCs w:val="16"/>
                <w:shd w:val="clear" w:color="auto" w:fill="FFFFFF"/>
              </w:rPr>
              <w:t>°C.</w:t>
            </w:r>
          </w:p>
        </w:tc>
        <w:tc>
          <w:tcPr>
            <w:tcW w:w="1843" w:type="dxa"/>
            <w:shd w:val="clear" w:color="auto" w:fill="auto"/>
          </w:tcPr>
          <w:p w14:paraId="6E87B569" w14:textId="22BD5AC4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Mean (SD):</w:t>
            </w:r>
          </w:p>
          <w:p w14:paraId="67475F26" w14:textId="13614507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HC: 1.22 (0.456).</w:t>
            </w:r>
          </w:p>
          <w:p w14:paraId="22BA89F3" w14:textId="70B24FFC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theme="minorHAnsi"/>
                <w:sz w:val="16"/>
                <w:szCs w:val="16"/>
                <w:lang w:eastAsia="en-US"/>
              </w:rPr>
              <w:t>ADHD: 0.779 (0.381).</w:t>
            </w:r>
          </w:p>
        </w:tc>
        <w:tc>
          <w:tcPr>
            <w:tcW w:w="3260" w:type="dxa"/>
            <w:shd w:val="clear" w:color="auto" w:fill="auto"/>
          </w:tcPr>
          <w:p w14:paraId="694AF017" w14:textId="61F6EAD1" w:rsidR="00635999" w:rsidRPr="008D3304" w:rsidRDefault="00635999" w:rsidP="00635999">
            <w:pPr>
              <w:spacing w:after="0" w:line="240" w:lineRule="auto"/>
              <w:jc w:val="both"/>
              <w:rPr>
                <w:rFonts w:ascii="Cambria" w:eastAsia="Calibri" w:hAnsi="Cambria" w:cs="Arial"/>
                <w:sz w:val="16"/>
                <w:szCs w:val="16"/>
                <w:lang w:eastAsia="en-US"/>
              </w:rPr>
            </w:pP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Plasma BDNF levels were lower in the patients with ADHD than in </w:t>
            </w:r>
            <w:r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HC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 xml:space="preserve"> (</w:t>
            </w:r>
            <w:r w:rsidRPr="008D3304">
              <w:rPr>
                <w:rFonts w:ascii="Cambria" w:eastAsia="Calibri" w:hAnsi="Cambria" w:cs="Arial"/>
                <w:i/>
                <w:iCs/>
                <w:sz w:val="16"/>
                <w:szCs w:val="16"/>
                <w:lang w:eastAsia="en-US"/>
              </w:rPr>
              <w:t>p</w:t>
            </w:r>
            <w:r w:rsidRPr="008D3304">
              <w:rPr>
                <w:rFonts w:ascii="Cambria" w:eastAsia="Calibri" w:hAnsi="Cambria" w:cs="Arial"/>
                <w:sz w:val="16"/>
                <w:szCs w:val="16"/>
                <w:lang w:eastAsia="en-US"/>
              </w:rPr>
              <w:t>&lt;0.0001).</w:t>
            </w:r>
          </w:p>
        </w:tc>
      </w:tr>
    </w:tbl>
    <w:p w14:paraId="51F4230B" w14:textId="77777777" w:rsidR="00950CDA" w:rsidRDefault="00950CDA" w:rsidP="00950CDA">
      <w:pPr>
        <w:spacing w:after="0" w:line="240" w:lineRule="auto"/>
        <w:rPr>
          <w:rFonts w:ascii="Cambria" w:eastAsia="Times New Roman" w:hAnsi="Cambria" w:cs="Arial"/>
          <w:color w:val="202124"/>
          <w:sz w:val="18"/>
          <w:szCs w:val="18"/>
          <w:shd w:val="clear" w:color="auto" w:fill="FFFFFF"/>
          <w:lang w:val="en-GB"/>
        </w:rPr>
      </w:pPr>
      <w:proofErr w:type="spellStart"/>
      <w:proofErr w:type="gramStart"/>
      <w:r>
        <w:rPr>
          <w:rFonts w:ascii="Cambria" w:eastAsia="Calibri" w:hAnsi="Cambria" w:cs="Arial"/>
          <w:sz w:val="18"/>
          <w:szCs w:val="18"/>
          <w:vertAlign w:val="superscript"/>
          <w:lang w:eastAsia="en-US"/>
        </w:rPr>
        <w:t>a</w:t>
      </w:r>
      <w:r>
        <w:rPr>
          <w:rFonts w:ascii="Cambria" w:eastAsia="Calibri" w:hAnsi="Cambria" w:cs="Arial"/>
          <w:sz w:val="18"/>
          <w:szCs w:val="18"/>
          <w:lang w:eastAsia="en-US"/>
        </w:rPr>
        <w:t>Results</w:t>
      </w:r>
      <w:proofErr w:type="spellEnd"/>
      <w:proofErr w:type="gramEnd"/>
      <w:r>
        <w:rPr>
          <w:rFonts w:ascii="Cambria" w:eastAsia="Calibri" w:hAnsi="Cambria" w:cs="Arial"/>
          <w:sz w:val="18"/>
          <w:szCs w:val="18"/>
          <w:lang w:eastAsia="en-US"/>
        </w:rPr>
        <w:t xml:space="preserve"> were originally presented as </w:t>
      </w:r>
      <w:proofErr w:type="spellStart"/>
      <w:r>
        <w:rPr>
          <w:rFonts w:ascii="Cambria" w:eastAsia="Calibri" w:hAnsi="Cambria" w:cs="Arial"/>
          <w:sz w:val="18"/>
          <w:szCs w:val="18"/>
          <w:lang w:eastAsia="en-US"/>
        </w:rPr>
        <w:t>pg</w:t>
      </w:r>
      <w:proofErr w:type="spellEnd"/>
      <w:r>
        <w:rPr>
          <w:rFonts w:ascii="Cambria" w:eastAsia="Calibri" w:hAnsi="Cambria" w:cs="Arial"/>
          <w:sz w:val="18"/>
          <w:szCs w:val="18"/>
          <w:lang w:eastAsia="en-US"/>
        </w:rPr>
        <w:t xml:space="preserve"> BDNF, derived from measurement of 100 </w:t>
      </w:r>
      <w:r w:rsidRPr="00A214BA">
        <w:rPr>
          <w:rFonts w:ascii="Cambria" w:eastAsia="Times New Roman" w:hAnsi="Cambria" w:cs="Arial"/>
          <w:color w:val="202124"/>
          <w:sz w:val="18"/>
          <w:szCs w:val="18"/>
          <w:shd w:val="clear" w:color="auto" w:fill="FFFFFF"/>
          <w:lang w:val="en-GB"/>
        </w:rPr>
        <w:t>µ</w:t>
      </w:r>
      <w:r>
        <w:rPr>
          <w:rFonts w:ascii="Cambria" w:eastAsia="Times New Roman" w:hAnsi="Cambria" w:cs="Arial"/>
          <w:color w:val="202124"/>
          <w:sz w:val="18"/>
          <w:szCs w:val="18"/>
          <w:shd w:val="clear" w:color="auto" w:fill="FFFFFF"/>
          <w:lang w:val="en-GB"/>
        </w:rPr>
        <w:t xml:space="preserve">l serum; these have been converted to ng/ml. </w:t>
      </w:r>
    </w:p>
    <w:p w14:paraId="6E123BC8" w14:textId="22B97DEF" w:rsidR="00EA6417" w:rsidRPr="00EA6417" w:rsidRDefault="00950CDA" w:rsidP="00A214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</w:pPr>
      <w:proofErr w:type="spellStart"/>
      <w:proofErr w:type="gramStart"/>
      <w:r>
        <w:rPr>
          <w:rFonts w:ascii="Cambria" w:eastAsia="Times New Roman" w:hAnsi="Cambria" w:cs="Arial"/>
          <w:color w:val="202124"/>
          <w:sz w:val="18"/>
          <w:szCs w:val="18"/>
          <w:shd w:val="clear" w:color="auto" w:fill="FFFFFF"/>
          <w:vertAlign w:val="superscript"/>
          <w:lang w:val="en-GB"/>
        </w:rPr>
        <w:t>b</w:t>
      </w:r>
      <w:r w:rsidR="00EA6417" w:rsidRPr="00EA6417">
        <w:rPr>
          <w:rFonts w:ascii="Cambria" w:eastAsia="Times New Roman" w:hAnsi="Cambria" w:cs="Arial"/>
          <w:color w:val="202124"/>
          <w:sz w:val="18"/>
          <w:szCs w:val="18"/>
          <w:shd w:val="clear" w:color="auto" w:fill="FFFFFF"/>
          <w:lang w:val="en-GB"/>
        </w:rPr>
        <w:t>Although</w:t>
      </w:r>
      <w:proofErr w:type="spellEnd"/>
      <w:proofErr w:type="gramEnd"/>
      <w:r w:rsidR="00EA6417">
        <w:rPr>
          <w:rFonts w:ascii="Cambria" w:eastAsia="Times New Roman" w:hAnsi="Cambria" w:cs="Arial"/>
          <w:color w:val="202124"/>
          <w:sz w:val="18"/>
          <w:szCs w:val="18"/>
          <w:shd w:val="clear" w:color="auto" w:fill="FFFFFF"/>
          <w:lang w:val="en-GB"/>
        </w:rPr>
        <w:t xml:space="preserve"> not explicitly stated, group age averages were compared by Student</w:t>
      </w:r>
      <w:r w:rsidR="00820633">
        <w:rPr>
          <w:rFonts w:ascii="Cambria" w:eastAsia="Times New Roman" w:hAnsi="Cambria" w:cs="Arial"/>
          <w:color w:val="202124"/>
          <w:sz w:val="18"/>
          <w:szCs w:val="18"/>
          <w:shd w:val="clear" w:color="auto" w:fill="FFFFFF"/>
          <w:lang w:val="en-GB"/>
        </w:rPr>
        <w:t>’s</w:t>
      </w:r>
      <w:r w:rsidR="00EA6417">
        <w:rPr>
          <w:rFonts w:ascii="Cambria" w:eastAsia="Times New Roman" w:hAnsi="Cambria" w:cs="Arial"/>
          <w:color w:val="202124"/>
          <w:sz w:val="18"/>
          <w:szCs w:val="18"/>
          <w:shd w:val="clear" w:color="auto" w:fill="FFFFFF"/>
          <w:lang w:val="en-GB"/>
        </w:rPr>
        <w:t xml:space="preserve"> </w:t>
      </w:r>
      <w:r w:rsidR="00EA6417" w:rsidRPr="00EA6417">
        <w:rPr>
          <w:rFonts w:ascii="Cambria" w:eastAsia="Times New Roman" w:hAnsi="Cambria" w:cs="Arial"/>
          <w:i/>
          <w:iCs/>
          <w:color w:val="202124"/>
          <w:sz w:val="18"/>
          <w:szCs w:val="18"/>
          <w:shd w:val="clear" w:color="auto" w:fill="FFFFFF"/>
          <w:lang w:val="en-GB"/>
        </w:rPr>
        <w:t>t</w:t>
      </w:r>
      <w:r w:rsidR="00EA6417">
        <w:rPr>
          <w:rFonts w:ascii="Cambria" w:eastAsia="Times New Roman" w:hAnsi="Cambria" w:cs="Arial"/>
          <w:i/>
          <w:iCs/>
          <w:color w:val="202124"/>
          <w:sz w:val="18"/>
          <w:szCs w:val="18"/>
          <w:shd w:val="clear" w:color="auto" w:fill="FFFFFF"/>
          <w:lang w:val="en-GB"/>
        </w:rPr>
        <w:t xml:space="preserve"> </w:t>
      </w:r>
      <w:r w:rsidR="00EA6417">
        <w:rPr>
          <w:rFonts w:ascii="Cambria" w:eastAsia="Times New Roman" w:hAnsi="Cambria" w:cs="Arial"/>
          <w:color w:val="202124"/>
          <w:sz w:val="18"/>
          <w:szCs w:val="18"/>
          <w:shd w:val="clear" w:color="auto" w:fill="FFFFFF"/>
          <w:lang w:val="en-GB"/>
        </w:rPr>
        <w:t xml:space="preserve">test, indicating that this data is likely normal and the mean is therefore presented.  </w:t>
      </w:r>
    </w:p>
    <w:p w14:paraId="6AFDB3F2" w14:textId="4120F0AC" w:rsidR="0084681C" w:rsidRPr="00E15039" w:rsidRDefault="00E15039" w:rsidP="00A214BA">
      <w:pPr>
        <w:spacing w:after="0" w:line="240" w:lineRule="auto"/>
        <w:jc w:val="both"/>
        <w:rPr>
          <w:rFonts w:ascii="Cambria" w:eastAsia="Calibri" w:hAnsi="Cambria" w:cs="Arial"/>
          <w:sz w:val="18"/>
          <w:szCs w:val="18"/>
          <w:lang w:eastAsia="en-US"/>
        </w:rPr>
      </w:pPr>
      <w:proofErr w:type="spellStart"/>
      <w:proofErr w:type="gramStart"/>
      <w:r w:rsidRPr="00E15039">
        <w:rPr>
          <w:rFonts w:ascii="Cambria" w:eastAsia="Calibri" w:hAnsi="Cambria" w:cs="Arial"/>
          <w:sz w:val="18"/>
          <w:szCs w:val="18"/>
          <w:vertAlign w:val="superscript"/>
          <w:lang w:eastAsia="en-US"/>
        </w:rPr>
        <w:t>c</w:t>
      </w:r>
      <w:r>
        <w:rPr>
          <w:rFonts w:ascii="Cambria" w:eastAsia="Calibri" w:hAnsi="Cambria" w:cs="Arial"/>
          <w:sz w:val="18"/>
          <w:szCs w:val="18"/>
          <w:lang w:eastAsia="en-US"/>
        </w:rPr>
        <w:t>BDNF</w:t>
      </w:r>
      <w:proofErr w:type="spellEnd"/>
      <w:proofErr w:type="gramEnd"/>
      <w:r>
        <w:rPr>
          <w:rFonts w:ascii="Cambria" w:eastAsia="Calibri" w:hAnsi="Cambria" w:cs="Arial"/>
          <w:sz w:val="18"/>
          <w:szCs w:val="18"/>
          <w:lang w:eastAsia="en-US"/>
        </w:rPr>
        <w:t xml:space="preserve"> values presented </w:t>
      </w:r>
      <w:r w:rsidRPr="00E15039">
        <w:rPr>
          <w:rFonts w:ascii="Cambria" w:eastAsia="Calibri" w:hAnsi="Cambria" w:cs="Arial"/>
          <w:sz w:val="18"/>
          <w:szCs w:val="18"/>
          <w:lang w:eastAsia="en-US"/>
        </w:rPr>
        <w:t xml:space="preserve">as </w:t>
      </w:r>
      <w:proofErr w:type="spellStart"/>
      <w:r w:rsidRPr="00E15039">
        <w:rPr>
          <w:rFonts w:ascii="Cambria" w:eastAsia="Calibri" w:hAnsi="Cambria" w:cs="Arial"/>
          <w:sz w:val="18"/>
          <w:szCs w:val="18"/>
          <w:lang w:eastAsia="en-US"/>
        </w:rPr>
        <w:t>pg</w:t>
      </w:r>
      <w:proofErr w:type="spellEnd"/>
      <w:r w:rsidRPr="00E15039">
        <w:rPr>
          <w:rFonts w:ascii="Cambria" w:eastAsia="Calibri" w:hAnsi="Cambria" w:cs="Arial"/>
          <w:sz w:val="18"/>
          <w:szCs w:val="18"/>
          <w:lang w:eastAsia="en-US"/>
        </w:rPr>
        <w:t>/</w:t>
      </w:r>
      <w:r w:rsidRPr="00E15039">
        <w:rPr>
          <w:rFonts w:ascii="Cambria" w:eastAsia="Times New Roman" w:hAnsi="Cambria" w:cs="Arial"/>
          <w:color w:val="202124"/>
          <w:sz w:val="18"/>
          <w:szCs w:val="18"/>
          <w:shd w:val="clear" w:color="auto" w:fill="FFFFFF"/>
          <w:lang w:val="en-GB"/>
        </w:rPr>
        <w:t>µg</w:t>
      </w:r>
      <w:r w:rsidRPr="00E15039">
        <w:rPr>
          <w:rFonts w:ascii="Cambria" w:eastAsia="Calibri" w:hAnsi="Cambria" w:cstheme="minorHAnsi"/>
          <w:sz w:val="18"/>
          <w:szCs w:val="18"/>
          <w:lang w:eastAsia="en-US"/>
        </w:rPr>
        <w:t xml:space="preserve"> protein instead of ng/ml.</w:t>
      </w:r>
    </w:p>
    <w:p w14:paraId="63C97A8C" w14:textId="5724286D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lastRenderedPageBreak/>
        <w:t>1</w:t>
      </w:r>
      <w:r w:rsidRPr="008472C0">
        <w:rPr>
          <w:noProof/>
        </w:rPr>
        <w:t>.</w:t>
      </w:r>
      <w:r w:rsidRPr="008472C0">
        <w:rPr>
          <w:noProof/>
        </w:rPr>
        <w:tab/>
        <w:t>S. H. Shim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Increased levels of plasma brain-derived neurotrophic factor (BDNF) in children with attention deficit-hyperactivity disorder (ADHD). </w:t>
      </w:r>
      <w:r w:rsidRPr="008472C0">
        <w:rPr>
          <w:i/>
          <w:noProof/>
        </w:rPr>
        <w:t>Prog Neuropsychopharmacol Biol Psychiatry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32</w:t>
      </w:r>
      <w:r w:rsidRPr="008472C0">
        <w:rPr>
          <w:noProof/>
        </w:rPr>
        <w:t>, 1824-1828 (2008).</w:t>
      </w:r>
    </w:p>
    <w:p w14:paraId="436F3B14" w14:textId="77777777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2.</w:t>
      </w:r>
      <w:r w:rsidRPr="008472C0">
        <w:rPr>
          <w:noProof/>
        </w:rPr>
        <w:tab/>
        <w:t>A. Amiri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Changes in plasma Brain-derived neurotrophic factor (BDNF) levels induced by methylphenidate in children with Attention deficit-hyperactivity disorder (ADHD). </w:t>
      </w:r>
      <w:r w:rsidRPr="008472C0">
        <w:rPr>
          <w:i/>
          <w:noProof/>
        </w:rPr>
        <w:t>Prog Neuropsychopharmacol Biol Psychiatry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47</w:t>
      </w:r>
      <w:r w:rsidRPr="008472C0">
        <w:rPr>
          <w:noProof/>
        </w:rPr>
        <w:t>, 20-24 (2013).</w:t>
      </w:r>
    </w:p>
    <w:p w14:paraId="1D3A4F86" w14:textId="77777777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3.</w:t>
      </w:r>
      <w:r w:rsidRPr="008472C0">
        <w:rPr>
          <w:noProof/>
        </w:rPr>
        <w:tab/>
        <w:t>M. Corominas-Roso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Decreased serum levels of brain-derived neurotrophic factor in adults with attention-deficit hyperactivity disorder. </w:t>
      </w:r>
      <w:r w:rsidRPr="008472C0">
        <w:rPr>
          <w:i/>
          <w:noProof/>
        </w:rPr>
        <w:t>Int J Neuropsychopharmacol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16</w:t>
      </w:r>
      <w:r w:rsidRPr="008472C0">
        <w:rPr>
          <w:noProof/>
        </w:rPr>
        <w:t>, 1267-1275 (2013).</w:t>
      </w:r>
    </w:p>
    <w:p w14:paraId="610998AD" w14:textId="77777777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4.</w:t>
      </w:r>
      <w:r w:rsidRPr="008472C0">
        <w:rPr>
          <w:noProof/>
        </w:rPr>
        <w:tab/>
        <w:t>H. Li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Sex-specific association of brain-derived neurotrophic factor (BDNF) Val66Met polymorphism and plasma BDNF with attention-deficit/hyperactivity disorder in a drug-naive Han Chinese sample. </w:t>
      </w:r>
      <w:r w:rsidRPr="008472C0">
        <w:rPr>
          <w:i/>
          <w:noProof/>
        </w:rPr>
        <w:t>Psychiatry Res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217</w:t>
      </w:r>
      <w:r w:rsidRPr="008472C0">
        <w:rPr>
          <w:noProof/>
        </w:rPr>
        <w:t>, 191-197 (2014).</w:t>
      </w:r>
    </w:p>
    <w:p w14:paraId="48330C40" w14:textId="77777777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5.</w:t>
      </w:r>
      <w:r w:rsidRPr="008472C0">
        <w:rPr>
          <w:noProof/>
        </w:rPr>
        <w:tab/>
        <w:t>J. A. Ramos-Quiroga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Changes in the serum levels of brain-derived neurotrophic factor in adults with attention deficit hyperactivity disorder after treatment with atomoxetine. </w:t>
      </w:r>
      <w:r w:rsidRPr="008472C0">
        <w:rPr>
          <w:i/>
          <w:noProof/>
        </w:rPr>
        <w:t>Psychopharmacology (Berl)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231</w:t>
      </w:r>
      <w:r w:rsidRPr="008472C0">
        <w:rPr>
          <w:noProof/>
        </w:rPr>
        <w:t>, 1389-1395 (2014).</w:t>
      </w:r>
    </w:p>
    <w:p w14:paraId="6969C033" w14:textId="77777777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6.</w:t>
      </w:r>
      <w:r w:rsidRPr="008472C0">
        <w:rPr>
          <w:noProof/>
        </w:rPr>
        <w:tab/>
        <w:t>S. Sahin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Effect of methylphenidate treatment on appetite and levels of leptin, ghrelin, adiponectin, and brain-derived neurotrophic factor in children and adolescents with attention deficit and hyperactivity disorder. </w:t>
      </w:r>
      <w:r w:rsidRPr="008472C0">
        <w:rPr>
          <w:i/>
          <w:noProof/>
        </w:rPr>
        <w:t>Int J Psychiatry Clin Pract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18</w:t>
      </w:r>
      <w:r w:rsidRPr="008472C0">
        <w:rPr>
          <w:noProof/>
        </w:rPr>
        <w:t>, 280-287 (2014).</w:t>
      </w:r>
    </w:p>
    <w:p w14:paraId="18FF5346" w14:textId="77777777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7.</w:t>
      </w:r>
      <w:r w:rsidRPr="008472C0">
        <w:rPr>
          <w:noProof/>
        </w:rPr>
        <w:tab/>
        <w:t>C. Scassellati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Serum brain-derived neurotrophic factor (BDNF) levels in attention deficit-hyperactivity disorder (ADHD). </w:t>
      </w:r>
      <w:r w:rsidRPr="008472C0">
        <w:rPr>
          <w:i/>
          <w:noProof/>
        </w:rPr>
        <w:t>Eur Child Adolesc Psychiatry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23</w:t>
      </w:r>
      <w:r w:rsidRPr="008472C0">
        <w:rPr>
          <w:noProof/>
        </w:rPr>
        <w:t>, 173-177 (2014).</w:t>
      </w:r>
    </w:p>
    <w:p w14:paraId="162A69BE" w14:textId="77777777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8.</w:t>
      </w:r>
      <w:r w:rsidRPr="008472C0">
        <w:rPr>
          <w:noProof/>
        </w:rPr>
        <w:tab/>
        <w:t xml:space="preserve">N. Lee, S. Park, J. Kim, Effects of hippotherapy on brain function, BDNF level, and physical fitness in children with ADHD. </w:t>
      </w:r>
      <w:r w:rsidRPr="008472C0">
        <w:rPr>
          <w:i/>
          <w:noProof/>
        </w:rPr>
        <w:t>J Exerc Nutrition Biochem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19</w:t>
      </w:r>
      <w:r w:rsidRPr="008472C0">
        <w:rPr>
          <w:noProof/>
        </w:rPr>
        <w:t>, 115-121 (2015).</w:t>
      </w:r>
    </w:p>
    <w:p w14:paraId="23884C03" w14:textId="02B3818B" w:rsidR="00A17BF0" w:rsidRPr="008472C0" w:rsidRDefault="00FE0C6F" w:rsidP="00A17BF0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9</w:t>
      </w:r>
      <w:r w:rsidR="00A17BF0" w:rsidRPr="008472C0">
        <w:rPr>
          <w:noProof/>
        </w:rPr>
        <w:t>.</w:t>
      </w:r>
      <w:r w:rsidR="00A17BF0" w:rsidRPr="008472C0">
        <w:rPr>
          <w:noProof/>
        </w:rPr>
        <w:tab/>
        <w:t>R. B. Mansur</w:t>
      </w:r>
      <w:r w:rsidR="00A17BF0" w:rsidRPr="008472C0">
        <w:rPr>
          <w:i/>
          <w:noProof/>
        </w:rPr>
        <w:t xml:space="preserve"> et al.</w:t>
      </w:r>
      <w:r w:rsidR="00A17BF0" w:rsidRPr="008472C0">
        <w:rPr>
          <w:noProof/>
        </w:rPr>
        <w:t xml:space="preserve">, Socioeconomic Disadvantage Moderates the Association between Peripheral Biomarkers and Childhood Psychopathology. </w:t>
      </w:r>
      <w:r w:rsidR="00A17BF0" w:rsidRPr="008472C0">
        <w:rPr>
          <w:i/>
          <w:noProof/>
        </w:rPr>
        <w:t>PLoS One</w:t>
      </w:r>
      <w:r w:rsidR="00A17BF0" w:rsidRPr="008472C0">
        <w:rPr>
          <w:noProof/>
        </w:rPr>
        <w:t xml:space="preserve"> </w:t>
      </w:r>
      <w:r w:rsidR="00A17BF0" w:rsidRPr="008472C0">
        <w:rPr>
          <w:b/>
          <w:noProof/>
        </w:rPr>
        <w:t>11</w:t>
      </w:r>
      <w:r w:rsidR="00A17BF0" w:rsidRPr="008472C0">
        <w:rPr>
          <w:noProof/>
        </w:rPr>
        <w:t>, e0160455 (2016).</w:t>
      </w:r>
    </w:p>
    <w:p w14:paraId="3ED8C377" w14:textId="3879550F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1</w:t>
      </w:r>
      <w:r w:rsidR="00FE0C6F">
        <w:rPr>
          <w:noProof/>
        </w:rPr>
        <w:t>0</w:t>
      </w:r>
      <w:r w:rsidRPr="008472C0">
        <w:rPr>
          <w:noProof/>
        </w:rPr>
        <w:t>.</w:t>
      </w:r>
      <w:r w:rsidRPr="008472C0">
        <w:rPr>
          <w:noProof/>
        </w:rPr>
        <w:tab/>
        <w:t>S. Simsek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Evaluation of the Relationship between Brain-Derived Neurotropic Factor Levels and the Stroop Interference Effect in Children with Attention-Deficit Hyperactivity Disorder. </w:t>
      </w:r>
      <w:r w:rsidRPr="008472C0">
        <w:rPr>
          <w:i/>
          <w:noProof/>
        </w:rPr>
        <w:t>Noro Psikiyatr Ars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53</w:t>
      </w:r>
      <w:r w:rsidRPr="008472C0">
        <w:rPr>
          <w:noProof/>
        </w:rPr>
        <w:t>, 348-352 (2016).</w:t>
      </w:r>
    </w:p>
    <w:p w14:paraId="1CCF84CC" w14:textId="057AC1DE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1</w:t>
      </w:r>
      <w:r w:rsidR="00FE0C6F">
        <w:rPr>
          <w:noProof/>
        </w:rPr>
        <w:t>1</w:t>
      </w:r>
      <w:r w:rsidRPr="008472C0">
        <w:rPr>
          <w:noProof/>
        </w:rPr>
        <w:t>.</w:t>
      </w:r>
      <w:r w:rsidRPr="008472C0">
        <w:rPr>
          <w:noProof/>
        </w:rPr>
        <w:tab/>
        <w:t xml:space="preserve">C. W. Yeom, Y. J. Park, S. W. Choi, S. Y. Bhang, Association of peripheral BDNF level with cognition, attention and behavior in preschool children. </w:t>
      </w:r>
      <w:r w:rsidRPr="008472C0">
        <w:rPr>
          <w:i/>
          <w:noProof/>
        </w:rPr>
        <w:t>Child Adolesc Psychiatry Ment Health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10</w:t>
      </w:r>
      <w:r w:rsidRPr="008472C0">
        <w:rPr>
          <w:noProof/>
        </w:rPr>
        <w:t>, 10 (2016).</w:t>
      </w:r>
    </w:p>
    <w:p w14:paraId="60265468" w14:textId="4AEFACE2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1</w:t>
      </w:r>
      <w:r w:rsidR="00FE0C6F">
        <w:rPr>
          <w:noProof/>
        </w:rPr>
        <w:t>2</w:t>
      </w:r>
      <w:r w:rsidRPr="008472C0">
        <w:rPr>
          <w:noProof/>
        </w:rPr>
        <w:t>.</w:t>
      </w:r>
      <w:r w:rsidRPr="008472C0">
        <w:rPr>
          <w:noProof/>
        </w:rPr>
        <w:tab/>
        <w:t>C. P. Zeni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BDNF Val66Met polymorphism and peripheral protein levels in pediatric bipolar disorder and attention-deficit/hyperactivity disorder. </w:t>
      </w:r>
      <w:r w:rsidRPr="008472C0">
        <w:rPr>
          <w:i/>
          <w:noProof/>
        </w:rPr>
        <w:t>Acta Psychiatr Scand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134</w:t>
      </w:r>
      <w:r w:rsidRPr="008472C0">
        <w:rPr>
          <w:noProof/>
        </w:rPr>
        <w:t>, 268-274 (2016).</w:t>
      </w:r>
    </w:p>
    <w:p w14:paraId="27BD9682" w14:textId="639542D2" w:rsidR="00A17BF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1</w:t>
      </w:r>
      <w:r w:rsidR="00635999">
        <w:rPr>
          <w:noProof/>
        </w:rPr>
        <w:t>3</w:t>
      </w:r>
      <w:r w:rsidRPr="008472C0">
        <w:rPr>
          <w:noProof/>
        </w:rPr>
        <w:t>.</w:t>
      </w:r>
      <w:r w:rsidRPr="008472C0">
        <w:rPr>
          <w:noProof/>
        </w:rPr>
        <w:tab/>
        <w:t>E. N. Allred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Systemic Inflammation during the First Postnatal Month and the Risk of Attention Deficit Hyperactivity Disorder Characteristics among 10 year-old Children Born Extremely Preterm. </w:t>
      </w:r>
      <w:r w:rsidRPr="008472C0">
        <w:rPr>
          <w:i/>
          <w:noProof/>
        </w:rPr>
        <w:t>J Neuroimmune Pharmacol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12</w:t>
      </w:r>
      <w:r w:rsidRPr="008472C0">
        <w:rPr>
          <w:noProof/>
        </w:rPr>
        <w:t>, 531-543 (2017).</w:t>
      </w:r>
    </w:p>
    <w:p w14:paraId="59E28A5B" w14:textId="7A0EB4E1" w:rsidR="00FE0C6F" w:rsidRPr="008472C0" w:rsidRDefault="00FE0C6F" w:rsidP="00FE0C6F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1</w:t>
      </w:r>
      <w:r w:rsidR="00635999">
        <w:rPr>
          <w:noProof/>
        </w:rPr>
        <w:t>4</w:t>
      </w:r>
      <w:r w:rsidRPr="008472C0">
        <w:rPr>
          <w:noProof/>
        </w:rPr>
        <w:t>.</w:t>
      </w:r>
      <w:r w:rsidRPr="008472C0">
        <w:rPr>
          <w:noProof/>
        </w:rPr>
        <w:tab/>
        <w:t xml:space="preserve">A. Bilgic, A. Toker, U. Isik, I. Kilinc, Serum brain-derived neurotrophic factor, glial-derived neurotrophic factor, nerve growth factor, and neurotrophin-3 levels in children with attention-deficit/hyperactivity disorder. </w:t>
      </w:r>
      <w:r w:rsidRPr="008472C0">
        <w:rPr>
          <w:i/>
          <w:noProof/>
        </w:rPr>
        <w:t>Eur Child Adolesc Psychiatry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26</w:t>
      </w:r>
      <w:r w:rsidRPr="008472C0">
        <w:rPr>
          <w:noProof/>
        </w:rPr>
        <w:t>, 355-363 (2017).</w:t>
      </w:r>
    </w:p>
    <w:p w14:paraId="2F43B41F" w14:textId="28CC05D4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1</w:t>
      </w:r>
      <w:r w:rsidR="00635999">
        <w:rPr>
          <w:noProof/>
        </w:rPr>
        <w:t>5</w:t>
      </w:r>
      <w:r w:rsidRPr="008472C0">
        <w:rPr>
          <w:noProof/>
        </w:rPr>
        <w:t>.</w:t>
      </w:r>
      <w:r w:rsidRPr="008472C0">
        <w:rPr>
          <w:noProof/>
        </w:rPr>
        <w:tab/>
        <w:t>I. Cubero-Millan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BDNF concentrations and daily fluctuations differ among ADHD children and respond differently to methylphenidate with no relationship with depressive symptomatology. </w:t>
      </w:r>
      <w:r w:rsidRPr="008472C0">
        <w:rPr>
          <w:i/>
          <w:noProof/>
        </w:rPr>
        <w:t>Psychopharmacology (Berl)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234</w:t>
      </w:r>
      <w:r w:rsidRPr="008472C0">
        <w:rPr>
          <w:noProof/>
        </w:rPr>
        <w:t>, 267-279 (2017).</w:t>
      </w:r>
    </w:p>
    <w:p w14:paraId="5361DA42" w14:textId="7F5DCB74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1</w:t>
      </w:r>
      <w:r w:rsidR="00635999">
        <w:rPr>
          <w:noProof/>
        </w:rPr>
        <w:t>6</w:t>
      </w:r>
      <w:r w:rsidRPr="008472C0">
        <w:rPr>
          <w:noProof/>
        </w:rPr>
        <w:t>.</w:t>
      </w:r>
      <w:r w:rsidRPr="008472C0">
        <w:rPr>
          <w:noProof/>
        </w:rPr>
        <w:tab/>
        <w:t xml:space="preserve">N. Lee, S. Park, J. Kim, Hippotherapy and neurofeedback training effect on the brain function and serum brain-derived neurotrophic factor level changes in children with attention-deficit or/and hyperactivity disorder. </w:t>
      </w:r>
      <w:r w:rsidRPr="008472C0">
        <w:rPr>
          <w:i/>
          <w:noProof/>
        </w:rPr>
        <w:t>J Exerc Nutrition Biochem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21</w:t>
      </w:r>
      <w:r w:rsidRPr="008472C0">
        <w:rPr>
          <w:noProof/>
        </w:rPr>
        <w:t>, 35-42 (2017).</w:t>
      </w:r>
    </w:p>
    <w:p w14:paraId="6BFEFD60" w14:textId="3C242812" w:rsidR="00A17BF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1</w:t>
      </w:r>
      <w:r w:rsidR="00635999">
        <w:rPr>
          <w:noProof/>
        </w:rPr>
        <w:t>7</w:t>
      </w:r>
      <w:r w:rsidRPr="008472C0">
        <w:rPr>
          <w:noProof/>
        </w:rPr>
        <w:t>.</w:t>
      </w:r>
      <w:r w:rsidRPr="008472C0">
        <w:rPr>
          <w:noProof/>
        </w:rPr>
        <w:tab/>
        <w:t>S. W. N. Vogel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Attention-deficit/hyperactivity disorder symptoms and stress-related biomarkers. </w:t>
      </w:r>
      <w:r w:rsidRPr="008472C0">
        <w:rPr>
          <w:i/>
          <w:noProof/>
        </w:rPr>
        <w:t>Psychoneuroendocrinology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79</w:t>
      </w:r>
      <w:r w:rsidRPr="008472C0">
        <w:rPr>
          <w:noProof/>
        </w:rPr>
        <w:t>, 31-39 (2017).</w:t>
      </w:r>
    </w:p>
    <w:p w14:paraId="6F62DE3F" w14:textId="66547F6B" w:rsidR="004B31CC" w:rsidRDefault="004B31CC" w:rsidP="00A17BF0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lastRenderedPageBreak/>
        <w:t>1</w:t>
      </w:r>
      <w:r w:rsidR="00635999">
        <w:rPr>
          <w:noProof/>
        </w:rPr>
        <w:t>8</w:t>
      </w:r>
      <w:r>
        <w:rPr>
          <w:noProof/>
        </w:rPr>
        <w:t>.</w:t>
      </w:r>
      <w:r>
        <w:rPr>
          <w:noProof/>
        </w:rPr>
        <w:tab/>
        <w:t xml:space="preserve">M.L. Molendijk </w:t>
      </w:r>
      <w:r>
        <w:rPr>
          <w:i/>
          <w:iCs/>
          <w:noProof/>
        </w:rPr>
        <w:t>et al.,</w:t>
      </w:r>
      <w:r>
        <w:rPr>
          <w:noProof/>
        </w:rPr>
        <w:t xml:space="preserve"> Gender specific associations of serum levels of brain-derived neurotrophic factor in anxiety. </w:t>
      </w:r>
      <w:r>
        <w:rPr>
          <w:i/>
          <w:iCs/>
          <w:noProof/>
        </w:rPr>
        <w:t>World J Biol Psychiatry</w:t>
      </w:r>
      <w:r>
        <w:rPr>
          <w:noProof/>
        </w:rPr>
        <w:t xml:space="preserve"> </w:t>
      </w:r>
      <w:r>
        <w:rPr>
          <w:b/>
          <w:bCs/>
          <w:noProof/>
        </w:rPr>
        <w:t>13</w:t>
      </w:r>
      <w:r w:rsidR="00932663">
        <w:rPr>
          <w:noProof/>
        </w:rPr>
        <w:t>, 535-543 (2012).</w:t>
      </w:r>
    </w:p>
    <w:p w14:paraId="52C4CEB4" w14:textId="228D4D8D" w:rsidR="00635999" w:rsidRPr="00932663" w:rsidRDefault="00635999" w:rsidP="00635999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1</w:t>
      </w:r>
      <w:r>
        <w:rPr>
          <w:noProof/>
        </w:rPr>
        <w:t>9</w:t>
      </w:r>
      <w:r w:rsidRPr="008472C0">
        <w:rPr>
          <w:noProof/>
        </w:rPr>
        <w:t>.</w:t>
      </w:r>
      <w:r w:rsidRPr="008472C0">
        <w:rPr>
          <w:noProof/>
        </w:rPr>
        <w:tab/>
        <w:t>A. P. Akay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Serum brain-derived neurotrophic factor levels in treatment-naive boys with attention-deficit/hyperactivity disorder treated with methylphenidate: an 8-week, observational pretest-posttest study. </w:t>
      </w:r>
      <w:r w:rsidRPr="008472C0">
        <w:rPr>
          <w:i/>
          <w:noProof/>
        </w:rPr>
        <w:t>Eur Child Adolesc Psychiatry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27</w:t>
      </w:r>
      <w:r w:rsidRPr="008472C0">
        <w:rPr>
          <w:noProof/>
        </w:rPr>
        <w:t>, 127-135 (2018).</w:t>
      </w:r>
    </w:p>
    <w:p w14:paraId="51C40341" w14:textId="0A2E8D15" w:rsidR="00A17BF0" w:rsidRPr="008472C0" w:rsidRDefault="004B31CC" w:rsidP="00A17BF0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20</w:t>
      </w:r>
      <w:r w:rsidR="00A17BF0" w:rsidRPr="008472C0">
        <w:rPr>
          <w:noProof/>
        </w:rPr>
        <w:t>.</w:t>
      </w:r>
      <w:r w:rsidR="00A17BF0" w:rsidRPr="008472C0">
        <w:rPr>
          <w:noProof/>
        </w:rPr>
        <w:tab/>
        <w:t>M. Seyedi</w:t>
      </w:r>
      <w:r w:rsidR="00A17BF0" w:rsidRPr="008472C0">
        <w:rPr>
          <w:i/>
          <w:noProof/>
        </w:rPr>
        <w:t xml:space="preserve"> et al.</w:t>
      </w:r>
      <w:r w:rsidR="00A17BF0" w:rsidRPr="008472C0">
        <w:rPr>
          <w:noProof/>
        </w:rPr>
        <w:t xml:space="preserve">, The Effect of Vitamin D3 Supplementation on Serum BDNF, Dopamine, and Serotonin in Children with Attention-Deficit/Hyperactivity Disorder. </w:t>
      </w:r>
      <w:r w:rsidR="00A17BF0" w:rsidRPr="008472C0">
        <w:rPr>
          <w:i/>
          <w:noProof/>
        </w:rPr>
        <w:t>CNS Neurol Disord Drug Targets</w:t>
      </w:r>
      <w:r w:rsidR="00A17BF0" w:rsidRPr="008472C0">
        <w:rPr>
          <w:noProof/>
        </w:rPr>
        <w:t xml:space="preserve"> </w:t>
      </w:r>
      <w:r w:rsidR="00A17BF0" w:rsidRPr="008472C0">
        <w:rPr>
          <w:b/>
          <w:noProof/>
        </w:rPr>
        <w:t>18</w:t>
      </w:r>
      <w:r w:rsidR="00A17BF0" w:rsidRPr="008472C0">
        <w:rPr>
          <w:noProof/>
        </w:rPr>
        <w:t>, 496-501 (2019).</w:t>
      </w:r>
    </w:p>
    <w:p w14:paraId="67BDC740" w14:textId="6BA2DBD5" w:rsidR="00A17BF0" w:rsidRPr="008472C0" w:rsidRDefault="004B31CC" w:rsidP="00A17BF0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>21</w:t>
      </w:r>
      <w:r w:rsidR="00A17BF0" w:rsidRPr="008472C0">
        <w:rPr>
          <w:noProof/>
        </w:rPr>
        <w:t>.</w:t>
      </w:r>
      <w:r w:rsidR="00A17BF0" w:rsidRPr="008472C0">
        <w:rPr>
          <w:noProof/>
        </w:rPr>
        <w:tab/>
        <w:t>K. Skogstrand</w:t>
      </w:r>
      <w:r w:rsidR="00A17BF0" w:rsidRPr="008472C0">
        <w:rPr>
          <w:i/>
          <w:noProof/>
        </w:rPr>
        <w:t xml:space="preserve"> et al.</w:t>
      </w:r>
      <w:r w:rsidR="00A17BF0" w:rsidRPr="008472C0">
        <w:rPr>
          <w:noProof/>
        </w:rPr>
        <w:t xml:space="preserve">, Reduced neonatal brain-derived neurotrophic factor is associated with autism spectrum disorders. </w:t>
      </w:r>
      <w:r w:rsidR="00A17BF0" w:rsidRPr="008472C0">
        <w:rPr>
          <w:i/>
          <w:noProof/>
        </w:rPr>
        <w:t>Transl Psychiatry</w:t>
      </w:r>
      <w:r w:rsidR="00A17BF0" w:rsidRPr="008472C0">
        <w:rPr>
          <w:noProof/>
        </w:rPr>
        <w:t xml:space="preserve"> </w:t>
      </w:r>
      <w:r w:rsidR="00A17BF0" w:rsidRPr="008472C0">
        <w:rPr>
          <w:b/>
          <w:noProof/>
        </w:rPr>
        <w:t>9</w:t>
      </w:r>
      <w:r w:rsidR="00A17BF0" w:rsidRPr="008472C0">
        <w:rPr>
          <w:noProof/>
        </w:rPr>
        <w:t>, 252 (2019).</w:t>
      </w:r>
    </w:p>
    <w:p w14:paraId="7691DF01" w14:textId="3975D1EC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2</w:t>
      </w:r>
      <w:r w:rsidR="004B31CC">
        <w:rPr>
          <w:noProof/>
        </w:rPr>
        <w:t>2</w:t>
      </w:r>
      <w:r w:rsidRPr="008472C0">
        <w:rPr>
          <w:noProof/>
        </w:rPr>
        <w:t>.</w:t>
      </w:r>
      <w:r w:rsidRPr="008472C0">
        <w:rPr>
          <w:noProof/>
        </w:rPr>
        <w:tab/>
        <w:t>L. J. Wang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Peripheral Brain-Derived Neurotrophic Factor and Contactin-1 Levels in Patients with Attention-Deficit/Hyperactivity Disorder. </w:t>
      </w:r>
      <w:r w:rsidRPr="008472C0">
        <w:rPr>
          <w:i/>
          <w:noProof/>
        </w:rPr>
        <w:t>J Clin Med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8</w:t>
      </w:r>
      <w:r w:rsidRPr="00A17BF0">
        <w:rPr>
          <w:bCs/>
          <w:noProof/>
        </w:rPr>
        <w:t>,</w:t>
      </w:r>
      <w:r>
        <w:rPr>
          <w:noProof/>
        </w:rPr>
        <w:t xml:space="preserve"> 1366</w:t>
      </w:r>
      <w:r w:rsidRPr="008472C0">
        <w:rPr>
          <w:noProof/>
        </w:rPr>
        <w:t xml:space="preserve"> (2019).</w:t>
      </w:r>
    </w:p>
    <w:p w14:paraId="552513C3" w14:textId="2AAA9812" w:rsidR="00A17BF0" w:rsidRPr="008472C0" w:rsidRDefault="00A17BF0" w:rsidP="00A17BF0">
      <w:pPr>
        <w:pStyle w:val="EndNoteBibliography"/>
        <w:spacing w:after="0"/>
        <w:ind w:left="720" w:hanging="720"/>
        <w:rPr>
          <w:noProof/>
        </w:rPr>
      </w:pPr>
      <w:r w:rsidRPr="008472C0">
        <w:rPr>
          <w:noProof/>
        </w:rPr>
        <w:t>2</w:t>
      </w:r>
      <w:r w:rsidR="004B31CC">
        <w:rPr>
          <w:noProof/>
        </w:rPr>
        <w:t>3</w:t>
      </w:r>
      <w:r w:rsidRPr="008472C0">
        <w:rPr>
          <w:noProof/>
        </w:rPr>
        <w:t>.</w:t>
      </w:r>
      <w:r w:rsidRPr="008472C0">
        <w:rPr>
          <w:noProof/>
        </w:rPr>
        <w:tab/>
        <w:t xml:space="preserve">N. Yurteri, I. E. Sahin, A. E. Tufan, Altered serum levels of vascular endothelial growth factor and glial-derived neurotrophic factor but not fibroblast growth factor-2 in treatment-naive children with attention deficit/hyperactivity disorder. </w:t>
      </w:r>
      <w:r w:rsidRPr="008472C0">
        <w:rPr>
          <w:i/>
          <w:noProof/>
        </w:rPr>
        <w:t>Nord J Psychiatry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73</w:t>
      </w:r>
      <w:r w:rsidRPr="008472C0">
        <w:rPr>
          <w:noProof/>
        </w:rPr>
        <w:t>, 302-307 (2019).</w:t>
      </w:r>
    </w:p>
    <w:p w14:paraId="472CE2F3" w14:textId="13A5091C" w:rsidR="00622F05" w:rsidRPr="00A17BF0" w:rsidRDefault="00A17BF0" w:rsidP="00A17BF0">
      <w:pPr>
        <w:pStyle w:val="EndNoteBibliography"/>
        <w:ind w:left="720" w:hanging="720"/>
        <w:rPr>
          <w:noProof/>
        </w:rPr>
      </w:pPr>
      <w:r w:rsidRPr="008472C0">
        <w:rPr>
          <w:noProof/>
        </w:rPr>
        <w:t>2</w:t>
      </w:r>
      <w:r w:rsidR="004B31CC">
        <w:rPr>
          <w:noProof/>
        </w:rPr>
        <w:t>4</w:t>
      </w:r>
      <w:r w:rsidRPr="008472C0">
        <w:rPr>
          <w:noProof/>
        </w:rPr>
        <w:t>.</w:t>
      </w:r>
      <w:r w:rsidRPr="008472C0">
        <w:rPr>
          <w:noProof/>
        </w:rPr>
        <w:tab/>
        <w:t>J. P. Chang</w:t>
      </w:r>
      <w:r w:rsidRPr="008472C0">
        <w:rPr>
          <w:i/>
          <w:noProof/>
        </w:rPr>
        <w:t xml:space="preserve"> et al.</w:t>
      </w:r>
      <w:r w:rsidRPr="008472C0">
        <w:rPr>
          <w:noProof/>
        </w:rPr>
        <w:t xml:space="preserve">, Cortisol, inflammatory biomarkers and neurotrophins in children and adolescents with attention deficit hyperactivity disorder (ADHD) in Taiwan. </w:t>
      </w:r>
      <w:r w:rsidRPr="008472C0">
        <w:rPr>
          <w:i/>
          <w:noProof/>
        </w:rPr>
        <w:t>Brain Behav Immun</w:t>
      </w:r>
      <w:r w:rsidRPr="008472C0">
        <w:rPr>
          <w:noProof/>
        </w:rPr>
        <w:t xml:space="preserve"> </w:t>
      </w:r>
      <w:r w:rsidRPr="008472C0">
        <w:rPr>
          <w:b/>
          <w:noProof/>
        </w:rPr>
        <w:t>88</w:t>
      </w:r>
      <w:r w:rsidRPr="008472C0">
        <w:rPr>
          <w:noProof/>
        </w:rPr>
        <w:t>, 105-113 (2020).</w:t>
      </w:r>
    </w:p>
    <w:p w14:paraId="6F6B7377" w14:textId="083985CF" w:rsidR="00622F05" w:rsidRDefault="00622F05" w:rsidP="00F43253">
      <w:pPr>
        <w:spacing w:after="0" w:line="240" w:lineRule="auto"/>
        <w:rPr>
          <w:sz w:val="20"/>
          <w:szCs w:val="20"/>
        </w:rPr>
      </w:pPr>
    </w:p>
    <w:p w14:paraId="23AED54E" w14:textId="77777777" w:rsidR="00622F05" w:rsidRPr="002A32C8" w:rsidRDefault="00622F05" w:rsidP="00622F05">
      <w:pPr>
        <w:rPr>
          <w:rFonts w:cstheme="minorHAnsi"/>
        </w:rPr>
      </w:pPr>
    </w:p>
    <w:p w14:paraId="0539CFC1" w14:textId="4C8191C2" w:rsidR="00622F05" w:rsidRPr="002A32C8" w:rsidRDefault="00622F05" w:rsidP="00622F05">
      <w:pPr>
        <w:rPr>
          <w:rFonts w:cstheme="minorHAnsi"/>
          <w:b/>
          <w:bCs/>
        </w:rPr>
      </w:pPr>
      <w:r w:rsidRPr="002A32C8">
        <w:rPr>
          <w:rFonts w:cstheme="minorHAnsi"/>
          <w:b/>
          <w:bCs/>
        </w:rPr>
        <w:t xml:space="preserve">Table S2. Relationship between </w:t>
      </w:r>
      <w:r w:rsidR="00163E15">
        <w:rPr>
          <w:rFonts w:cstheme="minorHAnsi"/>
          <w:b/>
          <w:bCs/>
        </w:rPr>
        <w:t>i</w:t>
      </w:r>
      <w:r w:rsidRPr="002A32C8">
        <w:rPr>
          <w:rFonts w:cstheme="minorHAnsi"/>
          <w:b/>
          <w:bCs/>
        </w:rPr>
        <w:t xml:space="preserve">nfant </w:t>
      </w:r>
      <w:r w:rsidR="00163E15">
        <w:rPr>
          <w:rFonts w:cstheme="minorHAnsi"/>
          <w:b/>
          <w:bCs/>
        </w:rPr>
        <w:t>s</w:t>
      </w:r>
      <w:r w:rsidRPr="002A32C8">
        <w:rPr>
          <w:rFonts w:cstheme="minorHAnsi"/>
          <w:b/>
          <w:bCs/>
        </w:rPr>
        <w:t xml:space="preserve">erum BDNF levels at birth and </w:t>
      </w:r>
      <w:r w:rsidR="00163E15">
        <w:rPr>
          <w:rFonts w:cstheme="minorHAnsi"/>
          <w:b/>
          <w:bCs/>
        </w:rPr>
        <w:t>i</w:t>
      </w:r>
      <w:r w:rsidRPr="002A32C8">
        <w:rPr>
          <w:rFonts w:cstheme="minorHAnsi"/>
          <w:b/>
          <w:bCs/>
        </w:rPr>
        <w:t xml:space="preserve">nfant behavior in three Lab-TAB tasks after </w:t>
      </w:r>
      <w:r>
        <w:rPr>
          <w:rFonts w:cstheme="minorHAnsi"/>
          <w:b/>
          <w:bCs/>
        </w:rPr>
        <w:t xml:space="preserve">additionally </w:t>
      </w:r>
      <w:r w:rsidRPr="002A32C8">
        <w:rPr>
          <w:rFonts w:cstheme="minorHAnsi"/>
          <w:b/>
          <w:bCs/>
        </w:rPr>
        <w:t>controlling for parity</w:t>
      </w:r>
    </w:p>
    <w:tbl>
      <w:tblPr>
        <w:tblW w:w="10042" w:type="dxa"/>
        <w:jc w:val="center"/>
        <w:tblLayout w:type="fixed"/>
        <w:tblLook w:val="0420" w:firstRow="1" w:lastRow="0" w:firstColumn="0" w:lastColumn="0" w:noHBand="0" w:noVBand="1"/>
      </w:tblPr>
      <w:tblGrid>
        <w:gridCol w:w="2258"/>
        <w:gridCol w:w="709"/>
        <w:gridCol w:w="1134"/>
        <w:gridCol w:w="709"/>
        <w:gridCol w:w="709"/>
        <w:gridCol w:w="1134"/>
        <w:gridCol w:w="708"/>
        <w:gridCol w:w="709"/>
        <w:gridCol w:w="1134"/>
        <w:gridCol w:w="838"/>
      </w:tblGrid>
      <w:tr w:rsidR="00622F05" w:rsidRPr="002A32C8" w14:paraId="001211FD" w14:textId="77777777" w:rsidTr="00030175">
        <w:trPr>
          <w:cantSplit/>
          <w:tblHeader/>
          <w:jc w:val="center"/>
        </w:trPr>
        <w:tc>
          <w:tcPr>
            <w:tcW w:w="2258" w:type="dxa"/>
            <w:tcBorders>
              <w:top w:val="single" w:sz="18" w:space="0" w:color="666666"/>
              <w:left w:val="single" w:sz="18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DE5B" w14:textId="77777777" w:rsidR="00622F05" w:rsidRPr="002A32C8" w:rsidRDefault="00622F05" w:rsidP="00030175">
            <w:pPr>
              <w:spacing w:before="40" w:after="4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top w:val="single" w:sz="18" w:space="0" w:color="666666"/>
              <w:left w:val="single" w:sz="8" w:space="0" w:color="000000"/>
              <w:bottom w:val="single" w:sz="8" w:space="0" w:color="666666"/>
            </w:tcBorders>
            <w:shd w:val="clear" w:color="auto" w:fill="auto"/>
            <w:vAlign w:val="center"/>
          </w:tcPr>
          <w:p w14:paraId="61D60839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551" w:type="dxa"/>
            <w:gridSpan w:val="3"/>
            <w:tcBorders>
              <w:top w:val="single" w:sz="18" w:space="0" w:color="666666"/>
              <w:left w:val="single" w:sz="8" w:space="0" w:color="000000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5144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81" w:type="dxa"/>
            <w:gridSpan w:val="3"/>
            <w:tcBorders>
              <w:top w:val="single" w:sz="18" w:space="0" w:color="666666"/>
              <w:left w:val="single" w:sz="8" w:space="0" w:color="000000"/>
              <w:bottom w:val="single" w:sz="8" w:space="0" w:color="666666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8062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b/>
                <w:color w:val="000000"/>
                <w:sz w:val="20"/>
                <w:szCs w:val="20"/>
              </w:rPr>
              <w:t>Female</w:t>
            </w:r>
          </w:p>
        </w:tc>
      </w:tr>
      <w:tr w:rsidR="00622F05" w:rsidRPr="002A32C8" w14:paraId="2FEFA0CD" w14:textId="77777777" w:rsidTr="00030175">
        <w:trPr>
          <w:cantSplit/>
          <w:tblHeader/>
          <w:jc w:val="center"/>
        </w:trPr>
        <w:tc>
          <w:tcPr>
            <w:tcW w:w="2258" w:type="dxa"/>
            <w:tcBorders>
              <w:top w:val="single" w:sz="8" w:space="0" w:color="666666"/>
              <w:left w:val="single" w:sz="18" w:space="0" w:color="666666"/>
              <w:bottom w:val="single" w:sz="16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B70E" w14:textId="77777777" w:rsidR="00622F05" w:rsidRPr="002A32C8" w:rsidRDefault="00622F05" w:rsidP="00030175">
            <w:pPr>
              <w:spacing w:before="40" w:after="4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666666"/>
              <w:left w:val="single" w:sz="8" w:space="0" w:color="000000"/>
              <w:bottom w:val="single" w:sz="16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6B02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CE173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8" w:space="0" w:color="666666"/>
              <w:bottom w:val="single" w:sz="16" w:space="0" w:color="666666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1DBAE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8" w:space="0" w:color="666666"/>
              <w:left w:val="single" w:sz="8" w:space="0" w:color="000000"/>
              <w:bottom w:val="single" w:sz="16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5996B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B9DB3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8" w:space="0" w:color="666666"/>
              <w:bottom w:val="single" w:sz="16" w:space="0" w:color="666666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DB15F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8" w:space="0" w:color="666666"/>
              <w:left w:val="single" w:sz="8" w:space="0" w:color="000000"/>
              <w:bottom w:val="single" w:sz="16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5F14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8" w:space="0" w:color="666666"/>
              <w:bottom w:val="single" w:sz="16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6CBC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8" w:type="dxa"/>
            <w:tcBorders>
              <w:top w:val="single" w:sz="8" w:space="0" w:color="666666"/>
              <w:bottom w:val="single" w:sz="16" w:space="0" w:color="666666"/>
              <w:right w:val="single" w:sz="1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6CC5" w14:textId="77777777" w:rsidR="00622F05" w:rsidRPr="002A32C8" w:rsidRDefault="00622F05" w:rsidP="00030175">
            <w:pPr>
              <w:spacing w:before="40" w:after="4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22F05" w:rsidRPr="002A32C8" w14:paraId="588F6039" w14:textId="77777777" w:rsidTr="00030175">
        <w:trPr>
          <w:cantSplit/>
          <w:jc w:val="center"/>
        </w:trPr>
        <w:tc>
          <w:tcPr>
            <w:tcW w:w="2258" w:type="dxa"/>
            <w:tcBorders>
              <w:top w:val="single" w:sz="18" w:space="0" w:color="666666"/>
              <w:left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AD25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eastAsia="Helvetica" w:cstheme="minorHAnsi"/>
                <w:bCs/>
                <w:color w:val="000000"/>
                <w:sz w:val="20"/>
                <w:szCs w:val="20"/>
              </w:rPr>
            </w:pPr>
            <w:r w:rsidRPr="002A32C8">
              <w:rPr>
                <w:rFonts w:eastAsia="Helvetica" w:cstheme="minorHAnsi"/>
                <w:b/>
                <w:color w:val="000000"/>
                <w:sz w:val="20"/>
                <w:szCs w:val="20"/>
                <w:u w:val="single"/>
              </w:rPr>
              <w:t>Unpredictable mechanical toy (fear)</w:t>
            </w:r>
          </w:p>
        </w:tc>
        <w:tc>
          <w:tcPr>
            <w:tcW w:w="709" w:type="dxa"/>
            <w:tcBorders>
              <w:top w:val="single" w:sz="18" w:space="0" w:color="666666"/>
              <w:lef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721A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133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666666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992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666666"/>
              <w:lef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058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C08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8" w:space="0" w:color="666666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A767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666666"/>
              <w:lef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E24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78B0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18" w:space="0" w:color="666666"/>
              <w:right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C8F0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</w:tr>
      <w:tr w:rsidR="00622F05" w:rsidRPr="002A32C8" w14:paraId="59058258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5E06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Facial fear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D490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5D9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16, 0.0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774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A27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16C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20, 0.12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AE6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AAB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33BC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27, 0.05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7EA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172</w:t>
            </w:r>
          </w:p>
        </w:tc>
      </w:tr>
      <w:tr w:rsidR="00622F05" w:rsidRPr="002A32C8" w14:paraId="3F244CE5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65F75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Distress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DE2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3F0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20, 0.0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E17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62D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301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24, 0.05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D07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DF03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4D1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34, 0.08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9F40C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219</w:t>
            </w:r>
          </w:p>
        </w:tc>
      </w:tr>
      <w:tr w:rsidR="00622F05" w:rsidRPr="002A32C8" w14:paraId="2AD8098D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6D38A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Bodily fear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59FC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ECDF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4, 0.0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907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ECB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0CF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7, 0.09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295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C9D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2CA1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6, 0.05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CF462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870</w:t>
            </w:r>
          </w:p>
        </w:tc>
      </w:tr>
      <w:tr w:rsidR="00622F05" w:rsidRPr="002A32C8" w14:paraId="1540D0B7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37AC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Intensity of escape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85F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F55A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5, 0.0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E53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D26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BE4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4, 0.07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3882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B75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0522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11, 0.05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A73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395</w:t>
            </w:r>
          </w:p>
        </w:tc>
      </w:tr>
      <w:tr w:rsidR="00622F05" w:rsidRPr="002A32C8" w14:paraId="0D6ED416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B220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Startle response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77E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942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0, 0.00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0923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584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AB4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0, 0.00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E30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112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EDF3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0, 0.01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4DC2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484</w:t>
            </w:r>
          </w:p>
        </w:tc>
      </w:tr>
      <w:tr w:rsidR="00622F05" w:rsidRPr="002A32C8" w14:paraId="1ED041E3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03D7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lastRenderedPageBreak/>
              <w:t>Parent behavior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439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1EFA0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5, 0.04</w:t>
            </w:r>
          </w:p>
        </w:tc>
        <w:tc>
          <w:tcPr>
            <w:tcW w:w="709" w:type="dxa"/>
            <w:tcBorders>
              <w:bottom w:val="single" w:sz="18" w:space="0" w:color="666666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27DD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0A6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5E9D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9, 0.03</w:t>
            </w:r>
          </w:p>
        </w:tc>
        <w:tc>
          <w:tcPr>
            <w:tcW w:w="708" w:type="dxa"/>
            <w:tcBorders>
              <w:bottom w:val="single" w:sz="18" w:space="0" w:color="666666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771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21C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700A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6, 0.08</w:t>
            </w:r>
          </w:p>
        </w:tc>
        <w:tc>
          <w:tcPr>
            <w:tcW w:w="838" w:type="dxa"/>
            <w:tcBorders>
              <w:bottom w:val="single" w:sz="18" w:space="0" w:color="666666"/>
              <w:righ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F192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701</w:t>
            </w:r>
          </w:p>
        </w:tc>
      </w:tr>
      <w:tr w:rsidR="00622F05" w:rsidRPr="002A32C8" w14:paraId="7AB630A4" w14:textId="77777777" w:rsidTr="00030175">
        <w:trPr>
          <w:cantSplit/>
          <w:jc w:val="center"/>
        </w:trPr>
        <w:tc>
          <w:tcPr>
            <w:tcW w:w="2258" w:type="dxa"/>
            <w:tcBorders>
              <w:top w:val="single" w:sz="18" w:space="0" w:color="666666"/>
              <w:left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5EC2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eastAsia="Helvetica" w:cstheme="minorHAnsi"/>
                <w:bCs/>
                <w:color w:val="000000"/>
                <w:sz w:val="20"/>
                <w:szCs w:val="20"/>
              </w:rPr>
            </w:pPr>
            <w:r w:rsidRPr="002A32C8">
              <w:rPr>
                <w:rFonts w:eastAsia="Helvetica" w:cstheme="minorHAnsi"/>
                <w:b/>
                <w:color w:val="000000"/>
                <w:sz w:val="20"/>
                <w:szCs w:val="20"/>
                <w:u w:val="single"/>
              </w:rPr>
              <w:t>Sustained attention</w:t>
            </w:r>
          </w:p>
        </w:tc>
        <w:tc>
          <w:tcPr>
            <w:tcW w:w="709" w:type="dxa"/>
            <w:tcBorders>
              <w:top w:val="single" w:sz="18" w:space="0" w:color="666666"/>
              <w:lef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024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5AC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666666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36E0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666666"/>
              <w:lef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D3D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B0BC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8" w:space="0" w:color="666666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E1E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b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666666"/>
              <w:lef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514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F6E0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18" w:space="0" w:color="666666"/>
              <w:right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CB8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</w:tr>
      <w:tr w:rsidR="00622F05" w:rsidRPr="002A32C8" w14:paraId="4EF397F2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4F6AB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Facial interest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D7F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CA0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1, 0.04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7BB0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A37C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786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1, 0.06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F5A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b/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4F7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A5F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7, 0.04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690C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552</w:t>
            </w:r>
          </w:p>
        </w:tc>
      </w:tr>
      <w:tr w:rsidR="00622F05" w:rsidRPr="002A32C8" w14:paraId="052B09C6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0DA8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Duration of looking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E017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AA82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1.4, 1.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92D1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540A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BDB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1.1, 2.9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7377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643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40F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3.1, 3.2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190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975</w:t>
            </w:r>
          </w:p>
        </w:tc>
      </w:tr>
      <w:tr w:rsidR="00622F05" w:rsidRPr="002A32C8" w14:paraId="3BFA0B2C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9771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Gestures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B1D3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DB72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2, 0.0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7E8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D4C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527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3, 0.02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BBA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E63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9EC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5, 0.02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2D5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487</w:t>
            </w:r>
          </w:p>
        </w:tc>
      </w:tr>
      <w:tr w:rsidR="00622F05" w:rsidRPr="002A32C8" w14:paraId="33961994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6E6E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Parent behavior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2477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BAD0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2, 0.12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583C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b/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DC73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FBC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1, 0.16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A62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347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43D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0, 0.15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93E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b/>
                <w:color w:val="FF0000"/>
                <w:sz w:val="20"/>
                <w:szCs w:val="20"/>
              </w:rPr>
              <w:t>0.038</w:t>
            </w:r>
          </w:p>
        </w:tc>
      </w:tr>
      <w:tr w:rsidR="00622F05" w:rsidRPr="002A32C8" w14:paraId="2811C551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04A1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Infant positive affect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615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1490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6, 0.02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A1BE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0D02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A271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8, 0.02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91F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33B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4A9A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9, 0.07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BC4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722</w:t>
            </w:r>
          </w:p>
        </w:tc>
      </w:tr>
      <w:tr w:rsidR="00622F05" w:rsidRPr="002A32C8" w14:paraId="7253CB00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8B44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Infant negative affect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9D8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E8A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1, 0.1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9AD1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b/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2973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25B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2, 0.14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26D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8FC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893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3, 0.14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9902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174</w:t>
            </w:r>
          </w:p>
        </w:tc>
      </w:tr>
      <w:tr w:rsidR="00622F05" w:rsidRPr="002A32C8" w14:paraId="042BD2AF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A0B6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Latency to look away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1432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34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B73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39, 0.12</w:t>
            </w:r>
          </w:p>
        </w:tc>
        <w:tc>
          <w:tcPr>
            <w:tcW w:w="709" w:type="dxa"/>
            <w:tcBorders>
              <w:bottom w:val="single" w:sz="1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153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ACB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9D01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40, 0.38</w:t>
            </w:r>
          </w:p>
        </w:tc>
        <w:tc>
          <w:tcPr>
            <w:tcW w:w="708" w:type="dxa"/>
            <w:tcBorders>
              <w:bottom w:val="single" w:sz="1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15D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ABB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34" w:type="dxa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123A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62, 0.23</w:t>
            </w:r>
          </w:p>
        </w:tc>
        <w:tc>
          <w:tcPr>
            <w:tcW w:w="838" w:type="dxa"/>
            <w:tcBorders>
              <w:bottom w:val="single" w:sz="18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0A4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345</w:t>
            </w:r>
          </w:p>
        </w:tc>
      </w:tr>
      <w:tr w:rsidR="00622F05" w:rsidRPr="002A32C8" w14:paraId="1C0052EF" w14:textId="77777777" w:rsidTr="00030175">
        <w:trPr>
          <w:cantSplit/>
          <w:jc w:val="center"/>
        </w:trPr>
        <w:tc>
          <w:tcPr>
            <w:tcW w:w="2258" w:type="dxa"/>
            <w:tcBorders>
              <w:top w:val="single" w:sz="18" w:space="0" w:color="666666"/>
              <w:left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4058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eastAsia="Helvetica" w:cstheme="minorHAnsi"/>
                <w:bCs/>
                <w:color w:val="000000"/>
                <w:sz w:val="20"/>
                <w:szCs w:val="20"/>
              </w:rPr>
            </w:pPr>
            <w:r w:rsidRPr="002A32C8">
              <w:rPr>
                <w:rFonts w:eastAsia="Helvetica" w:cstheme="minorHAnsi"/>
                <w:b/>
                <w:color w:val="000000"/>
                <w:sz w:val="20"/>
                <w:szCs w:val="20"/>
                <w:u w:val="single"/>
              </w:rPr>
              <w:t>Maternal Separation</w:t>
            </w:r>
          </w:p>
        </w:tc>
        <w:tc>
          <w:tcPr>
            <w:tcW w:w="709" w:type="dxa"/>
            <w:tcBorders>
              <w:top w:val="single" w:sz="18" w:space="0" w:color="666666"/>
              <w:lef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72F5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A98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666666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5000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666666"/>
              <w:lef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CD11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E071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8" w:space="0" w:color="666666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0BAA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666666"/>
              <w:lef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76F0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AA8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18" w:space="0" w:color="666666"/>
              <w:right w:val="single" w:sz="18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4F8F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eastAsia="Helvetica" w:cstheme="minorHAnsi"/>
                <w:color w:val="000000"/>
                <w:sz w:val="20"/>
                <w:szCs w:val="20"/>
              </w:rPr>
            </w:pPr>
          </w:p>
        </w:tc>
      </w:tr>
      <w:tr w:rsidR="00622F05" w:rsidRPr="002A32C8" w14:paraId="754750C4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5292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Facial fear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8A47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741A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9, 0.11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C6A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F2A9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E3F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17, 0.30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0692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DD57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255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16, 0.12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CF5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738</w:t>
            </w:r>
          </w:p>
        </w:tc>
      </w:tr>
      <w:tr w:rsidR="00622F05" w:rsidRPr="002A32C8" w14:paraId="2A93F8B2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6690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Distress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89CA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DE4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17, 0.13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1A9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254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78B1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24, 0.22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21A1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8B3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ADC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32, 0.20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0867A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624</w:t>
            </w:r>
          </w:p>
        </w:tc>
      </w:tr>
      <w:tr w:rsidR="00622F05" w:rsidRPr="002A32C8" w14:paraId="35067CEB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A09B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Latency to fear response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08E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D21A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3.2, 1.8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E1CC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2B5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BFC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5.6, 2.2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572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E6D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6DE5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3.3, 5.0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5AEF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693</w:t>
            </w:r>
          </w:p>
        </w:tc>
      </w:tr>
      <w:tr w:rsidR="00622F05" w:rsidRPr="002A32C8" w14:paraId="6F2C24AE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23E1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Bodily fear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46C8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2A8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4, 0.09</w:t>
            </w:r>
          </w:p>
        </w:tc>
        <w:tc>
          <w:tcPr>
            <w:tcW w:w="709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8DFB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C19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EAA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5, 0.17</w:t>
            </w:r>
          </w:p>
        </w:tc>
        <w:tc>
          <w:tcPr>
            <w:tcW w:w="70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19056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3AD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016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8, 0.12</w:t>
            </w:r>
          </w:p>
        </w:tc>
        <w:tc>
          <w:tcPr>
            <w:tcW w:w="838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CE4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724</w:t>
            </w:r>
          </w:p>
        </w:tc>
      </w:tr>
      <w:tr w:rsidR="00622F05" w:rsidRPr="002A32C8" w14:paraId="7239E4DD" w14:textId="77777777" w:rsidTr="00030175">
        <w:trPr>
          <w:cantSplit/>
          <w:jc w:val="center"/>
        </w:trPr>
        <w:tc>
          <w:tcPr>
            <w:tcW w:w="2258" w:type="dxa"/>
            <w:tcBorders>
              <w:left w:val="single" w:sz="18" w:space="0" w:color="666666"/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16B5" w14:textId="77777777" w:rsidR="00622F05" w:rsidRPr="002A32C8" w:rsidRDefault="00622F05" w:rsidP="00030175">
            <w:pPr>
              <w:spacing w:before="100" w:after="100"/>
              <w:ind w:left="100" w:right="100"/>
              <w:rPr>
                <w:rFonts w:cstheme="minorHAnsi"/>
                <w:bCs/>
                <w:sz w:val="20"/>
                <w:szCs w:val="20"/>
              </w:rPr>
            </w:pPr>
            <w:r w:rsidRPr="002A32C8">
              <w:rPr>
                <w:rFonts w:eastAsia="Helvetica" w:cstheme="minorHAnsi"/>
                <w:bCs/>
                <w:color w:val="000000"/>
                <w:sz w:val="20"/>
                <w:szCs w:val="20"/>
              </w:rPr>
              <w:t>Escape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DC04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837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10, 0.09</w:t>
            </w:r>
          </w:p>
        </w:tc>
        <w:tc>
          <w:tcPr>
            <w:tcW w:w="709" w:type="dxa"/>
            <w:tcBorders>
              <w:bottom w:val="single" w:sz="18" w:space="0" w:color="666666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F39B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46B2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ED5C9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09, 0.24</w:t>
            </w:r>
          </w:p>
        </w:tc>
        <w:tc>
          <w:tcPr>
            <w:tcW w:w="708" w:type="dxa"/>
            <w:tcBorders>
              <w:bottom w:val="single" w:sz="18" w:space="0" w:color="666666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3F8F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F2BFD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bottom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56FC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-0.25, 0.03</w:t>
            </w:r>
          </w:p>
        </w:tc>
        <w:tc>
          <w:tcPr>
            <w:tcW w:w="838" w:type="dxa"/>
            <w:tcBorders>
              <w:bottom w:val="single" w:sz="18" w:space="0" w:color="666666"/>
              <w:right w:val="single" w:sz="18" w:space="0" w:color="666666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E5BA" w14:textId="77777777" w:rsidR="00622F05" w:rsidRPr="002A32C8" w:rsidRDefault="00622F05" w:rsidP="00030175">
            <w:pP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2A32C8">
              <w:rPr>
                <w:rFonts w:eastAsia="Helvetica" w:cstheme="minorHAnsi"/>
                <w:color w:val="000000"/>
                <w:sz w:val="20"/>
                <w:szCs w:val="20"/>
              </w:rPr>
              <w:t>0.128</w:t>
            </w:r>
          </w:p>
        </w:tc>
      </w:tr>
    </w:tbl>
    <w:p w14:paraId="21CF0721" w14:textId="090EF23D" w:rsidR="00622F05" w:rsidRPr="007A1003" w:rsidRDefault="00622F05" w:rsidP="00426A64">
      <w:pPr>
        <w:rPr>
          <w:sz w:val="20"/>
          <w:szCs w:val="20"/>
        </w:rPr>
      </w:pPr>
      <w:r>
        <w:rPr>
          <w:rFonts w:cstheme="minorHAnsi"/>
        </w:rPr>
        <w:t>C</w:t>
      </w:r>
      <w:r w:rsidRPr="002A32C8">
        <w:rPr>
          <w:rFonts w:cstheme="minorHAnsi"/>
        </w:rPr>
        <w:t xml:space="preserve">ontrolled for </w:t>
      </w:r>
      <w:r>
        <w:rPr>
          <w:rFonts w:cstheme="minorHAnsi"/>
        </w:rPr>
        <w:t>a</w:t>
      </w:r>
      <w:r w:rsidRPr="002A32C8">
        <w:rPr>
          <w:rFonts w:cstheme="minorHAnsi"/>
        </w:rPr>
        <w:t xml:space="preserve">ge at </w:t>
      </w:r>
      <w:r>
        <w:rPr>
          <w:rFonts w:cstheme="minorHAnsi"/>
        </w:rPr>
        <w:t>a</w:t>
      </w:r>
      <w:r w:rsidRPr="002A32C8">
        <w:rPr>
          <w:rFonts w:cstheme="minorHAnsi"/>
        </w:rPr>
        <w:t>ssessment</w:t>
      </w:r>
      <w:r>
        <w:rPr>
          <w:rFonts w:cstheme="minorHAnsi"/>
        </w:rPr>
        <w:t xml:space="preserve"> and parity</w:t>
      </w:r>
      <w:r w:rsidRPr="002A32C8">
        <w:rPr>
          <w:rFonts w:cstheme="minorHAnsi"/>
        </w:rPr>
        <w:t>. Unpredictable mechanical toy task: n=49 infants (21 male, 28 female); Sustained attention task: n=52 infants (25 male, 27 female), except parent behavior (n=51 infants, 24 male, 27 female), infant positive affect (n=50 infants, 24 male, 26 female)</w:t>
      </w:r>
      <w:r w:rsidR="000B0EC3">
        <w:rPr>
          <w:rFonts w:cstheme="minorHAnsi"/>
        </w:rPr>
        <w:t>, and latency to look away (n=51</w:t>
      </w:r>
      <w:r w:rsidR="001569EA">
        <w:rPr>
          <w:rFonts w:cstheme="minorHAnsi"/>
        </w:rPr>
        <w:t xml:space="preserve"> infants</w:t>
      </w:r>
      <w:r w:rsidR="000B0EC3">
        <w:rPr>
          <w:rFonts w:cstheme="minorHAnsi"/>
        </w:rPr>
        <w:t>, 24 male, 27 female)</w:t>
      </w:r>
      <w:r w:rsidRPr="002A32C8">
        <w:rPr>
          <w:rFonts w:cstheme="minorHAnsi"/>
        </w:rPr>
        <w:t>; Maternal separation task: n=51 infants (24 male, 27 female)</w:t>
      </w:r>
      <w:r w:rsidR="00163E15">
        <w:rPr>
          <w:rFonts w:cstheme="minorHAnsi"/>
        </w:rPr>
        <w:t>,</w:t>
      </w:r>
      <w:r w:rsidRPr="002A32C8">
        <w:rPr>
          <w:rFonts w:cstheme="minorHAnsi"/>
        </w:rPr>
        <w:t xml:space="preserve"> except facial fear (n=35 infants, 14 male, 21 female), and bodily fear (n=45 infants, 19 male, 26 female). Bold values indicate </w:t>
      </w:r>
      <w:r>
        <w:rPr>
          <w:rFonts w:cstheme="minorHAnsi"/>
          <w:i/>
          <w:iCs/>
        </w:rPr>
        <w:t>p</w:t>
      </w:r>
      <w:r w:rsidRPr="002A32C8">
        <w:rPr>
          <w:rFonts w:cstheme="minorHAnsi"/>
        </w:rPr>
        <w:t> &lt; 0.05.</w:t>
      </w:r>
      <w:r>
        <w:rPr>
          <w:rFonts w:cstheme="minorHAnsi"/>
        </w:rPr>
        <w:t xml:space="preserve"> </w:t>
      </w:r>
      <w:r w:rsidRPr="002A32C8">
        <w:rPr>
          <w:rFonts w:cstheme="minorHAnsi"/>
        </w:rPr>
        <w:t>CI: Confidence Intervals.</w:t>
      </w:r>
      <w:bookmarkStart w:id="0" w:name="_GoBack"/>
      <w:bookmarkEnd w:id="0"/>
    </w:p>
    <w:sectPr w:rsidR="00622F05" w:rsidRPr="007A1003" w:rsidSect="0084681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283F71"/>
    <w:multiLevelType w:val="hybridMultilevel"/>
    <w:tmpl w:val="1054C402"/>
    <w:lvl w:ilvl="0" w:tplc="22AEEE3C">
      <w:start w:val="1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wdaftx2205rseza9spzwdcpdpaezwrvdaw&quot;&gt;Hayley&lt;record-ids&gt;&lt;item&gt;59&lt;/item&gt;&lt;item&gt;60&lt;/item&gt;&lt;item&gt;64&lt;/item&gt;&lt;item&gt;68&lt;/item&gt;&lt;item&gt;70&lt;/item&gt;&lt;item&gt;72&lt;/item&gt;&lt;item&gt;73&lt;/item&gt;&lt;item&gt;74&lt;/item&gt;&lt;item&gt;75&lt;/item&gt;&lt;item&gt;76&lt;/item&gt;&lt;item&gt;77&lt;/item&gt;&lt;item&gt;79&lt;/item&gt;&lt;item&gt;80&lt;/item&gt;&lt;item&gt;81&lt;/item&gt;&lt;item&gt;83&lt;/item&gt;&lt;item&gt;96&lt;/item&gt;&lt;item&gt;97&lt;/item&gt;&lt;item&gt;98&lt;/item&gt;&lt;item&gt;99&lt;/item&gt;&lt;item&gt;100&lt;/item&gt;&lt;item&gt;101&lt;/item&gt;&lt;item&gt;102&lt;/item&gt;&lt;item&gt;103&lt;/item&gt;&lt;item&gt;217&lt;/item&gt;&lt;/record-ids&gt;&lt;/item&gt;&lt;/Libraries&gt;"/>
  </w:docVars>
  <w:rsids>
    <w:rsidRoot w:val="0084681C"/>
    <w:rsid w:val="00023DD5"/>
    <w:rsid w:val="00030175"/>
    <w:rsid w:val="00072E12"/>
    <w:rsid w:val="000832B5"/>
    <w:rsid w:val="000B0EC3"/>
    <w:rsid w:val="000C108C"/>
    <w:rsid w:val="000D4CF9"/>
    <w:rsid w:val="000D6CBA"/>
    <w:rsid w:val="000E3F5F"/>
    <w:rsid w:val="00104DE7"/>
    <w:rsid w:val="0011366D"/>
    <w:rsid w:val="001159E4"/>
    <w:rsid w:val="00124864"/>
    <w:rsid w:val="001569EA"/>
    <w:rsid w:val="00163E15"/>
    <w:rsid w:val="00165E33"/>
    <w:rsid w:val="00174F44"/>
    <w:rsid w:val="00185427"/>
    <w:rsid w:val="001B01D2"/>
    <w:rsid w:val="001D27CA"/>
    <w:rsid w:val="001D73FB"/>
    <w:rsid w:val="001E4534"/>
    <w:rsid w:val="001E6D62"/>
    <w:rsid w:val="00217163"/>
    <w:rsid w:val="00221FAB"/>
    <w:rsid w:val="0023493D"/>
    <w:rsid w:val="00241404"/>
    <w:rsid w:val="0025087D"/>
    <w:rsid w:val="00254EB9"/>
    <w:rsid w:val="00263A9D"/>
    <w:rsid w:val="002729B0"/>
    <w:rsid w:val="00275798"/>
    <w:rsid w:val="0029227E"/>
    <w:rsid w:val="002E140F"/>
    <w:rsid w:val="002F0A84"/>
    <w:rsid w:val="0032168E"/>
    <w:rsid w:val="00323544"/>
    <w:rsid w:val="00354F6F"/>
    <w:rsid w:val="0036134F"/>
    <w:rsid w:val="00376FCD"/>
    <w:rsid w:val="003C0127"/>
    <w:rsid w:val="003C2EFD"/>
    <w:rsid w:val="003E3183"/>
    <w:rsid w:val="003E4739"/>
    <w:rsid w:val="003E4F45"/>
    <w:rsid w:val="003E5D1C"/>
    <w:rsid w:val="003F362F"/>
    <w:rsid w:val="003F5678"/>
    <w:rsid w:val="00414950"/>
    <w:rsid w:val="00422D5A"/>
    <w:rsid w:val="00426811"/>
    <w:rsid w:val="00426A64"/>
    <w:rsid w:val="00431540"/>
    <w:rsid w:val="00432011"/>
    <w:rsid w:val="00434960"/>
    <w:rsid w:val="00436F35"/>
    <w:rsid w:val="004404D5"/>
    <w:rsid w:val="0045529C"/>
    <w:rsid w:val="00456A83"/>
    <w:rsid w:val="0048302D"/>
    <w:rsid w:val="004A7900"/>
    <w:rsid w:val="004B31CC"/>
    <w:rsid w:val="004D0A0B"/>
    <w:rsid w:val="004D20D9"/>
    <w:rsid w:val="004F06F5"/>
    <w:rsid w:val="00514470"/>
    <w:rsid w:val="00537AFF"/>
    <w:rsid w:val="005455C2"/>
    <w:rsid w:val="005572FE"/>
    <w:rsid w:val="005667B1"/>
    <w:rsid w:val="005730CC"/>
    <w:rsid w:val="005A3793"/>
    <w:rsid w:val="005A3EA7"/>
    <w:rsid w:val="005B390A"/>
    <w:rsid w:val="005E6999"/>
    <w:rsid w:val="0060214D"/>
    <w:rsid w:val="0061399D"/>
    <w:rsid w:val="00615570"/>
    <w:rsid w:val="00622F05"/>
    <w:rsid w:val="0063545F"/>
    <w:rsid w:val="00635999"/>
    <w:rsid w:val="00635F35"/>
    <w:rsid w:val="00641380"/>
    <w:rsid w:val="00661254"/>
    <w:rsid w:val="0067583C"/>
    <w:rsid w:val="006852E9"/>
    <w:rsid w:val="00687299"/>
    <w:rsid w:val="006D12EB"/>
    <w:rsid w:val="006E2F35"/>
    <w:rsid w:val="006F6557"/>
    <w:rsid w:val="00706F3B"/>
    <w:rsid w:val="00714E49"/>
    <w:rsid w:val="00781797"/>
    <w:rsid w:val="00794DC9"/>
    <w:rsid w:val="007A1003"/>
    <w:rsid w:val="007A19C8"/>
    <w:rsid w:val="007B6B96"/>
    <w:rsid w:val="007C4A2B"/>
    <w:rsid w:val="007D071A"/>
    <w:rsid w:val="007D4D80"/>
    <w:rsid w:val="007D6A46"/>
    <w:rsid w:val="007F2222"/>
    <w:rsid w:val="00812F64"/>
    <w:rsid w:val="00820633"/>
    <w:rsid w:val="00820D85"/>
    <w:rsid w:val="00824998"/>
    <w:rsid w:val="00841BFA"/>
    <w:rsid w:val="0084681C"/>
    <w:rsid w:val="008472C0"/>
    <w:rsid w:val="00867954"/>
    <w:rsid w:val="00871990"/>
    <w:rsid w:val="00880F8C"/>
    <w:rsid w:val="00892CFB"/>
    <w:rsid w:val="008A4CD4"/>
    <w:rsid w:val="008A5021"/>
    <w:rsid w:val="008A7DA4"/>
    <w:rsid w:val="008B469E"/>
    <w:rsid w:val="008B7E4B"/>
    <w:rsid w:val="008C4CE8"/>
    <w:rsid w:val="008D3304"/>
    <w:rsid w:val="00920651"/>
    <w:rsid w:val="009272EA"/>
    <w:rsid w:val="00932663"/>
    <w:rsid w:val="00950CDA"/>
    <w:rsid w:val="00986FAF"/>
    <w:rsid w:val="009A695E"/>
    <w:rsid w:val="009B4321"/>
    <w:rsid w:val="009B7D1B"/>
    <w:rsid w:val="009E7521"/>
    <w:rsid w:val="009F22BB"/>
    <w:rsid w:val="00A17BF0"/>
    <w:rsid w:val="00A214BA"/>
    <w:rsid w:val="00A24843"/>
    <w:rsid w:val="00A41D61"/>
    <w:rsid w:val="00A42F63"/>
    <w:rsid w:val="00A5105C"/>
    <w:rsid w:val="00A65660"/>
    <w:rsid w:val="00A8110B"/>
    <w:rsid w:val="00A92B22"/>
    <w:rsid w:val="00AB4CF2"/>
    <w:rsid w:val="00AC7402"/>
    <w:rsid w:val="00B36F1C"/>
    <w:rsid w:val="00B561A7"/>
    <w:rsid w:val="00B727F8"/>
    <w:rsid w:val="00B73840"/>
    <w:rsid w:val="00B773B7"/>
    <w:rsid w:val="00B8546A"/>
    <w:rsid w:val="00B934B9"/>
    <w:rsid w:val="00B96665"/>
    <w:rsid w:val="00BA68CD"/>
    <w:rsid w:val="00BB1F80"/>
    <w:rsid w:val="00BE35CC"/>
    <w:rsid w:val="00BE668F"/>
    <w:rsid w:val="00BF2F71"/>
    <w:rsid w:val="00C044EE"/>
    <w:rsid w:val="00C41B25"/>
    <w:rsid w:val="00C475F3"/>
    <w:rsid w:val="00C70C6B"/>
    <w:rsid w:val="00C75C5A"/>
    <w:rsid w:val="00C97C79"/>
    <w:rsid w:val="00CA5521"/>
    <w:rsid w:val="00CB7614"/>
    <w:rsid w:val="00CF07BE"/>
    <w:rsid w:val="00D419D8"/>
    <w:rsid w:val="00D46156"/>
    <w:rsid w:val="00D53CC4"/>
    <w:rsid w:val="00D67D1C"/>
    <w:rsid w:val="00D70E93"/>
    <w:rsid w:val="00D77357"/>
    <w:rsid w:val="00DD3B7C"/>
    <w:rsid w:val="00DD3E6C"/>
    <w:rsid w:val="00DF290B"/>
    <w:rsid w:val="00DF7B36"/>
    <w:rsid w:val="00E00F34"/>
    <w:rsid w:val="00E01459"/>
    <w:rsid w:val="00E15039"/>
    <w:rsid w:val="00E34353"/>
    <w:rsid w:val="00E406AF"/>
    <w:rsid w:val="00E45054"/>
    <w:rsid w:val="00E96329"/>
    <w:rsid w:val="00E96E62"/>
    <w:rsid w:val="00EA6417"/>
    <w:rsid w:val="00EA762E"/>
    <w:rsid w:val="00EA78DB"/>
    <w:rsid w:val="00EB21DA"/>
    <w:rsid w:val="00EF5787"/>
    <w:rsid w:val="00F03294"/>
    <w:rsid w:val="00F146DC"/>
    <w:rsid w:val="00F42FA2"/>
    <w:rsid w:val="00F43253"/>
    <w:rsid w:val="00F440F3"/>
    <w:rsid w:val="00F61E73"/>
    <w:rsid w:val="00F6412C"/>
    <w:rsid w:val="00FC5B16"/>
    <w:rsid w:val="00FE0C6F"/>
    <w:rsid w:val="00FE759C"/>
    <w:rsid w:val="00FF52FD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10136"/>
  <w15:docId w15:val="{0D222EF0-1909-4DA1-81FB-0D74D2B1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81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4B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9227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8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83C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6CB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CBA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CB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D6CBA"/>
    <w:rPr>
      <w:rFonts w:ascii="Calibri" w:hAnsi="Calibri" w:cs="Calibri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A17BF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2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8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0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2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7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4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0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5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4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26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8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4108</Words>
  <Characters>23421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thankumar S.</cp:lastModifiedBy>
  <cp:revision>5</cp:revision>
  <dcterms:created xsi:type="dcterms:W3CDTF">2022-03-16T14:31:00Z</dcterms:created>
  <dcterms:modified xsi:type="dcterms:W3CDTF">2022-03-27T07:05:00Z</dcterms:modified>
</cp:coreProperties>
</file>